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42D25" w14:textId="77777777" w:rsidR="00F91048" w:rsidRPr="00597710" w:rsidRDefault="00F91048" w:rsidP="00597710">
      <w:pPr>
        <w:pStyle w:val="Heading1"/>
      </w:pPr>
      <w:bookmarkStart w:id="0" w:name="_Hlk66112133"/>
      <w:r w:rsidRPr="00597710">
        <w:t>Supplementary Data</w:t>
      </w:r>
    </w:p>
    <w:p w14:paraId="268F8AAE" w14:textId="2BFCD640" w:rsidR="00D62ED8" w:rsidRDefault="00D62ED8" w:rsidP="00597710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Title: </w:t>
      </w:r>
      <w:r w:rsidRPr="00D62ED8">
        <w:rPr>
          <w:rFonts w:eastAsia="Times New Roman"/>
        </w:rPr>
        <w:t>Ecological risk assessment of trace elements accumulated in stormwater ponds within industrial areas</w:t>
      </w:r>
    </w:p>
    <w:p w14:paraId="0BF30036" w14:textId="16D487DF" w:rsidR="00D62ED8" w:rsidRPr="00D62ED8" w:rsidRDefault="00D62ED8" w:rsidP="00597710">
      <w:pPr>
        <w:pStyle w:val="Heading2"/>
        <w:rPr>
          <w:rFonts w:eastAsia="Times New Roman"/>
        </w:rPr>
      </w:pPr>
      <w:r>
        <w:rPr>
          <w:rFonts w:eastAsia="Times New Roman"/>
        </w:rPr>
        <w:t>Journal: Environmental Science and Pollution Research</w:t>
      </w:r>
    </w:p>
    <w:p w14:paraId="6BC80B9A" w14:textId="77777777" w:rsidR="00D62ED8" w:rsidRPr="00D62ED8" w:rsidRDefault="00D62ED8" w:rsidP="00D62ED8">
      <w:pPr>
        <w:spacing w:before="120" w:after="280" w:line="360" w:lineRule="auto"/>
        <w:jc w:val="both"/>
        <w:rPr>
          <w:rFonts w:ascii="Calibri" w:eastAsia="Calibri" w:hAnsi="Calibri" w:cs="Calibri"/>
        </w:rPr>
      </w:pPr>
      <w:r w:rsidRPr="00D62ED8">
        <w:rPr>
          <w:rFonts w:ascii="Calibri" w:eastAsia="Calibri" w:hAnsi="Calibri" w:cs="Calibri"/>
        </w:rPr>
        <w:t>Sylvia Waara</w:t>
      </w:r>
      <w:r w:rsidRPr="00D62ED8">
        <w:rPr>
          <w:rFonts w:ascii="Calibri" w:eastAsia="Calibri" w:hAnsi="Calibri" w:cs="Calibri"/>
          <w:vertAlign w:val="superscript"/>
        </w:rPr>
        <w:t>1,2</w:t>
      </w:r>
      <w:r w:rsidRPr="00D62ED8">
        <w:rPr>
          <w:rFonts w:ascii="Calibri" w:eastAsia="Calibri" w:hAnsi="Calibri" w:cs="Calibri"/>
        </w:rPr>
        <w:t>, Frida Johansson</w:t>
      </w:r>
      <w:r w:rsidRPr="00D62ED8">
        <w:rPr>
          <w:rFonts w:ascii="Calibri" w:eastAsia="Calibri" w:hAnsi="Calibri" w:cs="Calibri"/>
          <w:vertAlign w:val="superscript"/>
        </w:rPr>
        <w:t>1</w:t>
      </w:r>
    </w:p>
    <w:p w14:paraId="7471FD57" w14:textId="59E71CC6" w:rsidR="00D62ED8" w:rsidRPr="00D62ED8" w:rsidRDefault="00FC4728" w:rsidP="00D62ED8">
      <w:pPr>
        <w:spacing w:before="120" w:after="280"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epartment of Environme</w:t>
      </w:r>
      <w:r w:rsidR="00812558"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</w:rPr>
        <w:t xml:space="preserve">tal and Biosciences, </w:t>
      </w:r>
      <w:r w:rsidR="00D62ED8" w:rsidRPr="00D62ED8">
        <w:rPr>
          <w:rFonts w:ascii="Calibri" w:eastAsia="Calibri" w:hAnsi="Calibri" w:cs="Calibri"/>
        </w:rPr>
        <w:t>Rydberg Laboratory of Applied Sciences, Halmstad University, Box 823, 301 18 Halmstad</w:t>
      </w:r>
    </w:p>
    <w:p w14:paraId="5410F01C" w14:textId="56CEF88C" w:rsidR="00D62ED8" w:rsidRPr="00D62ED8" w:rsidRDefault="00D62ED8" w:rsidP="00D62ED8">
      <w:pPr>
        <w:spacing w:before="120" w:after="280" w:line="480" w:lineRule="auto"/>
        <w:jc w:val="both"/>
        <w:rPr>
          <w:rFonts w:ascii="Calibri" w:eastAsia="Calibri" w:hAnsi="Calibri" w:cs="Calibri"/>
        </w:rPr>
      </w:pPr>
      <w:r w:rsidRPr="00D62ED8">
        <w:rPr>
          <w:rFonts w:ascii="Calibri" w:eastAsia="Calibri" w:hAnsi="Calibri" w:cs="Calibri"/>
          <w:vertAlign w:val="superscript"/>
        </w:rPr>
        <w:t>2</w:t>
      </w:r>
      <w:r w:rsidRPr="00D62ED8">
        <w:rPr>
          <w:rFonts w:ascii="Calibri" w:eastAsia="Calibri" w:hAnsi="Calibri" w:cs="Calibri"/>
        </w:rPr>
        <w:t xml:space="preserve">Corresponding address: </w:t>
      </w:r>
      <w:hyperlink r:id="rId4" w:history="1">
        <w:r w:rsidRPr="00D62ED8">
          <w:rPr>
            <w:rFonts w:ascii="Calibri" w:eastAsia="Calibri" w:hAnsi="Calibri" w:cs="Calibri"/>
            <w:color w:val="0563C1"/>
            <w:u w:val="single"/>
          </w:rPr>
          <w:t>sylvia.waara@hh.se</w:t>
        </w:r>
      </w:hyperlink>
      <w:r w:rsidRPr="00D62ED8">
        <w:rPr>
          <w:rFonts w:ascii="Calibri" w:eastAsia="Calibri" w:hAnsi="Calibri" w:cs="Calibri"/>
        </w:rPr>
        <w:t>, phone +46</w:t>
      </w:r>
      <w:r w:rsidR="00D42D52">
        <w:rPr>
          <w:rFonts w:ascii="Calibri" w:eastAsia="Calibri" w:hAnsi="Calibri" w:cs="Calibri"/>
        </w:rPr>
        <w:t>7</w:t>
      </w:r>
      <w:r w:rsidRPr="00D62ED8">
        <w:rPr>
          <w:rFonts w:ascii="Calibri" w:eastAsia="Calibri" w:hAnsi="Calibri" w:cs="Calibri"/>
        </w:rPr>
        <w:t>29773608</w:t>
      </w:r>
    </w:p>
    <w:p w14:paraId="68BD833E" w14:textId="77777777" w:rsidR="00D62ED8" w:rsidRDefault="00D62ED8"/>
    <w:p w14:paraId="6280E523" w14:textId="71ABD955" w:rsidR="00BD1F29" w:rsidRDefault="00BD1F29">
      <w:r>
        <w:t>Supplementary Data Table S1. Generic guideline values for contaminated soil ( Swedish Environmental Protection Agency 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D1F29" w14:paraId="026FB17B" w14:textId="77777777" w:rsidTr="00BD1F29">
        <w:tc>
          <w:tcPr>
            <w:tcW w:w="3020" w:type="dxa"/>
          </w:tcPr>
          <w:p w14:paraId="2CA52D38" w14:textId="762711A5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Element</w:t>
            </w:r>
          </w:p>
        </w:tc>
        <w:tc>
          <w:tcPr>
            <w:tcW w:w="3020" w:type="dxa"/>
          </w:tcPr>
          <w:p w14:paraId="57C48F2A" w14:textId="5E13E3D5" w:rsidR="00BD1F29" w:rsidRPr="00566222" w:rsidRDefault="00BD1F29" w:rsidP="00566222">
            <w:pPr>
              <w:jc w:val="center"/>
              <w:rPr>
                <w:b/>
                <w:bCs/>
              </w:rPr>
            </w:pPr>
            <w:r w:rsidRPr="00566222">
              <w:rPr>
                <w:b/>
                <w:bCs/>
              </w:rPr>
              <w:t>KM (sensitive land use) mg/kg DW</w:t>
            </w:r>
          </w:p>
        </w:tc>
        <w:tc>
          <w:tcPr>
            <w:tcW w:w="3020" w:type="dxa"/>
          </w:tcPr>
          <w:p w14:paraId="1C6D85F3" w14:textId="77777777" w:rsidR="00BD1F29" w:rsidRPr="00566222" w:rsidRDefault="00BD1F29" w:rsidP="00566222">
            <w:pPr>
              <w:jc w:val="center"/>
              <w:rPr>
                <w:b/>
                <w:bCs/>
              </w:rPr>
            </w:pPr>
            <w:r w:rsidRPr="00566222">
              <w:rPr>
                <w:b/>
                <w:bCs/>
              </w:rPr>
              <w:t>MKM (Less sensitive land use)</w:t>
            </w:r>
          </w:p>
          <w:p w14:paraId="2AB52596" w14:textId="7C7A144B" w:rsidR="00BD1F29" w:rsidRPr="00566222" w:rsidRDefault="00BD1F29" w:rsidP="00566222">
            <w:pPr>
              <w:jc w:val="center"/>
              <w:rPr>
                <w:b/>
                <w:bCs/>
              </w:rPr>
            </w:pPr>
            <w:r w:rsidRPr="00566222">
              <w:rPr>
                <w:b/>
                <w:bCs/>
              </w:rPr>
              <w:t>Mg/kg DW</w:t>
            </w:r>
          </w:p>
        </w:tc>
      </w:tr>
      <w:tr w:rsidR="00BD1F29" w14:paraId="0A0D239C" w14:textId="77777777" w:rsidTr="00BD1F29">
        <w:tc>
          <w:tcPr>
            <w:tcW w:w="3020" w:type="dxa"/>
          </w:tcPr>
          <w:p w14:paraId="11F861D3" w14:textId="37263094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Antimon</w:t>
            </w:r>
            <w:r w:rsidR="00E32540">
              <w:rPr>
                <w:b/>
                <w:bCs/>
              </w:rPr>
              <w:t>y</w:t>
            </w:r>
          </w:p>
        </w:tc>
        <w:tc>
          <w:tcPr>
            <w:tcW w:w="3020" w:type="dxa"/>
          </w:tcPr>
          <w:p w14:paraId="00CDA098" w14:textId="4E460FC6" w:rsidR="00BD1F29" w:rsidRDefault="00BD1F29" w:rsidP="00566222">
            <w:pPr>
              <w:jc w:val="center"/>
            </w:pPr>
            <w:r>
              <w:t>12</w:t>
            </w:r>
          </w:p>
        </w:tc>
        <w:tc>
          <w:tcPr>
            <w:tcW w:w="3020" w:type="dxa"/>
          </w:tcPr>
          <w:p w14:paraId="6B968F87" w14:textId="2B944B07" w:rsidR="00BD1F29" w:rsidRDefault="00BD1F29" w:rsidP="00566222">
            <w:pPr>
              <w:jc w:val="center"/>
            </w:pPr>
            <w:r>
              <w:t>30</w:t>
            </w:r>
          </w:p>
        </w:tc>
      </w:tr>
      <w:tr w:rsidR="00BD1F29" w14:paraId="440F822A" w14:textId="77777777" w:rsidTr="00BD1F29">
        <w:tc>
          <w:tcPr>
            <w:tcW w:w="3020" w:type="dxa"/>
          </w:tcPr>
          <w:p w14:paraId="351BD68A" w14:textId="2612B8E3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Arsenic</w:t>
            </w:r>
          </w:p>
        </w:tc>
        <w:tc>
          <w:tcPr>
            <w:tcW w:w="3020" w:type="dxa"/>
          </w:tcPr>
          <w:p w14:paraId="08022ED3" w14:textId="6CFCD2C2" w:rsidR="00BD1F29" w:rsidRDefault="00BD1F29" w:rsidP="00566222">
            <w:pPr>
              <w:jc w:val="center"/>
            </w:pPr>
            <w:r>
              <w:t>10</w:t>
            </w:r>
          </w:p>
        </w:tc>
        <w:tc>
          <w:tcPr>
            <w:tcW w:w="3020" w:type="dxa"/>
          </w:tcPr>
          <w:p w14:paraId="56CAFB17" w14:textId="1D254DBA" w:rsidR="00BD1F29" w:rsidRDefault="00BD1F29" w:rsidP="00566222">
            <w:pPr>
              <w:jc w:val="center"/>
            </w:pPr>
            <w:r>
              <w:t>25</w:t>
            </w:r>
          </w:p>
        </w:tc>
      </w:tr>
      <w:tr w:rsidR="00BD1F29" w14:paraId="03373DD7" w14:textId="77777777" w:rsidTr="00BD1F29">
        <w:tc>
          <w:tcPr>
            <w:tcW w:w="3020" w:type="dxa"/>
          </w:tcPr>
          <w:p w14:paraId="220152D0" w14:textId="34F7B0F0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 xml:space="preserve">Barium </w:t>
            </w:r>
          </w:p>
        </w:tc>
        <w:tc>
          <w:tcPr>
            <w:tcW w:w="3020" w:type="dxa"/>
          </w:tcPr>
          <w:p w14:paraId="27D2A8F7" w14:textId="533EACBF" w:rsidR="00BD1F29" w:rsidRDefault="00BD1F29" w:rsidP="00566222">
            <w:pPr>
              <w:jc w:val="center"/>
            </w:pPr>
            <w:r>
              <w:t>200</w:t>
            </w:r>
          </w:p>
        </w:tc>
        <w:tc>
          <w:tcPr>
            <w:tcW w:w="3020" w:type="dxa"/>
          </w:tcPr>
          <w:p w14:paraId="57A8D66F" w14:textId="696E3624" w:rsidR="00BD1F29" w:rsidRDefault="00BD1F29" w:rsidP="00566222">
            <w:pPr>
              <w:jc w:val="center"/>
            </w:pPr>
            <w:r>
              <w:t>300</w:t>
            </w:r>
          </w:p>
        </w:tc>
      </w:tr>
      <w:tr w:rsidR="00BD1F29" w14:paraId="0B504250" w14:textId="77777777" w:rsidTr="00BD1F29">
        <w:tc>
          <w:tcPr>
            <w:tcW w:w="3020" w:type="dxa"/>
          </w:tcPr>
          <w:p w14:paraId="794C0897" w14:textId="6DDDF1F6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Cadmium</w:t>
            </w:r>
          </w:p>
        </w:tc>
        <w:tc>
          <w:tcPr>
            <w:tcW w:w="3020" w:type="dxa"/>
          </w:tcPr>
          <w:p w14:paraId="74F27E7E" w14:textId="06B616B3" w:rsidR="00BD1F29" w:rsidRDefault="00BD1F29" w:rsidP="00566222">
            <w:pPr>
              <w:jc w:val="center"/>
            </w:pPr>
            <w:r>
              <w:t>0.8</w:t>
            </w:r>
          </w:p>
        </w:tc>
        <w:tc>
          <w:tcPr>
            <w:tcW w:w="3020" w:type="dxa"/>
          </w:tcPr>
          <w:p w14:paraId="15EB9F70" w14:textId="73E2B70A" w:rsidR="00BD1F29" w:rsidRDefault="00BD1F29" w:rsidP="00566222">
            <w:pPr>
              <w:jc w:val="center"/>
            </w:pPr>
            <w:r>
              <w:t>12</w:t>
            </w:r>
          </w:p>
        </w:tc>
      </w:tr>
      <w:tr w:rsidR="00BD1F29" w14:paraId="26E51B7D" w14:textId="77777777" w:rsidTr="00BD1F29">
        <w:tc>
          <w:tcPr>
            <w:tcW w:w="3020" w:type="dxa"/>
          </w:tcPr>
          <w:p w14:paraId="210CBA80" w14:textId="787ACB8F" w:rsidR="00BD1F29" w:rsidRPr="00566222" w:rsidRDefault="00BD1F29">
            <w:pPr>
              <w:rPr>
                <w:b/>
                <w:bCs/>
              </w:rPr>
            </w:pPr>
            <w:proofErr w:type="spellStart"/>
            <w:r w:rsidRPr="00566222">
              <w:rPr>
                <w:b/>
                <w:bCs/>
              </w:rPr>
              <w:t>Cobolt</w:t>
            </w:r>
            <w:proofErr w:type="spellEnd"/>
          </w:p>
        </w:tc>
        <w:tc>
          <w:tcPr>
            <w:tcW w:w="3020" w:type="dxa"/>
          </w:tcPr>
          <w:p w14:paraId="005B8643" w14:textId="49E02F84" w:rsidR="00BD1F29" w:rsidRDefault="00BD1F29" w:rsidP="00566222">
            <w:pPr>
              <w:jc w:val="center"/>
            </w:pPr>
            <w:r>
              <w:t>15</w:t>
            </w:r>
          </w:p>
        </w:tc>
        <w:tc>
          <w:tcPr>
            <w:tcW w:w="3020" w:type="dxa"/>
          </w:tcPr>
          <w:p w14:paraId="523A6FF0" w14:textId="62F6FDAA" w:rsidR="00BD1F29" w:rsidRDefault="00BD1F29" w:rsidP="00566222">
            <w:pPr>
              <w:jc w:val="center"/>
            </w:pPr>
            <w:r>
              <w:t>35</w:t>
            </w:r>
          </w:p>
        </w:tc>
      </w:tr>
      <w:tr w:rsidR="00BD1F29" w14:paraId="44E1C86E" w14:textId="77777777" w:rsidTr="00BD1F29">
        <w:tc>
          <w:tcPr>
            <w:tcW w:w="3020" w:type="dxa"/>
          </w:tcPr>
          <w:p w14:paraId="3E5C4F58" w14:textId="739370F3" w:rsidR="00BD1F29" w:rsidRPr="00566222" w:rsidRDefault="00BD1F29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Chromium</w:t>
            </w:r>
            <w:r w:rsidRPr="0056622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020" w:type="dxa"/>
          </w:tcPr>
          <w:p w14:paraId="765CC100" w14:textId="784B7AA0" w:rsidR="00BD1F29" w:rsidRDefault="00BD1F29" w:rsidP="00566222">
            <w:pPr>
              <w:jc w:val="center"/>
            </w:pPr>
            <w:r>
              <w:t>80</w:t>
            </w:r>
          </w:p>
        </w:tc>
        <w:tc>
          <w:tcPr>
            <w:tcW w:w="3020" w:type="dxa"/>
          </w:tcPr>
          <w:p w14:paraId="5F651BA1" w14:textId="322F56FF" w:rsidR="00BD1F29" w:rsidRDefault="00BD1F29" w:rsidP="00566222">
            <w:pPr>
              <w:jc w:val="center"/>
            </w:pPr>
            <w:r>
              <w:t>150</w:t>
            </w:r>
          </w:p>
        </w:tc>
      </w:tr>
      <w:tr w:rsidR="00BD1F29" w14:paraId="19A05FDA" w14:textId="77777777" w:rsidTr="00BD1F29">
        <w:tc>
          <w:tcPr>
            <w:tcW w:w="3020" w:type="dxa"/>
          </w:tcPr>
          <w:p w14:paraId="24D2EEBE" w14:textId="192C8DBE" w:rsidR="00BD1F29" w:rsidRPr="00566222" w:rsidRDefault="00B905E0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Copper</w:t>
            </w:r>
          </w:p>
        </w:tc>
        <w:tc>
          <w:tcPr>
            <w:tcW w:w="3020" w:type="dxa"/>
          </w:tcPr>
          <w:p w14:paraId="4B1DAD23" w14:textId="6FD63AFF" w:rsidR="00BD1F29" w:rsidRDefault="00B905E0" w:rsidP="00566222">
            <w:pPr>
              <w:jc w:val="center"/>
            </w:pPr>
            <w:r>
              <w:t>80</w:t>
            </w:r>
          </w:p>
        </w:tc>
        <w:tc>
          <w:tcPr>
            <w:tcW w:w="3020" w:type="dxa"/>
          </w:tcPr>
          <w:p w14:paraId="4C8807CF" w14:textId="11E69C07" w:rsidR="00BD1F29" w:rsidRDefault="00B905E0" w:rsidP="00566222">
            <w:pPr>
              <w:jc w:val="center"/>
            </w:pPr>
            <w:r>
              <w:t>200</w:t>
            </w:r>
          </w:p>
        </w:tc>
      </w:tr>
      <w:tr w:rsidR="002154E7" w14:paraId="723F62FC" w14:textId="77777777" w:rsidTr="00BD1F29">
        <w:tc>
          <w:tcPr>
            <w:tcW w:w="3020" w:type="dxa"/>
          </w:tcPr>
          <w:p w14:paraId="26EEF253" w14:textId="24707405" w:rsidR="002154E7" w:rsidRPr="00566222" w:rsidRDefault="002154E7">
            <w:pPr>
              <w:rPr>
                <w:b/>
                <w:bCs/>
              </w:rPr>
            </w:pPr>
            <w:r>
              <w:rPr>
                <w:b/>
                <w:bCs/>
              </w:rPr>
              <w:t>Lead</w:t>
            </w:r>
          </w:p>
        </w:tc>
        <w:tc>
          <w:tcPr>
            <w:tcW w:w="3020" w:type="dxa"/>
          </w:tcPr>
          <w:p w14:paraId="37D33019" w14:textId="202C19AF" w:rsidR="002154E7" w:rsidRDefault="002154E7" w:rsidP="00566222">
            <w:pPr>
              <w:jc w:val="center"/>
            </w:pPr>
            <w:r>
              <w:t>50</w:t>
            </w:r>
          </w:p>
        </w:tc>
        <w:tc>
          <w:tcPr>
            <w:tcW w:w="3020" w:type="dxa"/>
          </w:tcPr>
          <w:p w14:paraId="3BE8EFAC" w14:textId="0837CC91" w:rsidR="002154E7" w:rsidRDefault="002154E7" w:rsidP="00566222">
            <w:pPr>
              <w:jc w:val="center"/>
            </w:pPr>
            <w:r>
              <w:t>400</w:t>
            </w:r>
          </w:p>
        </w:tc>
      </w:tr>
      <w:tr w:rsidR="00BD1F29" w14:paraId="47C27CAE" w14:textId="77777777" w:rsidTr="00BD1F29">
        <w:tc>
          <w:tcPr>
            <w:tcW w:w="3020" w:type="dxa"/>
          </w:tcPr>
          <w:p w14:paraId="3889E4E5" w14:textId="676DC089" w:rsidR="00BD1F29" w:rsidRPr="00566222" w:rsidRDefault="00B905E0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Mercury</w:t>
            </w:r>
          </w:p>
        </w:tc>
        <w:tc>
          <w:tcPr>
            <w:tcW w:w="3020" w:type="dxa"/>
          </w:tcPr>
          <w:p w14:paraId="1D1EEF99" w14:textId="55ECB4F0" w:rsidR="00BD1F29" w:rsidRDefault="00B905E0" w:rsidP="00566222">
            <w:pPr>
              <w:jc w:val="center"/>
            </w:pPr>
            <w:r>
              <w:t>0.25</w:t>
            </w:r>
          </w:p>
        </w:tc>
        <w:tc>
          <w:tcPr>
            <w:tcW w:w="3020" w:type="dxa"/>
          </w:tcPr>
          <w:p w14:paraId="46DA8238" w14:textId="3B2CAABE" w:rsidR="00BD1F29" w:rsidRDefault="00B905E0" w:rsidP="00566222">
            <w:pPr>
              <w:jc w:val="center"/>
            </w:pPr>
            <w:r>
              <w:t>2.5</w:t>
            </w:r>
          </w:p>
        </w:tc>
      </w:tr>
      <w:tr w:rsidR="00B905E0" w14:paraId="67974808" w14:textId="77777777" w:rsidTr="00BD1F29">
        <w:tc>
          <w:tcPr>
            <w:tcW w:w="3020" w:type="dxa"/>
          </w:tcPr>
          <w:p w14:paraId="2FF3FA0E" w14:textId="4C31D9CA" w:rsidR="00B905E0" w:rsidRPr="00566222" w:rsidRDefault="00B905E0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Nickel</w:t>
            </w:r>
          </w:p>
        </w:tc>
        <w:tc>
          <w:tcPr>
            <w:tcW w:w="3020" w:type="dxa"/>
          </w:tcPr>
          <w:p w14:paraId="3DCCC380" w14:textId="23EFDBB4" w:rsidR="00B905E0" w:rsidRDefault="00B905E0" w:rsidP="00566222">
            <w:pPr>
              <w:jc w:val="center"/>
            </w:pPr>
            <w:r>
              <w:t>40</w:t>
            </w:r>
          </w:p>
        </w:tc>
        <w:tc>
          <w:tcPr>
            <w:tcW w:w="3020" w:type="dxa"/>
          </w:tcPr>
          <w:p w14:paraId="7374EC39" w14:textId="7191D395" w:rsidR="00B905E0" w:rsidRDefault="00B905E0" w:rsidP="00566222">
            <w:pPr>
              <w:jc w:val="center"/>
            </w:pPr>
            <w:r>
              <w:t>120</w:t>
            </w:r>
          </w:p>
        </w:tc>
      </w:tr>
      <w:tr w:rsidR="00B905E0" w14:paraId="29CF87AE" w14:textId="77777777" w:rsidTr="00BD1F29">
        <w:tc>
          <w:tcPr>
            <w:tcW w:w="3020" w:type="dxa"/>
          </w:tcPr>
          <w:p w14:paraId="240230DD" w14:textId="105EFE84" w:rsidR="00B905E0" w:rsidRPr="00566222" w:rsidRDefault="00B905E0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Vanadium</w:t>
            </w:r>
          </w:p>
        </w:tc>
        <w:tc>
          <w:tcPr>
            <w:tcW w:w="3020" w:type="dxa"/>
          </w:tcPr>
          <w:p w14:paraId="0319510D" w14:textId="0D172359" w:rsidR="00B905E0" w:rsidRDefault="00B905E0" w:rsidP="00566222">
            <w:pPr>
              <w:jc w:val="center"/>
            </w:pPr>
            <w:r>
              <w:t>100</w:t>
            </w:r>
          </w:p>
        </w:tc>
        <w:tc>
          <w:tcPr>
            <w:tcW w:w="3020" w:type="dxa"/>
          </w:tcPr>
          <w:p w14:paraId="7D470D20" w14:textId="4F64839D" w:rsidR="00B905E0" w:rsidRDefault="00B905E0" w:rsidP="00566222">
            <w:pPr>
              <w:jc w:val="center"/>
            </w:pPr>
            <w:r>
              <w:t>200</w:t>
            </w:r>
          </w:p>
        </w:tc>
      </w:tr>
      <w:tr w:rsidR="00B905E0" w14:paraId="5FBC5362" w14:textId="77777777" w:rsidTr="00BD1F29">
        <w:tc>
          <w:tcPr>
            <w:tcW w:w="3020" w:type="dxa"/>
          </w:tcPr>
          <w:p w14:paraId="16153220" w14:textId="629CA1B7" w:rsidR="00B905E0" w:rsidRPr="00566222" w:rsidRDefault="00B905E0">
            <w:pPr>
              <w:rPr>
                <w:b/>
                <w:bCs/>
              </w:rPr>
            </w:pPr>
            <w:r w:rsidRPr="00566222">
              <w:rPr>
                <w:b/>
                <w:bCs/>
              </w:rPr>
              <w:t>Zinc</w:t>
            </w:r>
          </w:p>
        </w:tc>
        <w:tc>
          <w:tcPr>
            <w:tcW w:w="3020" w:type="dxa"/>
          </w:tcPr>
          <w:p w14:paraId="4630B1F1" w14:textId="3290C4CB" w:rsidR="00B905E0" w:rsidRDefault="00B905E0" w:rsidP="00566222">
            <w:pPr>
              <w:jc w:val="center"/>
            </w:pPr>
            <w:r>
              <w:t>250</w:t>
            </w:r>
          </w:p>
        </w:tc>
        <w:tc>
          <w:tcPr>
            <w:tcW w:w="3020" w:type="dxa"/>
          </w:tcPr>
          <w:p w14:paraId="55274CDB" w14:textId="575689FA" w:rsidR="00B905E0" w:rsidRDefault="00B905E0" w:rsidP="00566222">
            <w:pPr>
              <w:jc w:val="center"/>
            </w:pPr>
            <w:r>
              <w:t>500</w:t>
            </w:r>
          </w:p>
        </w:tc>
      </w:tr>
    </w:tbl>
    <w:p w14:paraId="7E6F3CE3" w14:textId="64ADE3CF" w:rsidR="00BD1F29" w:rsidRDefault="00BD1F29">
      <w:r>
        <w:rPr>
          <w:vertAlign w:val="superscript"/>
        </w:rPr>
        <w:t>1</w:t>
      </w:r>
      <w:r>
        <w:t xml:space="preserve"> If Cr (VI) is constituting more than 1 % of the total concentration of Cr also Cr (VI) should be risk assessed.</w:t>
      </w:r>
    </w:p>
    <w:p w14:paraId="7E09744E" w14:textId="77777777" w:rsidR="00BD1F29" w:rsidRDefault="00BD1F29">
      <w:r>
        <w:br w:type="page"/>
      </w:r>
    </w:p>
    <w:p w14:paraId="51B22B98" w14:textId="77777777" w:rsidR="00BD1F29" w:rsidRPr="00B905E0" w:rsidRDefault="00BD1F29">
      <w:pPr>
        <w:sectPr w:rsidR="00BD1F29" w:rsidRPr="00B905E0" w:rsidSect="00BD1F29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bookmarkStart w:id="1" w:name="_Hlk67466710"/>
    </w:p>
    <w:p w14:paraId="4C3B318E" w14:textId="77D78D3E" w:rsidR="00C11963" w:rsidRDefault="004D374A">
      <w:r w:rsidRPr="002154E7">
        <w:lastRenderedPageBreak/>
        <w:t xml:space="preserve">Supplementary </w:t>
      </w:r>
      <w:r w:rsidR="001843B4" w:rsidRPr="002154E7">
        <w:t xml:space="preserve">Data </w:t>
      </w:r>
      <w:r w:rsidRPr="002154E7">
        <w:t>Table S</w:t>
      </w:r>
      <w:bookmarkEnd w:id="0"/>
      <w:r w:rsidR="00BD1F29" w:rsidRPr="002154E7">
        <w:t>2</w:t>
      </w:r>
      <w:r w:rsidRPr="002154E7">
        <w:t>.</w:t>
      </w:r>
      <w:r w:rsidR="00F11970" w:rsidRPr="00BD1F29">
        <w:t xml:space="preserve"> </w:t>
      </w:r>
      <w:bookmarkEnd w:id="1"/>
      <w:r w:rsidR="00F11970" w:rsidRPr="007B7B70">
        <w:rPr>
          <w:highlight w:val="yellow"/>
        </w:rPr>
        <w:t>Trace element concentration</w:t>
      </w:r>
      <w:r w:rsidR="007C081B" w:rsidRPr="007B7B70">
        <w:rPr>
          <w:highlight w:val="yellow"/>
        </w:rPr>
        <w:t>,</w:t>
      </w:r>
      <w:r w:rsidR="00F11970" w:rsidRPr="007B7B70">
        <w:rPr>
          <w:highlight w:val="yellow"/>
        </w:rPr>
        <w:t xml:space="preserve"> particle size</w:t>
      </w:r>
      <w:r w:rsidR="00F11970">
        <w:t xml:space="preserve"> and sediment depth in sediment samples from five stormwater ponds.</w:t>
      </w:r>
      <w:r w:rsidR="002154E7">
        <w:t xml:space="preserve"> Values above sensitive land use (KM) in italics, values above less sensitive land use (MKM) in </w:t>
      </w:r>
      <w:r w:rsidR="004265A1">
        <w:t xml:space="preserve">italics and </w:t>
      </w:r>
      <w:r w:rsidR="002154E7">
        <w:t>bold. No generic guideline value was available for Ag</w:t>
      </w:r>
      <w:r w:rsidR="004265A1">
        <w:t>, P and S</w:t>
      </w:r>
      <w:r w:rsidR="002154E7"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531"/>
        <w:gridCol w:w="642"/>
        <w:gridCol w:w="475"/>
        <w:gridCol w:w="642"/>
        <w:gridCol w:w="642"/>
        <w:gridCol w:w="531"/>
        <w:gridCol w:w="641"/>
        <w:gridCol w:w="531"/>
        <w:gridCol w:w="587"/>
        <w:gridCol w:w="531"/>
        <w:gridCol w:w="587"/>
        <w:gridCol w:w="641"/>
        <w:gridCol w:w="531"/>
        <w:gridCol w:w="585"/>
        <w:gridCol w:w="752"/>
        <w:gridCol w:w="874"/>
        <w:gridCol w:w="997"/>
        <w:gridCol w:w="1041"/>
      </w:tblGrid>
      <w:tr w:rsidR="005D3AF7" w:rsidRPr="00C11963" w14:paraId="63C83589" w14:textId="77777777" w:rsidTr="005D3AF7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0F6A84DF" w14:textId="3C49DEC3" w:rsidR="005D3AF7" w:rsidRDefault="00442814" w:rsidP="005D3A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</w:t>
            </w:r>
            <w:r w:rsidR="005D3AF7"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mple</w:t>
            </w:r>
            <w:proofErr w:type="spellEnd"/>
          </w:p>
          <w:p w14:paraId="4E97F61C" w14:textId="0D8B7EB8" w:rsidR="00442814" w:rsidRPr="00C11963" w:rsidRDefault="00442814" w:rsidP="005D3A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mg/kg </w:t>
            </w:r>
            <w:r w:rsidR="00F811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97BFF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6A7B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D45FE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2D65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4F8B5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60754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3F79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EEA3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B67CA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9923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C108A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36AEE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9FC6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51AB8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0D8BD" w14:textId="77777777" w:rsidR="005D3AF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il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/</w:t>
            </w:r>
          </w:p>
          <w:p w14:paraId="0AAD15EB" w14:textId="37F568E9" w:rsidR="005D3AF7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</w:t>
            </w:r>
            <w:r w:rsidR="005D3A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lay</w:t>
            </w:r>
            <w:proofErr w:type="spellEnd"/>
          </w:p>
          <w:p w14:paraId="1CBEBEC4" w14:textId="0ED99687" w:rsidR="00442814" w:rsidRPr="00C11963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A3619" w14:textId="77777777" w:rsidR="005D3AF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and</w:t>
            </w:r>
            <w:proofErr w:type="spellEnd"/>
          </w:p>
          <w:p w14:paraId="5CA92856" w14:textId="24FCE966" w:rsidR="00442814" w:rsidRPr="00C11963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29E7E" w14:textId="77777777" w:rsidR="005D3AF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Sgravel</w:t>
            </w:r>
            <w:proofErr w:type="spellEnd"/>
          </w:p>
          <w:p w14:paraId="607D61DA" w14:textId="767A50E9" w:rsidR="00442814" w:rsidRPr="00C11963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9B4716" w14:textId="77777777" w:rsidR="005D3AF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Sediment </w:t>
            </w:r>
          </w:p>
          <w:p w14:paraId="191163AF" w14:textId="25BC033E" w:rsidR="005D3AF7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</w:t>
            </w:r>
            <w:r w:rsidR="005D3AF7"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pth</w:t>
            </w:r>
            <w:proofErr w:type="spellEnd"/>
          </w:p>
          <w:p w14:paraId="755F4ADF" w14:textId="40A10B96" w:rsidR="00442814" w:rsidRPr="00C11963" w:rsidRDefault="00442814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cm)</w:t>
            </w:r>
          </w:p>
        </w:tc>
      </w:tr>
      <w:tr w:rsidR="005D3AF7" w:rsidRPr="00C11963" w14:paraId="5CCCED34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2BAB199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BF27B" w14:textId="06F5D69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21F7D" w14:textId="75E3228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EF133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815DB" w14:textId="0FB709B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B54C9" w14:textId="4129990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0A852" w14:textId="71411E3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60AA9" w14:textId="0F3F7F3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3CA11" w14:textId="53444D2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BAB64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B0487" w14:textId="1B30051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989C7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79639" w14:textId="0A1C12A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AD728" w14:textId="215F25B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CFA31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6E96B" w14:textId="5F0993B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56984" w14:textId="4E414A7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DB6E8" w14:textId="42C56BB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F4A95" w14:textId="0D7C33D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D3AF7" w:rsidRPr="00C11963" w14:paraId="6A455EA3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CB4C1C7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AB99E" w14:textId="6895DE3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FE9CB" w14:textId="69159CA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8F348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9BF29" w14:textId="59D9F6A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775F6" w14:textId="3509032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55821" w14:textId="573F528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2A3E8" w14:textId="43CFC47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6E4C9" w14:textId="71ECF87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39CE8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7385D" w14:textId="55CD8C6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A1795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79A20" w14:textId="2BF767A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0A626" w14:textId="265D797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2E88E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4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066E1" w14:textId="4EB3889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790AB" w14:textId="0609806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5BC2C" w14:textId="0C509A3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AB819" w14:textId="2C7E86C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D3AF7" w:rsidRPr="00C11963" w14:paraId="1BD33524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024C7EF7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F84D9" w14:textId="3E634DD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85EBD" w14:textId="72021A3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74457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5829D" w14:textId="06D0CBB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0A60A" w14:textId="79DB7DE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EA1C7" w14:textId="27AFBA2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12875" w14:textId="7BD82F2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9F031" w14:textId="25E0A85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039A0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FA750" w14:textId="42E45E0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26906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3F787" w14:textId="636165C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BC2B2" w14:textId="0AC7386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8F989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5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9D290" w14:textId="2464E9E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FB755" w14:textId="140CE02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8E344" w14:textId="09B65E8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8167A" w14:textId="5FCD6A3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654F7CD8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0AA725C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1E373" w14:textId="1B3CAA7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F9D2D" w14:textId="196909D9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0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D9E7C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604C4" w14:textId="6B9C073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1A7A5" w14:textId="687C386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959FC" w14:textId="1A4776A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DC189" w14:textId="01C1A7EB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82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665F4" w14:textId="09D0E13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242E4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D0B67" w14:textId="4FD2A9ED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64</w:t>
            </w:r>
            <w:r w:rsidR="00442814"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B61CE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4118C" w14:textId="76D59F2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20F69" w14:textId="6F94025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60A2E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7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17B27" w14:textId="15AB193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E44FC" w14:textId="02133B5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94BC4" w14:textId="18B9518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EAB53" w14:textId="6D3546C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2C5BFD18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57567AD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3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71F54" w14:textId="1B82A8C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9BE4C" w14:textId="2F3B0449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0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628E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CD23B" w14:textId="1BF438E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9FBDF" w14:textId="7C80AE1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07D12" w14:textId="6C09406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AD3F6" w14:textId="0303417C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82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25598" w14:textId="5E51708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A57CC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71410" w14:textId="73F27A42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65</w:t>
            </w:r>
            <w:r w:rsidR="00442814"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98A51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C43D6" w14:textId="6A79E26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30643" w14:textId="7BEDCE7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427E9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8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BE898" w14:textId="39AD831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6C59F" w14:textId="55247D8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8134B" w14:textId="51720BC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FAF7B" w14:textId="3FCE7FA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D3AF7" w:rsidRPr="00C11963" w14:paraId="0B40BEB8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0093B7D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4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C05F9" w14:textId="5CBE035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DF9F2" w14:textId="2325A780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4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AA69C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68583" w14:textId="3135D6E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CE070" w14:textId="166301F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AE71A" w14:textId="57B8CF4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0B60C" w14:textId="3983A84E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21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4CFE4" w14:textId="4B42559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81607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1C6DD" w14:textId="65E8E55F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87</w:t>
            </w:r>
            <w:r w:rsidR="00442814"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6C83A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C3EE5" w14:textId="4C13377C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2</w:t>
            </w:r>
            <w:r w:rsidR="00442814"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5D19F" w14:textId="12B9057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7B979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1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32269" w14:textId="247C94D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BEC9C" w14:textId="0DC9C7A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10E0A" w14:textId="4BD3E02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22DB9" w14:textId="73B5EA7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05D3AB8C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DE14846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E7E72" w14:textId="5B3460D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5AD2A" w14:textId="250CA82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0DE40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B2DB7" w14:textId="01692BC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5B80B" w14:textId="448EF6E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273C8" w14:textId="648CB3C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0AE2D" w14:textId="487368B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6CB1D" w14:textId="43580BC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AFE6A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EEB0C" w14:textId="08B8862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BEA3A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575C2" w14:textId="2E5BE40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36047" w14:textId="54C3E17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1649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D3580" w14:textId="6C8A972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A22E7" w14:textId="44A70C1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9C29F" w14:textId="780D49F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C9B6D" w14:textId="11077B1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14135ABD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2468D295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364DC" w14:textId="7854B05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137BE" w14:textId="0977BF7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45C7A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C6FBD" w14:textId="5AAA348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78113" w14:textId="21634C0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F8075" w14:textId="28E0194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FD814" w14:textId="7CF4FD8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14D5C" w14:textId="13F7047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190F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27B8A" w14:textId="7078823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A3F10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23229" w14:textId="46B25C7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B37B7" w14:textId="34C67F1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56C1A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10EC3" w14:textId="0588D64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04F90" w14:textId="00FE3C0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949C3" w14:textId="63DB2E2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E9126" w14:textId="27AFDDA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31A2E24B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58CC8EB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04CB6B" w14:textId="4CEEF1C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C9EDC" w14:textId="6314989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759B3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92AEE" w14:textId="22566AA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0AC85" w14:textId="000A256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77623" w14:textId="6B9D677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BCE18" w14:textId="24DAC3E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E3D17" w14:textId="1D3E53D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A9B68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8CEF4" w14:textId="7DD9CD9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84F3D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4C6E1" w14:textId="398788F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E78FC" w14:textId="0247C56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42DD2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4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E95B2" w14:textId="4EC5F5A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1C7A5" w14:textId="3B99FDB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4FA0E" w14:textId="430E67D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BDF50" w14:textId="29E06FA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D3AF7" w:rsidRPr="00C11963" w14:paraId="563A6D86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0D0361B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881FF" w14:textId="79306C3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00BD2" w14:textId="094EE71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25E9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49961" w14:textId="49F063D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D111A" w14:textId="093F5EE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5FDBD" w14:textId="2A1541E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4400E" w14:textId="69EEF94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A57CB" w14:textId="64F6791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6C037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8E409" w14:textId="5FA906C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0F008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536AE" w14:textId="11264B1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F6788" w14:textId="258E30C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3C0B2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442E8" w14:textId="0611041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79ABD" w14:textId="33AAA75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84A67" w14:textId="7399306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2B4AF" w14:textId="610FC7C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D3AF7" w:rsidRPr="00C11963" w14:paraId="7C792D02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A888041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CF789" w14:textId="1C9D934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105E7" w14:textId="581C149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C6588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FF17D" w14:textId="10F09916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8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03582" w14:textId="685746B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181B0" w14:textId="0C0CD48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8FF06" w14:textId="75E49442" w:rsidR="005D3AF7" w:rsidRPr="002154E7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26</w:t>
            </w:r>
            <w:r w:rsidR="00442814"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2154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C6AF6" w14:textId="15A2825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03AC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BD536" w14:textId="3C4B784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F4831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16CE5" w14:textId="309A6FC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B7903" w14:textId="3D1AA7A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E509E" w14:textId="77777777" w:rsidR="005D3AF7" w:rsidRPr="004265A1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8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77FDD" w14:textId="4618B2A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0F92F" w14:textId="473BFD7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446E2" w14:textId="1EFAE12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839AC" w14:textId="27E1864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5D3AF7" w:rsidRPr="00C11963" w14:paraId="2F43376A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FC0A867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948DE" w14:textId="1FCCFC7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D3122" w14:textId="3A260A8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2BFF1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A4B2F" w14:textId="679A5AE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2FA41" w14:textId="6BD6C8D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76196" w14:textId="46A2B21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78665" w14:textId="6C8723E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EB8E6F" w14:textId="4C6EEF0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40594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6BCA9" w14:textId="36C7F99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05437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BC45B" w14:textId="188DE32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8B2FE" w14:textId="25FE334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7B59B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ED467" w14:textId="75E1386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725C6" w14:textId="775FFBE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0D2CE" w14:textId="50CEA0D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49420" w14:textId="7D658D5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D3AF7" w:rsidRPr="00C11963" w14:paraId="20B99294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0B1A24B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BE757" w14:textId="7EBE1BC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6FB7A" w14:textId="354E7B9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A4F5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366AC" w14:textId="40F7FD8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69DB1" w14:textId="5A4B0C7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C5488" w14:textId="40684C3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3DF51" w14:textId="4DFC32A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AEE48" w14:textId="7207733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4216A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2B081" w14:textId="4EB0D38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A2C43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0F9A7" w14:textId="2DFEE68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66A7D" w14:textId="718A158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009B1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07B55" w14:textId="3518CA6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82FEA" w14:textId="48140C3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2FB27" w14:textId="08F0E1E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D718B" w14:textId="1CDA4C1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D3AF7" w:rsidRPr="00C11963" w14:paraId="63050E49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0A38EA45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01CE0" w14:textId="42D1910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0A5FB" w14:textId="3E6A8744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C312D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75E85" w14:textId="3B99663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1F6A0" w14:textId="2C2C0EA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F1797" w14:textId="3C21412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8CFED" w14:textId="6AC9B94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D894B" w14:textId="27A0AF8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8E60C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E5876" w14:textId="2896BF3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49BAE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542DF" w14:textId="144F57C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324A1" w14:textId="167F17B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0F02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9124F" w14:textId="276A5CA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01EE4" w14:textId="08B4F68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DE186" w14:textId="6477742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B3034" w14:textId="7E0FAB7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5D3AF7" w:rsidRPr="00C11963" w14:paraId="286BB2D9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401E6BA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FD5019" w14:textId="2E1E429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6C9D0" w14:textId="7DB81D8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91EA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90040" w14:textId="0C88B42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B5118" w14:textId="214174C1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2E841" w14:textId="2645571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4B39F" w14:textId="027E34A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BA279" w14:textId="6127D94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4A8E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0F240" w14:textId="3C77BA1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A4189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11F21" w14:textId="0E422D1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4004B" w14:textId="57D57B3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C05C6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6768B" w14:textId="417F723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E5E68" w14:textId="0DEE5629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88030" w14:textId="4E15DB8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7C5CA" w14:textId="4A1070E5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--</w:t>
            </w:r>
          </w:p>
        </w:tc>
      </w:tr>
      <w:tr w:rsidR="005D3AF7" w:rsidRPr="00C11963" w14:paraId="5F535E99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6B8E7DA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378CD" w14:textId="0E854D9E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E2BD0" w14:textId="1FF425E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38E26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11B81" w14:textId="5E1B774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8D337" w14:textId="65479242" w:rsidR="005D3AF7" w:rsidRPr="00A3164F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A316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6</w:t>
            </w:r>
            <w:r w:rsidR="00442814" w:rsidRPr="00A316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.</w:t>
            </w:r>
            <w:r w:rsidRPr="00A316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BDD63" w14:textId="215DB63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91B46" w14:textId="3A52031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80D05" w14:textId="6CA460B3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84252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524E6" w14:textId="26CC52D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54E9E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5CCAE" w14:textId="27D3272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9FB6A" w14:textId="1660534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EE0EE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7F8FB" w14:textId="025611E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78BF3" w14:textId="28A263CD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0D027" w14:textId="1497E8A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F685C" w14:textId="7A340CD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--</w:t>
            </w:r>
          </w:p>
        </w:tc>
      </w:tr>
      <w:tr w:rsidR="005D3AF7" w:rsidRPr="00C11963" w14:paraId="30DE637A" w14:textId="77777777" w:rsidTr="005D3AF7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C60F0DF" w14:textId="77777777" w:rsidR="005D3AF7" w:rsidRPr="00C11963" w:rsidRDefault="005D3AF7" w:rsidP="00C11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553F5" w14:textId="5DC4271A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2B9A4" w14:textId="75BC3F8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8A80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34AD7" w14:textId="57AD1E66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B17C3" w14:textId="2C74491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B5ED8" w14:textId="2FF114F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2577E" w14:textId="1B38939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33A25" w14:textId="0BAEE020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A47D9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348B2" w14:textId="70BD1C9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89600" w14:textId="77777777" w:rsidR="005D3AF7" w:rsidRPr="00C11963" w:rsidRDefault="005D3AF7" w:rsidP="005D3A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F66D2" w14:textId="2A79F36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88AE9" w14:textId="5A9B74A2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5F9F7" w14:textId="77777777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35318" w14:textId="70AB59BC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79BCE" w14:textId="72F207CB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110BD" w14:textId="145C1668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4281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C11963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D5263" w14:textId="1DB3010F" w:rsidR="005D3AF7" w:rsidRPr="00C11963" w:rsidRDefault="005D3AF7" w:rsidP="00C11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--</w:t>
            </w:r>
          </w:p>
        </w:tc>
      </w:tr>
      <w:tr w:rsidR="002154E7" w:rsidRPr="00C11963" w14:paraId="5AEE1CBA" w14:textId="77777777" w:rsidTr="002154E7">
        <w:trPr>
          <w:trHeight w:val="264"/>
        </w:trPr>
        <w:tc>
          <w:tcPr>
            <w:tcW w:w="0" w:type="auto"/>
            <w:gridSpan w:val="19"/>
            <w:shd w:val="clear" w:color="auto" w:fill="auto"/>
            <w:vAlign w:val="center"/>
          </w:tcPr>
          <w:p w14:paraId="540EE82E" w14:textId="77777777" w:rsidR="002154E7" w:rsidRPr="00E075DD" w:rsidRDefault="002154E7" w:rsidP="00495C32">
            <w:pPr>
              <w:spacing w:after="0" w:line="240" w:lineRule="auto"/>
              <w:jc w:val="center"/>
            </w:pPr>
          </w:p>
        </w:tc>
      </w:tr>
      <w:tr w:rsidR="00495C32" w:rsidRPr="00C11963" w14:paraId="22BDBC14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2AB2C31E" w14:textId="1C170C0C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:average</w:t>
            </w:r>
          </w:p>
        </w:tc>
        <w:tc>
          <w:tcPr>
            <w:tcW w:w="0" w:type="auto"/>
            <w:shd w:val="clear" w:color="auto" w:fill="auto"/>
          </w:tcPr>
          <w:p w14:paraId="26F41A03" w14:textId="11AA3D8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26</w:t>
            </w:r>
          </w:p>
        </w:tc>
        <w:tc>
          <w:tcPr>
            <w:tcW w:w="0" w:type="auto"/>
            <w:shd w:val="clear" w:color="auto" w:fill="auto"/>
          </w:tcPr>
          <w:p w14:paraId="7D969CD5" w14:textId="0C1293E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E5EA1">
              <w:t>7</w:t>
            </w:r>
            <w:r>
              <w:t>.</w:t>
            </w:r>
            <w:r w:rsidRPr="00EE5EA1">
              <w:t>05</w:t>
            </w:r>
          </w:p>
        </w:tc>
        <w:tc>
          <w:tcPr>
            <w:tcW w:w="0" w:type="auto"/>
            <w:shd w:val="clear" w:color="auto" w:fill="auto"/>
          </w:tcPr>
          <w:p w14:paraId="160B9CFB" w14:textId="5F6A0867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123</w:t>
            </w:r>
          </w:p>
        </w:tc>
        <w:tc>
          <w:tcPr>
            <w:tcW w:w="0" w:type="auto"/>
            <w:shd w:val="clear" w:color="auto" w:fill="auto"/>
          </w:tcPr>
          <w:p w14:paraId="5691F790" w14:textId="6BC2FE5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6E6E34">
              <w:t>0</w:t>
            </w:r>
            <w:r>
              <w:t>.</w:t>
            </w:r>
            <w:r w:rsidRPr="006E6E34">
              <w:t>433</w:t>
            </w:r>
          </w:p>
        </w:tc>
        <w:tc>
          <w:tcPr>
            <w:tcW w:w="0" w:type="auto"/>
            <w:shd w:val="clear" w:color="auto" w:fill="auto"/>
          </w:tcPr>
          <w:p w14:paraId="38D339DC" w14:textId="018EBC4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F0881">
              <w:t>10</w:t>
            </w:r>
            <w:r>
              <w:t>.</w:t>
            </w:r>
            <w:r w:rsidRPr="00AF0881">
              <w:t>50</w:t>
            </w:r>
          </w:p>
        </w:tc>
        <w:tc>
          <w:tcPr>
            <w:tcW w:w="0" w:type="auto"/>
            <w:shd w:val="clear" w:color="auto" w:fill="auto"/>
          </w:tcPr>
          <w:p w14:paraId="1A5F9201" w14:textId="58B837A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39</w:t>
            </w:r>
            <w:r>
              <w:t>.</w:t>
            </w:r>
            <w:r w:rsidRPr="009D6B02">
              <w:t>2</w:t>
            </w:r>
          </w:p>
        </w:tc>
        <w:tc>
          <w:tcPr>
            <w:tcW w:w="0" w:type="auto"/>
            <w:shd w:val="clear" w:color="auto" w:fill="auto"/>
          </w:tcPr>
          <w:p w14:paraId="5F70E51C" w14:textId="66BAC9D7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2C73AF">
              <w:t>47</w:t>
            </w:r>
            <w:r>
              <w:t>.</w:t>
            </w:r>
            <w:r w:rsidRPr="002C73AF">
              <w:t>3</w:t>
            </w:r>
          </w:p>
        </w:tc>
        <w:tc>
          <w:tcPr>
            <w:tcW w:w="0" w:type="auto"/>
            <w:shd w:val="clear" w:color="auto" w:fill="auto"/>
          </w:tcPr>
          <w:p w14:paraId="09125E95" w14:textId="3237072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25</w:t>
            </w:r>
            <w:r>
              <w:t>.</w:t>
            </w:r>
            <w:r w:rsidRPr="00177F87">
              <w:t>7</w:t>
            </w:r>
          </w:p>
        </w:tc>
        <w:tc>
          <w:tcPr>
            <w:tcW w:w="0" w:type="auto"/>
            <w:shd w:val="clear" w:color="auto" w:fill="auto"/>
          </w:tcPr>
          <w:p w14:paraId="20C333D3" w14:textId="3FA99AC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1560</w:t>
            </w:r>
          </w:p>
        </w:tc>
        <w:tc>
          <w:tcPr>
            <w:tcW w:w="0" w:type="auto"/>
            <w:shd w:val="clear" w:color="auto" w:fill="auto"/>
          </w:tcPr>
          <w:p w14:paraId="7BA7FA3E" w14:textId="1884D1C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F71D5">
              <w:t>38</w:t>
            </w:r>
            <w:r>
              <w:t>.</w:t>
            </w:r>
            <w:r w:rsidRPr="001F71D5">
              <w:t>0</w:t>
            </w:r>
          </w:p>
        </w:tc>
        <w:tc>
          <w:tcPr>
            <w:tcW w:w="0" w:type="auto"/>
            <w:shd w:val="clear" w:color="auto" w:fill="auto"/>
          </w:tcPr>
          <w:p w14:paraId="76381F7F" w14:textId="0E19C060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2300</w:t>
            </w:r>
          </w:p>
        </w:tc>
        <w:tc>
          <w:tcPr>
            <w:tcW w:w="0" w:type="auto"/>
            <w:shd w:val="clear" w:color="auto" w:fill="auto"/>
          </w:tcPr>
          <w:p w14:paraId="621D3875" w14:textId="22A60210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4</w:t>
            </w:r>
            <w:r>
              <w:t>.</w:t>
            </w:r>
            <w:r w:rsidRPr="00567711">
              <w:t>59</w:t>
            </w:r>
          </w:p>
        </w:tc>
        <w:tc>
          <w:tcPr>
            <w:tcW w:w="0" w:type="auto"/>
            <w:shd w:val="clear" w:color="auto" w:fill="auto"/>
          </w:tcPr>
          <w:p w14:paraId="160BBAF2" w14:textId="741D95D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66</w:t>
            </w:r>
            <w:r>
              <w:t>.</w:t>
            </w:r>
            <w:r w:rsidRPr="00CA7A08">
              <w:t>4</w:t>
            </w:r>
          </w:p>
        </w:tc>
        <w:tc>
          <w:tcPr>
            <w:tcW w:w="0" w:type="auto"/>
            <w:shd w:val="clear" w:color="auto" w:fill="auto"/>
          </w:tcPr>
          <w:p w14:paraId="5B0F929B" w14:textId="5C601F71" w:rsidR="00495C32" w:rsidRPr="004265A1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i/>
                <w:iCs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14:paraId="7F782317" w14:textId="0C81E68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86</w:t>
            </w:r>
            <w:r>
              <w:t>.</w:t>
            </w:r>
            <w:r w:rsidRPr="009C7536">
              <w:t>61</w:t>
            </w:r>
          </w:p>
        </w:tc>
        <w:tc>
          <w:tcPr>
            <w:tcW w:w="0" w:type="auto"/>
            <w:shd w:val="clear" w:color="auto" w:fill="auto"/>
          </w:tcPr>
          <w:p w14:paraId="3EE720F1" w14:textId="5979E2A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12</w:t>
            </w:r>
            <w:r>
              <w:t>.</w:t>
            </w:r>
            <w:r w:rsidRPr="00BC0551">
              <w:t>90</w:t>
            </w:r>
          </w:p>
        </w:tc>
        <w:tc>
          <w:tcPr>
            <w:tcW w:w="0" w:type="auto"/>
            <w:shd w:val="clear" w:color="auto" w:fill="auto"/>
          </w:tcPr>
          <w:p w14:paraId="43E7937E" w14:textId="1405536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0</w:t>
            </w:r>
            <w:r>
              <w:t>.</w:t>
            </w:r>
            <w:r w:rsidRPr="00DD4603">
              <w:t>50</w:t>
            </w:r>
          </w:p>
        </w:tc>
        <w:tc>
          <w:tcPr>
            <w:tcW w:w="0" w:type="auto"/>
            <w:shd w:val="clear" w:color="auto" w:fill="auto"/>
          </w:tcPr>
          <w:p w14:paraId="26122FBA" w14:textId="547BBC33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075DD">
              <w:t>12</w:t>
            </w:r>
            <w:r>
              <w:t>.</w:t>
            </w:r>
            <w:r w:rsidRPr="00E075DD">
              <w:t>1</w:t>
            </w:r>
          </w:p>
        </w:tc>
      </w:tr>
      <w:tr w:rsidR="00495C32" w:rsidRPr="00C11963" w14:paraId="468FBDED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5460EE9D" w14:textId="138CD012" w:rsidR="00495C32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:average</w:t>
            </w:r>
          </w:p>
        </w:tc>
        <w:tc>
          <w:tcPr>
            <w:tcW w:w="0" w:type="auto"/>
            <w:shd w:val="clear" w:color="auto" w:fill="auto"/>
          </w:tcPr>
          <w:p w14:paraId="25AEEBB5" w14:textId="6EBA8F40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74</w:t>
            </w:r>
          </w:p>
        </w:tc>
        <w:tc>
          <w:tcPr>
            <w:tcW w:w="0" w:type="auto"/>
            <w:shd w:val="clear" w:color="auto" w:fill="auto"/>
          </w:tcPr>
          <w:p w14:paraId="42953D18" w14:textId="26EA76FF" w:rsidR="00495C32" w:rsidRPr="002154E7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i/>
                <w:iCs/>
              </w:rPr>
              <w:t>10.94</w:t>
            </w:r>
          </w:p>
        </w:tc>
        <w:tc>
          <w:tcPr>
            <w:tcW w:w="0" w:type="auto"/>
            <w:shd w:val="clear" w:color="auto" w:fill="auto"/>
          </w:tcPr>
          <w:p w14:paraId="7255A05A" w14:textId="01D1486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152</w:t>
            </w:r>
          </w:p>
        </w:tc>
        <w:tc>
          <w:tcPr>
            <w:tcW w:w="0" w:type="auto"/>
            <w:shd w:val="clear" w:color="auto" w:fill="auto"/>
          </w:tcPr>
          <w:p w14:paraId="59F58658" w14:textId="405AC5D9" w:rsidR="00495C32" w:rsidRPr="002154E7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i/>
                <w:iCs/>
              </w:rPr>
              <w:t>0.846</w:t>
            </w:r>
          </w:p>
        </w:tc>
        <w:tc>
          <w:tcPr>
            <w:tcW w:w="0" w:type="auto"/>
            <w:shd w:val="clear" w:color="auto" w:fill="auto"/>
          </w:tcPr>
          <w:p w14:paraId="3B2FBC4E" w14:textId="3D1D41B7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F0881">
              <w:t>10</w:t>
            </w:r>
            <w:r>
              <w:t>.</w:t>
            </w:r>
            <w:r w:rsidRPr="00AF0881">
              <w:t>00</w:t>
            </w:r>
          </w:p>
        </w:tc>
        <w:tc>
          <w:tcPr>
            <w:tcW w:w="0" w:type="auto"/>
            <w:shd w:val="clear" w:color="auto" w:fill="auto"/>
          </w:tcPr>
          <w:p w14:paraId="3157CA1D" w14:textId="07EE08A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33</w:t>
            </w:r>
            <w:r>
              <w:t>.</w:t>
            </w:r>
            <w:r w:rsidRPr="009D6B02">
              <w:t>5</w:t>
            </w:r>
          </w:p>
        </w:tc>
        <w:tc>
          <w:tcPr>
            <w:tcW w:w="0" w:type="auto"/>
            <w:shd w:val="clear" w:color="auto" w:fill="auto"/>
          </w:tcPr>
          <w:p w14:paraId="0FF182D8" w14:textId="672D8B9C" w:rsidR="00495C32" w:rsidRPr="002154E7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i/>
                <w:iCs/>
              </w:rPr>
              <w:t>86.6</w:t>
            </w:r>
          </w:p>
        </w:tc>
        <w:tc>
          <w:tcPr>
            <w:tcW w:w="0" w:type="auto"/>
            <w:shd w:val="clear" w:color="auto" w:fill="auto"/>
          </w:tcPr>
          <w:p w14:paraId="3F3556CF" w14:textId="330C7CC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25</w:t>
            </w:r>
            <w:r>
              <w:t>.</w:t>
            </w:r>
            <w:r w:rsidRPr="00177F87">
              <w:t>6</w:t>
            </w:r>
          </w:p>
        </w:tc>
        <w:tc>
          <w:tcPr>
            <w:tcW w:w="0" w:type="auto"/>
            <w:shd w:val="clear" w:color="auto" w:fill="auto"/>
          </w:tcPr>
          <w:p w14:paraId="7C5021D5" w14:textId="68A4C63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3545</w:t>
            </w:r>
          </w:p>
        </w:tc>
        <w:tc>
          <w:tcPr>
            <w:tcW w:w="0" w:type="auto"/>
            <w:shd w:val="clear" w:color="auto" w:fill="auto"/>
          </w:tcPr>
          <w:p w14:paraId="292ED208" w14:textId="4CD6774A" w:rsidR="00495C32" w:rsidRPr="004265A1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i/>
                <w:iCs/>
              </w:rPr>
              <w:t>65.4</w:t>
            </w:r>
          </w:p>
        </w:tc>
        <w:tc>
          <w:tcPr>
            <w:tcW w:w="0" w:type="auto"/>
            <w:shd w:val="clear" w:color="auto" w:fill="auto"/>
          </w:tcPr>
          <w:p w14:paraId="043C34E2" w14:textId="0CF5DADA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2558</w:t>
            </w:r>
          </w:p>
        </w:tc>
        <w:tc>
          <w:tcPr>
            <w:tcW w:w="0" w:type="auto"/>
            <w:shd w:val="clear" w:color="auto" w:fill="auto"/>
          </w:tcPr>
          <w:p w14:paraId="14C56984" w14:textId="7282C34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9</w:t>
            </w:r>
            <w:r>
              <w:t>.</w:t>
            </w:r>
            <w:r w:rsidRPr="00567711">
              <w:t>08</w:t>
            </w:r>
          </w:p>
        </w:tc>
        <w:tc>
          <w:tcPr>
            <w:tcW w:w="0" w:type="auto"/>
            <w:shd w:val="clear" w:color="auto" w:fill="auto"/>
          </w:tcPr>
          <w:p w14:paraId="746DB542" w14:textId="0F0C11B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53</w:t>
            </w:r>
            <w:r>
              <w:t>.</w:t>
            </w:r>
            <w:r w:rsidRPr="00CA7A08">
              <w:t>6</w:t>
            </w:r>
          </w:p>
        </w:tc>
        <w:tc>
          <w:tcPr>
            <w:tcW w:w="0" w:type="auto"/>
            <w:shd w:val="clear" w:color="auto" w:fill="auto"/>
          </w:tcPr>
          <w:p w14:paraId="2FCF89AE" w14:textId="6EA311E2" w:rsidR="00495C32" w:rsidRPr="004265A1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b/>
                <w:bCs/>
                <w:i/>
                <w:iCs/>
              </w:rPr>
              <w:t>817</w:t>
            </w:r>
          </w:p>
        </w:tc>
        <w:tc>
          <w:tcPr>
            <w:tcW w:w="0" w:type="auto"/>
            <w:shd w:val="clear" w:color="auto" w:fill="auto"/>
          </w:tcPr>
          <w:p w14:paraId="47E1B6D8" w14:textId="7A369C9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73</w:t>
            </w:r>
            <w:r>
              <w:t>.</w:t>
            </w:r>
            <w:r w:rsidRPr="009C7536">
              <w:t>45</w:t>
            </w:r>
          </w:p>
        </w:tc>
        <w:tc>
          <w:tcPr>
            <w:tcW w:w="0" w:type="auto"/>
            <w:shd w:val="clear" w:color="auto" w:fill="auto"/>
          </w:tcPr>
          <w:p w14:paraId="3930661E" w14:textId="0C046D4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21</w:t>
            </w:r>
            <w:r>
              <w:t>.</w:t>
            </w:r>
            <w:r w:rsidRPr="00BC0551">
              <w:t>10</w:t>
            </w:r>
          </w:p>
        </w:tc>
        <w:tc>
          <w:tcPr>
            <w:tcW w:w="0" w:type="auto"/>
            <w:shd w:val="clear" w:color="auto" w:fill="auto"/>
          </w:tcPr>
          <w:p w14:paraId="10CA6B16" w14:textId="57501A0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5</w:t>
            </w:r>
            <w:r>
              <w:t>.</w:t>
            </w:r>
            <w:r w:rsidRPr="00DD4603">
              <w:t>46</w:t>
            </w:r>
          </w:p>
        </w:tc>
        <w:tc>
          <w:tcPr>
            <w:tcW w:w="0" w:type="auto"/>
            <w:shd w:val="clear" w:color="auto" w:fill="auto"/>
          </w:tcPr>
          <w:p w14:paraId="407AEAD5" w14:textId="294DFF5C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075DD">
              <w:t>16</w:t>
            </w:r>
            <w:r>
              <w:t>.</w:t>
            </w:r>
            <w:r w:rsidRPr="00E075DD">
              <w:t>6</w:t>
            </w:r>
          </w:p>
        </w:tc>
      </w:tr>
      <w:tr w:rsidR="00495C32" w:rsidRPr="00C11963" w14:paraId="48C32090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3AED4A17" w14:textId="73BC85E8" w:rsidR="00495C32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:average</w:t>
            </w:r>
          </w:p>
        </w:tc>
        <w:tc>
          <w:tcPr>
            <w:tcW w:w="0" w:type="auto"/>
            <w:shd w:val="clear" w:color="auto" w:fill="auto"/>
          </w:tcPr>
          <w:p w14:paraId="3C40273A" w14:textId="2C5C6B2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03</w:t>
            </w:r>
          </w:p>
        </w:tc>
        <w:tc>
          <w:tcPr>
            <w:tcW w:w="0" w:type="auto"/>
            <w:shd w:val="clear" w:color="auto" w:fill="auto"/>
          </w:tcPr>
          <w:p w14:paraId="042DB1DE" w14:textId="3E0F211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E5EA1">
              <w:t>4</w:t>
            </w:r>
            <w:r>
              <w:t>.</w:t>
            </w:r>
            <w:r w:rsidRPr="00EE5EA1">
              <w:t>05</w:t>
            </w:r>
          </w:p>
        </w:tc>
        <w:tc>
          <w:tcPr>
            <w:tcW w:w="0" w:type="auto"/>
            <w:shd w:val="clear" w:color="auto" w:fill="auto"/>
          </w:tcPr>
          <w:p w14:paraId="680D444C" w14:textId="54D3BAB0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83</w:t>
            </w:r>
          </w:p>
        </w:tc>
        <w:tc>
          <w:tcPr>
            <w:tcW w:w="0" w:type="auto"/>
            <w:shd w:val="clear" w:color="auto" w:fill="auto"/>
          </w:tcPr>
          <w:p w14:paraId="60020FB8" w14:textId="56ACBAB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6E6E34">
              <w:t>0</w:t>
            </w:r>
            <w:r>
              <w:t>.</w:t>
            </w:r>
            <w:r w:rsidRPr="006E6E34">
              <w:t>145</w:t>
            </w:r>
          </w:p>
        </w:tc>
        <w:tc>
          <w:tcPr>
            <w:tcW w:w="0" w:type="auto"/>
            <w:shd w:val="clear" w:color="auto" w:fill="auto"/>
          </w:tcPr>
          <w:p w14:paraId="4A21E634" w14:textId="77F5D9CB" w:rsidR="00495C32" w:rsidRPr="00DA41EA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A41EA">
              <w:t>13.15</w:t>
            </w:r>
          </w:p>
        </w:tc>
        <w:tc>
          <w:tcPr>
            <w:tcW w:w="0" w:type="auto"/>
            <w:shd w:val="clear" w:color="auto" w:fill="auto"/>
          </w:tcPr>
          <w:p w14:paraId="118922FF" w14:textId="03E77E1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39</w:t>
            </w:r>
            <w:r>
              <w:t>.</w:t>
            </w:r>
            <w:r w:rsidRPr="009D6B02">
              <w:t>3</w:t>
            </w:r>
          </w:p>
        </w:tc>
        <w:tc>
          <w:tcPr>
            <w:tcW w:w="0" w:type="auto"/>
            <w:shd w:val="clear" w:color="auto" w:fill="auto"/>
          </w:tcPr>
          <w:p w14:paraId="55105CC3" w14:textId="5B2BBEF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2C73AF">
              <w:t>21</w:t>
            </w:r>
            <w:r>
              <w:t>.</w:t>
            </w:r>
            <w:r w:rsidRPr="002C73AF">
              <w:t>3</w:t>
            </w:r>
          </w:p>
        </w:tc>
        <w:tc>
          <w:tcPr>
            <w:tcW w:w="0" w:type="auto"/>
            <w:shd w:val="clear" w:color="auto" w:fill="auto"/>
          </w:tcPr>
          <w:p w14:paraId="6FC393A8" w14:textId="2E8E32D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33</w:t>
            </w:r>
            <w:r>
              <w:t>.</w:t>
            </w:r>
            <w:r w:rsidRPr="00177F87">
              <w:t>8</w:t>
            </w:r>
          </w:p>
        </w:tc>
        <w:tc>
          <w:tcPr>
            <w:tcW w:w="0" w:type="auto"/>
            <w:shd w:val="clear" w:color="auto" w:fill="auto"/>
          </w:tcPr>
          <w:p w14:paraId="3D0486AC" w14:textId="145650E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650</w:t>
            </w:r>
          </w:p>
        </w:tc>
        <w:tc>
          <w:tcPr>
            <w:tcW w:w="0" w:type="auto"/>
            <w:shd w:val="clear" w:color="auto" w:fill="auto"/>
          </w:tcPr>
          <w:p w14:paraId="71AF4B06" w14:textId="7B1F6FB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F71D5">
              <w:t>18</w:t>
            </w:r>
            <w:r>
              <w:t>.</w:t>
            </w:r>
            <w:r w:rsidRPr="001F71D5">
              <w:t>8</w:t>
            </w:r>
          </w:p>
        </w:tc>
        <w:tc>
          <w:tcPr>
            <w:tcW w:w="0" w:type="auto"/>
            <w:shd w:val="clear" w:color="auto" w:fill="auto"/>
          </w:tcPr>
          <w:p w14:paraId="6CDE1D83" w14:textId="4ED9849B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938</w:t>
            </w:r>
          </w:p>
        </w:tc>
        <w:tc>
          <w:tcPr>
            <w:tcW w:w="0" w:type="auto"/>
            <w:shd w:val="clear" w:color="auto" w:fill="auto"/>
          </w:tcPr>
          <w:p w14:paraId="201F2001" w14:textId="328C7185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0</w:t>
            </w:r>
            <w:r>
              <w:t>.</w:t>
            </w:r>
            <w:r w:rsidRPr="00567711">
              <w:t>37</w:t>
            </w:r>
          </w:p>
        </w:tc>
        <w:tc>
          <w:tcPr>
            <w:tcW w:w="0" w:type="auto"/>
            <w:shd w:val="clear" w:color="auto" w:fill="auto"/>
          </w:tcPr>
          <w:p w14:paraId="651B921D" w14:textId="022C610B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55</w:t>
            </w:r>
            <w:r>
              <w:t>.</w:t>
            </w:r>
            <w:r w:rsidRPr="00CA7A08">
              <w:t>0</w:t>
            </w:r>
          </w:p>
        </w:tc>
        <w:tc>
          <w:tcPr>
            <w:tcW w:w="0" w:type="auto"/>
            <w:shd w:val="clear" w:color="auto" w:fill="auto"/>
          </w:tcPr>
          <w:p w14:paraId="6DC154E0" w14:textId="00F1F128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61F00">
              <w:t>86</w:t>
            </w:r>
          </w:p>
        </w:tc>
        <w:tc>
          <w:tcPr>
            <w:tcW w:w="0" w:type="auto"/>
            <w:shd w:val="clear" w:color="auto" w:fill="auto"/>
          </w:tcPr>
          <w:p w14:paraId="2CE1F642" w14:textId="67459A0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90</w:t>
            </w:r>
            <w:r>
              <w:t>.</w:t>
            </w:r>
            <w:r w:rsidRPr="009C7536">
              <w:t>20</w:t>
            </w:r>
          </w:p>
        </w:tc>
        <w:tc>
          <w:tcPr>
            <w:tcW w:w="0" w:type="auto"/>
            <w:shd w:val="clear" w:color="auto" w:fill="auto"/>
          </w:tcPr>
          <w:p w14:paraId="73B11691" w14:textId="6C6ACF14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6</w:t>
            </w:r>
            <w:r>
              <w:t>.</w:t>
            </w:r>
            <w:r w:rsidRPr="00BC0551">
              <w:t>66</w:t>
            </w:r>
          </w:p>
        </w:tc>
        <w:tc>
          <w:tcPr>
            <w:tcW w:w="0" w:type="auto"/>
            <w:shd w:val="clear" w:color="auto" w:fill="auto"/>
          </w:tcPr>
          <w:p w14:paraId="6BBBBBA6" w14:textId="3950102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3</w:t>
            </w:r>
            <w:r>
              <w:t>.</w:t>
            </w:r>
            <w:r w:rsidRPr="00DD4603">
              <w:t>15</w:t>
            </w:r>
          </w:p>
        </w:tc>
        <w:tc>
          <w:tcPr>
            <w:tcW w:w="0" w:type="auto"/>
            <w:shd w:val="clear" w:color="auto" w:fill="auto"/>
          </w:tcPr>
          <w:p w14:paraId="1C1ABCA1" w14:textId="5E813AE7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075DD">
              <w:t>1</w:t>
            </w:r>
            <w:r>
              <w:t>.</w:t>
            </w:r>
            <w:r w:rsidRPr="00E075DD">
              <w:t>0</w:t>
            </w:r>
          </w:p>
        </w:tc>
      </w:tr>
      <w:tr w:rsidR="00495C32" w:rsidRPr="00C11963" w14:paraId="77D3A998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5255DF75" w14:textId="590DE6D9" w:rsidR="00495C32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:average</w:t>
            </w:r>
          </w:p>
        </w:tc>
        <w:tc>
          <w:tcPr>
            <w:tcW w:w="0" w:type="auto"/>
            <w:shd w:val="clear" w:color="auto" w:fill="auto"/>
          </w:tcPr>
          <w:p w14:paraId="436A6036" w14:textId="69E4776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23</w:t>
            </w:r>
          </w:p>
        </w:tc>
        <w:tc>
          <w:tcPr>
            <w:tcW w:w="0" w:type="auto"/>
            <w:shd w:val="clear" w:color="auto" w:fill="auto"/>
          </w:tcPr>
          <w:p w14:paraId="62F9CB89" w14:textId="6A3D682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E5EA1">
              <w:t>8</w:t>
            </w:r>
            <w:r>
              <w:t>.</w:t>
            </w:r>
            <w:r w:rsidRPr="00EE5EA1">
              <w:t>21</w:t>
            </w:r>
          </w:p>
        </w:tc>
        <w:tc>
          <w:tcPr>
            <w:tcW w:w="0" w:type="auto"/>
            <w:shd w:val="clear" w:color="auto" w:fill="auto"/>
          </w:tcPr>
          <w:p w14:paraId="24023165" w14:textId="59ADC3E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88</w:t>
            </w:r>
          </w:p>
        </w:tc>
        <w:tc>
          <w:tcPr>
            <w:tcW w:w="0" w:type="auto"/>
            <w:shd w:val="clear" w:color="auto" w:fill="auto"/>
          </w:tcPr>
          <w:p w14:paraId="032DB561" w14:textId="2697A3A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6E6E34">
              <w:t>0</w:t>
            </w:r>
            <w:r>
              <w:t>.</w:t>
            </w:r>
            <w:r w:rsidRPr="006E6E34">
              <w:t>516</w:t>
            </w:r>
          </w:p>
        </w:tc>
        <w:tc>
          <w:tcPr>
            <w:tcW w:w="0" w:type="auto"/>
            <w:shd w:val="clear" w:color="auto" w:fill="auto"/>
          </w:tcPr>
          <w:p w14:paraId="0B93FADF" w14:textId="7EAF32F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F0881">
              <w:t>9</w:t>
            </w:r>
            <w:r>
              <w:t>.</w:t>
            </w:r>
            <w:r w:rsidRPr="00AF0881">
              <w:t>39</w:t>
            </w:r>
          </w:p>
        </w:tc>
        <w:tc>
          <w:tcPr>
            <w:tcW w:w="0" w:type="auto"/>
            <w:shd w:val="clear" w:color="auto" w:fill="auto"/>
          </w:tcPr>
          <w:p w14:paraId="470BEC12" w14:textId="22527884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23</w:t>
            </w:r>
            <w:r>
              <w:t>.</w:t>
            </w:r>
            <w:r w:rsidRPr="009D6B02">
              <w:t>3</w:t>
            </w:r>
          </w:p>
        </w:tc>
        <w:tc>
          <w:tcPr>
            <w:tcW w:w="0" w:type="auto"/>
            <w:shd w:val="clear" w:color="auto" w:fill="auto"/>
          </w:tcPr>
          <w:p w14:paraId="2F6C3BB5" w14:textId="2A49DDAC" w:rsidR="00495C32" w:rsidRPr="002154E7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2154E7">
              <w:rPr>
                <w:i/>
                <w:iCs/>
              </w:rPr>
              <w:t>81.4</w:t>
            </w:r>
          </w:p>
        </w:tc>
        <w:tc>
          <w:tcPr>
            <w:tcW w:w="0" w:type="auto"/>
            <w:shd w:val="clear" w:color="auto" w:fill="auto"/>
          </w:tcPr>
          <w:p w14:paraId="663B5CC1" w14:textId="4F34B2E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18</w:t>
            </w:r>
            <w:r>
              <w:t>.</w:t>
            </w:r>
            <w:r w:rsidRPr="00177F87">
              <w:t>2</w:t>
            </w:r>
          </w:p>
        </w:tc>
        <w:tc>
          <w:tcPr>
            <w:tcW w:w="0" w:type="auto"/>
            <w:shd w:val="clear" w:color="auto" w:fill="auto"/>
          </w:tcPr>
          <w:p w14:paraId="0E623554" w14:textId="4E6B7F78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1460</w:t>
            </w:r>
          </w:p>
        </w:tc>
        <w:tc>
          <w:tcPr>
            <w:tcW w:w="0" w:type="auto"/>
            <w:shd w:val="clear" w:color="auto" w:fill="auto"/>
          </w:tcPr>
          <w:p w14:paraId="68A4897E" w14:textId="0D2CACF4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F71D5">
              <w:t>32</w:t>
            </w:r>
            <w:r>
              <w:t>.</w:t>
            </w:r>
            <w:r w:rsidRPr="001F71D5">
              <w:t>2</w:t>
            </w:r>
          </w:p>
        </w:tc>
        <w:tc>
          <w:tcPr>
            <w:tcW w:w="0" w:type="auto"/>
            <w:shd w:val="clear" w:color="auto" w:fill="auto"/>
          </w:tcPr>
          <w:p w14:paraId="0B3B8689" w14:textId="09C11CFB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1523</w:t>
            </w:r>
          </w:p>
        </w:tc>
        <w:tc>
          <w:tcPr>
            <w:tcW w:w="0" w:type="auto"/>
            <w:shd w:val="clear" w:color="auto" w:fill="auto"/>
          </w:tcPr>
          <w:p w14:paraId="05A4EE7E" w14:textId="72211BF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5</w:t>
            </w:r>
            <w:r>
              <w:t>.</w:t>
            </w:r>
            <w:r w:rsidRPr="00567711">
              <w:t>52</w:t>
            </w:r>
          </w:p>
        </w:tc>
        <w:tc>
          <w:tcPr>
            <w:tcW w:w="0" w:type="auto"/>
            <w:shd w:val="clear" w:color="auto" w:fill="auto"/>
          </w:tcPr>
          <w:p w14:paraId="235E1E82" w14:textId="0085DA6C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43</w:t>
            </w:r>
            <w:r>
              <w:t>.</w:t>
            </w:r>
            <w:r w:rsidRPr="00CA7A08">
              <w:t>0</w:t>
            </w:r>
          </w:p>
        </w:tc>
        <w:tc>
          <w:tcPr>
            <w:tcW w:w="0" w:type="auto"/>
            <w:shd w:val="clear" w:color="auto" w:fill="auto"/>
          </w:tcPr>
          <w:p w14:paraId="6CC526AF" w14:textId="5CBD4E4A" w:rsidR="00495C32" w:rsidRPr="004265A1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4265A1">
              <w:rPr>
                <w:b/>
                <w:bCs/>
                <w:i/>
                <w:iCs/>
              </w:rPr>
              <w:t>558</w:t>
            </w:r>
          </w:p>
        </w:tc>
        <w:tc>
          <w:tcPr>
            <w:tcW w:w="0" w:type="auto"/>
            <w:shd w:val="clear" w:color="auto" w:fill="auto"/>
          </w:tcPr>
          <w:p w14:paraId="6269F006" w14:textId="1EA122C7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57</w:t>
            </w:r>
            <w:r>
              <w:t>.</w:t>
            </w:r>
            <w:r w:rsidRPr="009C7536">
              <w:t>52</w:t>
            </w:r>
          </w:p>
        </w:tc>
        <w:tc>
          <w:tcPr>
            <w:tcW w:w="0" w:type="auto"/>
            <w:shd w:val="clear" w:color="auto" w:fill="auto"/>
          </w:tcPr>
          <w:p w14:paraId="1529F81D" w14:textId="2A7B245B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39</w:t>
            </w:r>
            <w:r>
              <w:t>.</w:t>
            </w:r>
            <w:r w:rsidRPr="00BC0551">
              <w:t>22</w:t>
            </w:r>
          </w:p>
        </w:tc>
        <w:tc>
          <w:tcPr>
            <w:tcW w:w="0" w:type="auto"/>
            <w:shd w:val="clear" w:color="auto" w:fill="auto"/>
          </w:tcPr>
          <w:p w14:paraId="06203386" w14:textId="002DC3A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3</w:t>
            </w:r>
            <w:r>
              <w:t>.</w:t>
            </w:r>
            <w:r w:rsidRPr="00DD4603">
              <w:t>25</w:t>
            </w:r>
          </w:p>
        </w:tc>
        <w:tc>
          <w:tcPr>
            <w:tcW w:w="0" w:type="auto"/>
            <w:shd w:val="clear" w:color="auto" w:fill="auto"/>
          </w:tcPr>
          <w:p w14:paraId="1C655DFE" w14:textId="20643EB2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075DD">
              <w:t>7</w:t>
            </w:r>
            <w:r>
              <w:t>.</w:t>
            </w:r>
            <w:r w:rsidRPr="00E075DD">
              <w:t>2</w:t>
            </w:r>
          </w:p>
        </w:tc>
      </w:tr>
      <w:tr w:rsidR="00495C32" w:rsidRPr="00C11963" w14:paraId="6B0050FD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63E77E7F" w14:textId="6F1A289B" w:rsidR="00495C32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:average</w:t>
            </w:r>
          </w:p>
        </w:tc>
        <w:tc>
          <w:tcPr>
            <w:tcW w:w="0" w:type="auto"/>
            <w:shd w:val="clear" w:color="auto" w:fill="auto"/>
          </w:tcPr>
          <w:p w14:paraId="42ECA92D" w14:textId="05092E8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03</w:t>
            </w:r>
          </w:p>
        </w:tc>
        <w:tc>
          <w:tcPr>
            <w:tcW w:w="0" w:type="auto"/>
            <w:shd w:val="clear" w:color="auto" w:fill="auto"/>
          </w:tcPr>
          <w:p w14:paraId="0C22F16D" w14:textId="4CC8BD2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E5EA1">
              <w:t>1</w:t>
            </w:r>
            <w:r>
              <w:t>.</w:t>
            </w:r>
            <w:r w:rsidRPr="00EE5EA1">
              <w:t>38</w:t>
            </w:r>
          </w:p>
        </w:tc>
        <w:tc>
          <w:tcPr>
            <w:tcW w:w="0" w:type="auto"/>
            <w:shd w:val="clear" w:color="auto" w:fill="auto"/>
          </w:tcPr>
          <w:p w14:paraId="3394A06A" w14:textId="7A41A78B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51</w:t>
            </w:r>
          </w:p>
        </w:tc>
        <w:tc>
          <w:tcPr>
            <w:tcW w:w="0" w:type="auto"/>
            <w:shd w:val="clear" w:color="auto" w:fill="auto"/>
          </w:tcPr>
          <w:p w14:paraId="67DAD6BA" w14:textId="5EC1683D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6E6E34">
              <w:t>0</w:t>
            </w:r>
            <w:r>
              <w:t>.</w:t>
            </w:r>
            <w:r w:rsidRPr="006E6E34">
              <w:t>115</w:t>
            </w:r>
          </w:p>
        </w:tc>
        <w:tc>
          <w:tcPr>
            <w:tcW w:w="0" w:type="auto"/>
            <w:shd w:val="clear" w:color="auto" w:fill="auto"/>
          </w:tcPr>
          <w:p w14:paraId="516C7DB4" w14:textId="00B9592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F0881">
              <w:t>7</w:t>
            </w:r>
            <w:r>
              <w:t>.</w:t>
            </w:r>
            <w:r w:rsidRPr="00AF0881">
              <w:t>41</w:t>
            </w:r>
          </w:p>
        </w:tc>
        <w:tc>
          <w:tcPr>
            <w:tcW w:w="0" w:type="auto"/>
            <w:shd w:val="clear" w:color="auto" w:fill="auto"/>
          </w:tcPr>
          <w:p w14:paraId="4A1F3DF4" w14:textId="699E760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11</w:t>
            </w:r>
            <w:r>
              <w:t>.</w:t>
            </w:r>
            <w:r w:rsidRPr="009D6B02">
              <w:t>6</w:t>
            </w:r>
          </w:p>
        </w:tc>
        <w:tc>
          <w:tcPr>
            <w:tcW w:w="0" w:type="auto"/>
            <w:shd w:val="clear" w:color="auto" w:fill="auto"/>
          </w:tcPr>
          <w:p w14:paraId="2B989222" w14:textId="7164F15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2C73AF">
              <w:t>20</w:t>
            </w:r>
            <w:r>
              <w:t>.</w:t>
            </w:r>
            <w:r w:rsidRPr="002C73AF">
              <w:t>6</w:t>
            </w:r>
          </w:p>
        </w:tc>
        <w:tc>
          <w:tcPr>
            <w:tcW w:w="0" w:type="auto"/>
            <w:shd w:val="clear" w:color="auto" w:fill="auto"/>
          </w:tcPr>
          <w:p w14:paraId="172AE9B0" w14:textId="2460857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8</w:t>
            </w:r>
            <w:r>
              <w:t>.</w:t>
            </w:r>
            <w:r w:rsidRPr="00177F87">
              <w:t>8</w:t>
            </w:r>
          </w:p>
        </w:tc>
        <w:tc>
          <w:tcPr>
            <w:tcW w:w="0" w:type="auto"/>
            <w:shd w:val="clear" w:color="auto" w:fill="auto"/>
          </w:tcPr>
          <w:p w14:paraId="6453B56A" w14:textId="0D06039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459</w:t>
            </w:r>
          </w:p>
        </w:tc>
        <w:tc>
          <w:tcPr>
            <w:tcW w:w="0" w:type="auto"/>
            <w:shd w:val="clear" w:color="auto" w:fill="auto"/>
          </w:tcPr>
          <w:p w14:paraId="7A639159" w14:textId="0843BF21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F71D5">
              <w:t>8</w:t>
            </w:r>
            <w:r>
              <w:t>.</w:t>
            </w:r>
            <w:r w:rsidRPr="001F71D5">
              <w:t>5</w:t>
            </w:r>
          </w:p>
        </w:tc>
        <w:tc>
          <w:tcPr>
            <w:tcW w:w="0" w:type="auto"/>
            <w:shd w:val="clear" w:color="auto" w:fill="auto"/>
          </w:tcPr>
          <w:p w14:paraId="58CC0E79" w14:textId="50818786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716</w:t>
            </w:r>
          </w:p>
        </w:tc>
        <w:tc>
          <w:tcPr>
            <w:tcW w:w="0" w:type="auto"/>
            <w:shd w:val="clear" w:color="auto" w:fill="auto"/>
          </w:tcPr>
          <w:p w14:paraId="27541DA3" w14:textId="14220D6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0</w:t>
            </w:r>
            <w:r>
              <w:t>.</w:t>
            </w:r>
            <w:r w:rsidRPr="00567711">
              <w:t>82</w:t>
            </w:r>
          </w:p>
        </w:tc>
        <w:tc>
          <w:tcPr>
            <w:tcW w:w="0" w:type="auto"/>
            <w:shd w:val="clear" w:color="auto" w:fill="auto"/>
          </w:tcPr>
          <w:p w14:paraId="6101BC59" w14:textId="533C8271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20</w:t>
            </w:r>
            <w:r>
              <w:t>.</w:t>
            </w:r>
            <w:r w:rsidRPr="00CA7A08">
              <w:t>0</w:t>
            </w:r>
          </w:p>
        </w:tc>
        <w:tc>
          <w:tcPr>
            <w:tcW w:w="0" w:type="auto"/>
            <w:shd w:val="clear" w:color="auto" w:fill="auto"/>
          </w:tcPr>
          <w:p w14:paraId="1AA37CC6" w14:textId="65716704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61F00">
              <w:t>128</w:t>
            </w:r>
          </w:p>
        </w:tc>
        <w:tc>
          <w:tcPr>
            <w:tcW w:w="0" w:type="auto"/>
            <w:shd w:val="clear" w:color="auto" w:fill="auto"/>
          </w:tcPr>
          <w:p w14:paraId="0CF674A0" w14:textId="645DBFC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17</w:t>
            </w:r>
            <w:r>
              <w:t>.</w:t>
            </w:r>
            <w:r w:rsidRPr="009C7536">
              <w:t>81</w:t>
            </w:r>
          </w:p>
        </w:tc>
        <w:tc>
          <w:tcPr>
            <w:tcW w:w="0" w:type="auto"/>
            <w:shd w:val="clear" w:color="auto" w:fill="auto"/>
          </w:tcPr>
          <w:p w14:paraId="65E4D68B" w14:textId="05DDDB75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72</w:t>
            </w:r>
            <w:r>
              <w:t>.</w:t>
            </w:r>
            <w:r w:rsidRPr="00BC0551">
              <w:t>08</w:t>
            </w:r>
          </w:p>
        </w:tc>
        <w:tc>
          <w:tcPr>
            <w:tcW w:w="0" w:type="auto"/>
            <w:shd w:val="clear" w:color="auto" w:fill="auto"/>
          </w:tcPr>
          <w:p w14:paraId="17078A16" w14:textId="3E3440D2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10</w:t>
            </w:r>
            <w:r>
              <w:t>.</w:t>
            </w:r>
            <w:r w:rsidRPr="00DD4603">
              <w:t>11</w:t>
            </w:r>
          </w:p>
        </w:tc>
        <w:tc>
          <w:tcPr>
            <w:tcW w:w="0" w:type="auto"/>
            <w:shd w:val="clear" w:color="auto" w:fill="auto"/>
          </w:tcPr>
          <w:p w14:paraId="17491D93" w14:textId="36B523A5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075DD">
              <w:t>8</w:t>
            </w:r>
            <w:r>
              <w:t>.</w:t>
            </w:r>
            <w:r w:rsidRPr="00E075DD">
              <w:t>8</w:t>
            </w:r>
          </w:p>
        </w:tc>
      </w:tr>
      <w:tr w:rsidR="00495C32" w:rsidRPr="00C11963" w14:paraId="52223159" w14:textId="77777777" w:rsidTr="00495C32">
        <w:trPr>
          <w:trHeight w:val="264"/>
        </w:trPr>
        <w:tc>
          <w:tcPr>
            <w:tcW w:w="0" w:type="auto"/>
            <w:shd w:val="clear" w:color="auto" w:fill="auto"/>
            <w:vAlign w:val="center"/>
          </w:tcPr>
          <w:p w14:paraId="64B55F12" w14:textId="7CA8C77E" w:rsidR="00495C32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oil:aver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0D166C" w14:textId="59229BC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C47FD">
              <w:t>0</w:t>
            </w:r>
            <w:r>
              <w:t>.</w:t>
            </w:r>
            <w:r w:rsidRPr="00AC47FD">
              <w:t>03</w:t>
            </w:r>
          </w:p>
        </w:tc>
        <w:tc>
          <w:tcPr>
            <w:tcW w:w="0" w:type="auto"/>
            <w:shd w:val="clear" w:color="auto" w:fill="auto"/>
          </w:tcPr>
          <w:p w14:paraId="1A2201C2" w14:textId="78540B75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EE5EA1">
              <w:t>4</w:t>
            </w:r>
            <w:r>
              <w:t>.</w:t>
            </w:r>
            <w:r w:rsidRPr="00EE5EA1">
              <w:t>35</w:t>
            </w:r>
          </w:p>
        </w:tc>
        <w:tc>
          <w:tcPr>
            <w:tcW w:w="0" w:type="auto"/>
            <w:shd w:val="clear" w:color="auto" w:fill="auto"/>
          </w:tcPr>
          <w:p w14:paraId="25AA1EC2" w14:textId="43C580E6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77F0A">
              <w:t>81</w:t>
            </w:r>
          </w:p>
        </w:tc>
        <w:tc>
          <w:tcPr>
            <w:tcW w:w="0" w:type="auto"/>
            <w:shd w:val="clear" w:color="auto" w:fill="auto"/>
          </w:tcPr>
          <w:p w14:paraId="0A6AC38F" w14:textId="37DE844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6E6E34">
              <w:t>0</w:t>
            </w:r>
            <w:r>
              <w:t>.</w:t>
            </w:r>
            <w:r w:rsidRPr="006E6E34">
              <w:t>139</w:t>
            </w:r>
          </w:p>
        </w:tc>
        <w:tc>
          <w:tcPr>
            <w:tcW w:w="0" w:type="auto"/>
            <w:shd w:val="clear" w:color="auto" w:fill="auto"/>
          </w:tcPr>
          <w:p w14:paraId="3CDCF893" w14:textId="772FE7DB" w:rsidR="00495C32" w:rsidRPr="00DA41EA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A41EA">
              <w:t>12.67</w:t>
            </w:r>
          </w:p>
        </w:tc>
        <w:tc>
          <w:tcPr>
            <w:tcW w:w="0" w:type="auto"/>
            <w:shd w:val="clear" w:color="auto" w:fill="auto"/>
          </w:tcPr>
          <w:p w14:paraId="0438FF04" w14:textId="13DC8C81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D6B02">
              <w:t>34</w:t>
            </w:r>
            <w:r>
              <w:t>.</w:t>
            </w:r>
            <w:r w:rsidRPr="009D6B02">
              <w:t>2</w:t>
            </w:r>
          </w:p>
        </w:tc>
        <w:tc>
          <w:tcPr>
            <w:tcW w:w="0" w:type="auto"/>
            <w:shd w:val="clear" w:color="auto" w:fill="auto"/>
          </w:tcPr>
          <w:p w14:paraId="199BE73D" w14:textId="153F1D1E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2C73AF">
              <w:t>17</w:t>
            </w:r>
            <w:r>
              <w:t>.</w:t>
            </w:r>
            <w:r w:rsidRPr="002C73AF">
              <w:t>9</w:t>
            </w:r>
          </w:p>
        </w:tc>
        <w:tc>
          <w:tcPr>
            <w:tcW w:w="0" w:type="auto"/>
            <w:shd w:val="clear" w:color="auto" w:fill="auto"/>
          </w:tcPr>
          <w:p w14:paraId="0D02DE23" w14:textId="6A83239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77F87">
              <w:t>28</w:t>
            </w:r>
            <w:r>
              <w:t>.</w:t>
            </w:r>
            <w:r w:rsidRPr="00177F87">
              <w:t>3</w:t>
            </w:r>
          </w:p>
        </w:tc>
        <w:tc>
          <w:tcPr>
            <w:tcW w:w="0" w:type="auto"/>
            <w:shd w:val="clear" w:color="auto" w:fill="auto"/>
          </w:tcPr>
          <w:p w14:paraId="4210A96D" w14:textId="3AC4D8B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C695C">
              <w:t>649</w:t>
            </w:r>
          </w:p>
        </w:tc>
        <w:tc>
          <w:tcPr>
            <w:tcW w:w="0" w:type="auto"/>
            <w:shd w:val="clear" w:color="auto" w:fill="auto"/>
          </w:tcPr>
          <w:p w14:paraId="144083BB" w14:textId="5DD1468F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F71D5">
              <w:t>15</w:t>
            </w:r>
            <w:r>
              <w:t>.</w:t>
            </w:r>
            <w:r w:rsidRPr="001F71D5">
              <w:t>5</w:t>
            </w:r>
          </w:p>
        </w:tc>
        <w:tc>
          <w:tcPr>
            <w:tcW w:w="0" w:type="auto"/>
            <w:shd w:val="clear" w:color="auto" w:fill="auto"/>
          </w:tcPr>
          <w:p w14:paraId="0A0A5B34" w14:textId="1438FE51" w:rsidR="00495C32" w:rsidRPr="00C11963" w:rsidRDefault="00495C32" w:rsidP="00495C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970EE">
              <w:t>140</w:t>
            </w:r>
          </w:p>
        </w:tc>
        <w:tc>
          <w:tcPr>
            <w:tcW w:w="0" w:type="auto"/>
            <w:shd w:val="clear" w:color="auto" w:fill="auto"/>
          </w:tcPr>
          <w:p w14:paraId="4A598B31" w14:textId="70EA7AC5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67711">
              <w:t>0</w:t>
            </w:r>
            <w:r>
              <w:t>.</w:t>
            </w:r>
            <w:r w:rsidRPr="00567711">
              <w:t>12</w:t>
            </w:r>
          </w:p>
        </w:tc>
        <w:tc>
          <w:tcPr>
            <w:tcW w:w="0" w:type="auto"/>
            <w:shd w:val="clear" w:color="auto" w:fill="auto"/>
          </w:tcPr>
          <w:p w14:paraId="683DC492" w14:textId="0F2E044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A7A08">
              <w:t>48</w:t>
            </w:r>
            <w:r>
              <w:t>.</w:t>
            </w:r>
            <w:r w:rsidRPr="00CA7A08">
              <w:t>1</w:t>
            </w:r>
          </w:p>
        </w:tc>
        <w:tc>
          <w:tcPr>
            <w:tcW w:w="0" w:type="auto"/>
            <w:shd w:val="clear" w:color="auto" w:fill="auto"/>
          </w:tcPr>
          <w:p w14:paraId="24AAF2DA" w14:textId="4A89EC9A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61F00">
              <w:t>73</w:t>
            </w:r>
          </w:p>
        </w:tc>
        <w:tc>
          <w:tcPr>
            <w:tcW w:w="0" w:type="auto"/>
            <w:shd w:val="clear" w:color="auto" w:fill="auto"/>
          </w:tcPr>
          <w:p w14:paraId="4D33588E" w14:textId="5E0BFBD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9C7536">
              <w:t>71</w:t>
            </w:r>
            <w:r>
              <w:t>.</w:t>
            </w:r>
            <w:r w:rsidRPr="009C7536">
              <w:t>67</w:t>
            </w:r>
          </w:p>
        </w:tc>
        <w:tc>
          <w:tcPr>
            <w:tcW w:w="0" w:type="auto"/>
            <w:shd w:val="clear" w:color="auto" w:fill="auto"/>
          </w:tcPr>
          <w:p w14:paraId="45D924BD" w14:textId="2B9D4D89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BC0551">
              <w:t>18</w:t>
            </w:r>
            <w:r>
              <w:t>.</w:t>
            </w:r>
            <w:r w:rsidRPr="00BC0551">
              <w:t>15</w:t>
            </w:r>
          </w:p>
        </w:tc>
        <w:tc>
          <w:tcPr>
            <w:tcW w:w="0" w:type="auto"/>
            <w:shd w:val="clear" w:color="auto" w:fill="auto"/>
          </w:tcPr>
          <w:p w14:paraId="366348BE" w14:textId="3DE825A3" w:rsidR="00495C32" w:rsidRPr="00C11963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D4603">
              <w:t>10</w:t>
            </w:r>
            <w:r>
              <w:t>.</w:t>
            </w:r>
            <w:r w:rsidRPr="00DD4603">
              <w:t>19</w:t>
            </w:r>
          </w:p>
        </w:tc>
        <w:tc>
          <w:tcPr>
            <w:tcW w:w="0" w:type="auto"/>
            <w:shd w:val="clear" w:color="auto" w:fill="auto"/>
          </w:tcPr>
          <w:p w14:paraId="19EA71F3" w14:textId="058FA442" w:rsidR="00495C32" w:rsidRDefault="00495C32" w:rsidP="00495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--</w:t>
            </w:r>
          </w:p>
        </w:tc>
      </w:tr>
    </w:tbl>
    <w:p w14:paraId="48990083" w14:textId="16189DBD" w:rsidR="004D374A" w:rsidRDefault="004D374A"/>
    <w:p w14:paraId="5F8EAFE0" w14:textId="7FFE0541" w:rsidR="002154E7" w:rsidRDefault="002154E7"/>
    <w:p w14:paraId="4F1C897F" w14:textId="77777777" w:rsidR="002154E7" w:rsidRDefault="002154E7"/>
    <w:p w14:paraId="7C8D4ED1" w14:textId="2E5177D6" w:rsidR="001943FF" w:rsidRDefault="00B03753">
      <w:r>
        <w:t xml:space="preserve">Supplementary </w:t>
      </w:r>
      <w:r w:rsidR="001843B4">
        <w:t xml:space="preserve">Data </w:t>
      </w:r>
      <w:r>
        <w:t>Table S</w:t>
      </w:r>
      <w:r w:rsidR="00566222">
        <w:t>3</w:t>
      </w:r>
      <w:r w:rsidR="004D374A">
        <w:t>.</w:t>
      </w:r>
      <w:r w:rsidR="00F11970">
        <w:t xml:space="preserve"> </w:t>
      </w:r>
      <w:proofErr w:type="spellStart"/>
      <w:r w:rsidR="00F11970">
        <w:t>Geoaccumulation</w:t>
      </w:r>
      <w:proofErr w:type="spellEnd"/>
      <w:r w:rsidR="00F11970">
        <w:t xml:space="preserve"> index</w:t>
      </w:r>
      <w:r w:rsidR="00495C32">
        <w:t>.</w:t>
      </w:r>
      <w:r w:rsidR="00F11970">
        <w:t xml:space="preserve"> </w:t>
      </w:r>
      <w:proofErr w:type="spellStart"/>
      <w:r w:rsidR="00F11970">
        <w:t>Igeo</w:t>
      </w:r>
      <w:proofErr w:type="spellEnd"/>
      <w:r w:rsidR="00F11970">
        <w:t xml:space="preserve"> (Müller 1</w:t>
      </w:r>
      <w:r w:rsidR="00942560">
        <w:t>9</w:t>
      </w:r>
      <w:r w:rsidR="00F11970">
        <w:t>69) for trace elements measured in sediment in 5 stormwater po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843"/>
        <w:gridCol w:w="844"/>
        <w:gridCol w:w="844"/>
        <w:gridCol w:w="844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1162"/>
      </w:tblGrid>
      <w:tr w:rsidR="00B03753" w:rsidRPr="00B03753" w14:paraId="45EE7D62" w14:textId="77777777" w:rsidTr="004B53DE">
        <w:trPr>
          <w:trHeight w:val="528"/>
        </w:trPr>
        <w:tc>
          <w:tcPr>
            <w:tcW w:w="1026" w:type="dxa"/>
            <w:hideMark/>
          </w:tcPr>
          <w:p w14:paraId="066252B2" w14:textId="77777777" w:rsidR="00B03753" w:rsidRPr="00B03753" w:rsidRDefault="00B03753" w:rsidP="00B03753">
            <w:pPr>
              <w:rPr>
                <w:b/>
                <w:bCs/>
                <w:lang w:val="sv-SE"/>
              </w:rPr>
            </w:pPr>
            <w:r w:rsidRPr="00B03753">
              <w:rPr>
                <w:b/>
                <w:bCs/>
              </w:rPr>
              <w:t>sample</w:t>
            </w:r>
          </w:p>
        </w:tc>
        <w:tc>
          <w:tcPr>
            <w:tcW w:w="844" w:type="dxa"/>
            <w:hideMark/>
          </w:tcPr>
          <w:p w14:paraId="050B3169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Ag</w:t>
            </w:r>
          </w:p>
        </w:tc>
        <w:tc>
          <w:tcPr>
            <w:tcW w:w="844" w:type="dxa"/>
            <w:hideMark/>
          </w:tcPr>
          <w:p w14:paraId="19734C35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As</w:t>
            </w:r>
          </w:p>
        </w:tc>
        <w:tc>
          <w:tcPr>
            <w:tcW w:w="844" w:type="dxa"/>
            <w:hideMark/>
          </w:tcPr>
          <w:p w14:paraId="773F5688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Ba</w:t>
            </w:r>
          </w:p>
        </w:tc>
        <w:tc>
          <w:tcPr>
            <w:tcW w:w="844" w:type="dxa"/>
            <w:hideMark/>
          </w:tcPr>
          <w:p w14:paraId="53E791F9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Cd</w:t>
            </w:r>
          </w:p>
        </w:tc>
        <w:tc>
          <w:tcPr>
            <w:tcW w:w="843" w:type="dxa"/>
            <w:hideMark/>
          </w:tcPr>
          <w:p w14:paraId="75D7CCF4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Co</w:t>
            </w:r>
          </w:p>
        </w:tc>
        <w:tc>
          <w:tcPr>
            <w:tcW w:w="843" w:type="dxa"/>
            <w:hideMark/>
          </w:tcPr>
          <w:p w14:paraId="72DEA220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Cr</w:t>
            </w:r>
          </w:p>
        </w:tc>
        <w:tc>
          <w:tcPr>
            <w:tcW w:w="843" w:type="dxa"/>
            <w:hideMark/>
          </w:tcPr>
          <w:p w14:paraId="61FE9EA2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Cu</w:t>
            </w:r>
          </w:p>
        </w:tc>
        <w:tc>
          <w:tcPr>
            <w:tcW w:w="843" w:type="dxa"/>
            <w:hideMark/>
          </w:tcPr>
          <w:p w14:paraId="0018942F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Ni</w:t>
            </w:r>
          </w:p>
        </w:tc>
        <w:tc>
          <w:tcPr>
            <w:tcW w:w="843" w:type="dxa"/>
            <w:hideMark/>
          </w:tcPr>
          <w:p w14:paraId="1CF34956" w14:textId="77777777" w:rsidR="00661E0C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</w:t>
            </w:r>
          </w:p>
          <w:p w14:paraId="49F96EB2" w14:textId="78101B46" w:rsidR="00B03753" w:rsidRPr="00B03753" w:rsidRDefault="00B03753" w:rsidP="00661E0C">
            <w:pPr>
              <w:jc w:val="center"/>
              <w:rPr>
                <w:b/>
                <w:bCs/>
              </w:rPr>
            </w:pPr>
            <w:r w:rsidRPr="00B03753">
              <w:rPr>
                <w:b/>
                <w:bCs/>
              </w:rPr>
              <w:t>P</w:t>
            </w:r>
          </w:p>
        </w:tc>
        <w:tc>
          <w:tcPr>
            <w:tcW w:w="843" w:type="dxa"/>
            <w:hideMark/>
          </w:tcPr>
          <w:p w14:paraId="01186F2C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Pb</w:t>
            </w:r>
          </w:p>
        </w:tc>
        <w:tc>
          <w:tcPr>
            <w:tcW w:w="843" w:type="dxa"/>
            <w:hideMark/>
          </w:tcPr>
          <w:p w14:paraId="1335FEC1" w14:textId="77777777" w:rsidR="00661E0C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</w:t>
            </w:r>
          </w:p>
          <w:p w14:paraId="216D9732" w14:textId="3C513A4A" w:rsidR="00B03753" w:rsidRPr="00B03753" w:rsidRDefault="00B03753" w:rsidP="00661E0C">
            <w:pPr>
              <w:jc w:val="center"/>
              <w:rPr>
                <w:b/>
                <w:bCs/>
              </w:rPr>
            </w:pPr>
            <w:r w:rsidRPr="00B03753">
              <w:rPr>
                <w:b/>
                <w:bCs/>
              </w:rPr>
              <w:t>S</w:t>
            </w:r>
          </w:p>
        </w:tc>
        <w:tc>
          <w:tcPr>
            <w:tcW w:w="843" w:type="dxa"/>
            <w:hideMark/>
          </w:tcPr>
          <w:p w14:paraId="044E1317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Sb</w:t>
            </w:r>
          </w:p>
        </w:tc>
        <w:tc>
          <w:tcPr>
            <w:tcW w:w="843" w:type="dxa"/>
            <w:hideMark/>
          </w:tcPr>
          <w:p w14:paraId="1BB258ED" w14:textId="77777777" w:rsidR="00661E0C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</w:t>
            </w:r>
          </w:p>
          <w:p w14:paraId="423F01A1" w14:textId="197AEBBC" w:rsidR="00B03753" w:rsidRPr="00B03753" w:rsidRDefault="00B03753" w:rsidP="00661E0C">
            <w:pPr>
              <w:jc w:val="center"/>
              <w:rPr>
                <w:b/>
                <w:bCs/>
              </w:rPr>
            </w:pPr>
            <w:r w:rsidRPr="00B03753">
              <w:rPr>
                <w:b/>
                <w:bCs/>
              </w:rPr>
              <w:t>V</w:t>
            </w:r>
          </w:p>
        </w:tc>
        <w:tc>
          <w:tcPr>
            <w:tcW w:w="843" w:type="dxa"/>
            <w:hideMark/>
          </w:tcPr>
          <w:p w14:paraId="062E5C64" w14:textId="77777777" w:rsidR="00B03753" w:rsidRPr="00B03753" w:rsidRDefault="00B03753" w:rsidP="00661E0C">
            <w:pPr>
              <w:jc w:val="center"/>
              <w:rPr>
                <w:b/>
                <w:bCs/>
              </w:rPr>
            </w:pP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  <w:r w:rsidRPr="00B03753">
              <w:rPr>
                <w:b/>
                <w:bCs/>
              </w:rPr>
              <w:t>-Zn</w:t>
            </w:r>
          </w:p>
        </w:tc>
        <w:tc>
          <w:tcPr>
            <w:tcW w:w="1162" w:type="dxa"/>
            <w:hideMark/>
          </w:tcPr>
          <w:p w14:paraId="25EE7C3C" w14:textId="77777777" w:rsidR="00661E0C" w:rsidRDefault="00B03753" w:rsidP="00661E0C">
            <w:pPr>
              <w:jc w:val="center"/>
              <w:rPr>
                <w:b/>
                <w:bCs/>
              </w:rPr>
            </w:pPr>
            <w:r w:rsidRPr="00B03753">
              <w:rPr>
                <w:b/>
                <w:bCs/>
              </w:rPr>
              <w:t xml:space="preserve">Sum </w:t>
            </w:r>
            <w:proofErr w:type="spellStart"/>
            <w:r w:rsidRPr="00B03753">
              <w:rPr>
                <w:b/>
                <w:bCs/>
              </w:rPr>
              <w:t>Igeo</w:t>
            </w:r>
            <w:proofErr w:type="spellEnd"/>
          </w:p>
          <w:p w14:paraId="3B9B0A7F" w14:textId="41969664" w:rsidR="00B03753" w:rsidRPr="00B03753" w:rsidRDefault="00B03753" w:rsidP="00661E0C">
            <w:pPr>
              <w:jc w:val="center"/>
              <w:rPr>
                <w:b/>
                <w:bCs/>
              </w:rPr>
            </w:pPr>
            <w:r w:rsidRPr="00B03753">
              <w:rPr>
                <w:b/>
                <w:bCs/>
              </w:rPr>
              <w:t xml:space="preserve"> neg</w:t>
            </w:r>
            <w:r w:rsidR="00661E0C">
              <w:rPr>
                <w:b/>
                <w:bCs/>
              </w:rPr>
              <w:t>ative</w:t>
            </w:r>
            <w:r w:rsidRPr="00B03753">
              <w:rPr>
                <w:b/>
                <w:bCs/>
              </w:rPr>
              <w:t xml:space="preserve"> values set to 0</w:t>
            </w:r>
          </w:p>
        </w:tc>
      </w:tr>
      <w:tr w:rsidR="00B03753" w:rsidRPr="00B03753" w14:paraId="0524B118" w14:textId="77777777" w:rsidTr="004B53DE">
        <w:trPr>
          <w:trHeight w:val="264"/>
        </w:trPr>
        <w:tc>
          <w:tcPr>
            <w:tcW w:w="1026" w:type="dxa"/>
            <w:hideMark/>
          </w:tcPr>
          <w:p w14:paraId="694CEADF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A1:in</w:t>
            </w:r>
          </w:p>
        </w:tc>
        <w:tc>
          <w:tcPr>
            <w:tcW w:w="844" w:type="dxa"/>
            <w:hideMark/>
          </w:tcPr>
          <w:p w14:paraId="46DB57C9" w14:textId="71878BEE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56</w:t>
            </w:r>
          </w:p>
        </w:tc>
        <w:tc>
          <w:tcPr>
            <w:tcW w:w="844" w:type="dxa"/>
            <w:hideMark/>
          </w:tcPr>
          <w:p w14:paraId="67C38DA3" w14:textId="3FBE7836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7</w:t>
            </w:r>
          </w:p>
        </w:tc>
        <w:tc>
          <w:tcPr>
            <w:tcW w:w="844" w:type="dxa"/>
            <w:hideMark/>
          </w:tcPr>
          <w:p w14:paraId="541D9B54" w14:textId="4108BAA6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22</w:t>
            </w:r>
          </w:p>
        </w:tc>
        <w:tc>
          <w:tcPr>
            <w:tcW w:w="844" w:type="dxa"/>
            <w:hideMark/>
          </w:tcPr>
          <w:p w14:paraId="0EDCBBB0" w14:textId="59DF49FB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7</w:t>
            </w:r>
          </w:p>
        </w:tc>
        <w:tc>
          <w:tcPr>
            <w:tcW w:w="843" w:type="dxa"/>
            <w:hideMark/>
          </w:tcPr>
          <w:p w14:paraId="4518FE11" w14:textId="5CAC480C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03</w:t>
            </w:r>
          </w:p>
        </w:tc>
        <w:tc>
          <w:tcPr>
            <w:tcW w:w="843" w:type="dxa"/>
            <w:hideMark/>
          </w:tcPr>
          <w:p w14:paraId="6AD7B5AE" w14:textId="47D93350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5</w:t>
            </w:r>
          </w:p>
        </w:tc>
        <w:tc>
          <w:tcPr>
            <w:tcW w:w="843" w:type="dxa"/>
            <w:hideMark/>
          </w:tcPr>
          <w:p w14:paraId="7061B670" w14:textId="7390DF71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6</w:t>
            </w:r>
          </w:p>
        </w:tc>
        <w:tc>
          <w:tcPr>
            <w:tcW w:w="843" w:type="dxa"/>
            <w:hideMark/>
          </w:tcPr>
          <w:p w14:paraId="6FA0EBFB" w14:textId="7700CE4F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4</w:t>
            </w:r>
          </w:p>
        </w:tc>
        <w:tc>
          <w:tcPr>
            <w:tcW w:w="843" w:type="dxa"/>
            <w:hideMark/>
          </w:tcPr>
          <w:p w14:paraId="0B8A01C9" w14:textId="5A3B67E9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48</w:t>
            </w:r>
          </w:p>
        </w:tc>
        <w:tc>
          <w:tcPr>
            <w:tcW w:w="843" w:type="dxa"/>
            <w:hideMark/>
          </w:tcPr>
          <w:p w14:paraId="48732A66" w14:textId="2237579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51</w:t>
            </w:r>
          </w:p>
        </w:tc>
        <w:tc>
          <w:tcPr>
            <w:tcW w:w="843" w:type="dxa"/>
            <w:hideMark/>
          </w:tcPr>
          <w:p w14:paraId="052E759B" w14:textId="4973BE8D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55</w:t>
            </w:r>
          </w:p>
        </w:tc>
        <w:tc>
          <w:tcPr>
            <w:tcW w:w="843" w:type="dxa"/>
            <w:hideMark/>
          </w:tcPr>
          <w:p w14:paraId="62627A06" w14:textId="6519FA1A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35</w:t>
            </w:r>
          </w:p>
        </w:tc>
        <w:tc>
          <w:tcPr>
            <w:tcW w:w="843" w:type="dxa"/>
            <w:hideMark/>
          </w:tcPr>
          <w:p w14:paraId="76F0134A" w14:textId="01F16A06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3</w:t>
            </w:r>
          </w:p>
        </w:tc>
        <w:tc>
          <w:tcPr>
            <w:tcW w:w="843" w:type="dxa"/>
            <w:hideMark/>
          </w:tcPr>
          <w:p w14:paraId="7320F949" w14:textId="49D4A223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61</w:t>
            </w:r>
          </w:p>
        </w:tc>
        <w:tc>
          <w:tcPr>
            <w:tcW w:w="1162" w:type="dxa"/>
            <w:hideMark/>
          </w:tcPr>
          <w:p w14:paraId="53086C04" w14:textId="750AFE23" w:rsidR="00B03753" w:rsidRPr="00B03753" w:rsidRDefault="00B03753" w:rsidP="00661E0C">
            <w:pPr>
              <w:jc w:val="center"/>
            </w:pPr>
            <w:r w:rsidRPr="00B03753">
              <w:t>10</w:t>
            </w:r>
            <w:r w:rsidR="00661E0C">
              <w:t>.</w:t>
            </w:r>
            <w:r w:rsidRPr="00B03753">
              <w:t>56</w:t>
            </w:r>
          </w:p>
        </w:tc>
      </w:tr>
      <w:tr w:rsidR="00B03753" w:rsidRPr="00B03753" w14:paraId="41982C3D" w14:textId="77777777" w:rsidTr="004B53DE">
        <w:trPr>
          <w:trHeight w:val="264"/>
        </w:trPr>
        <w:tc>
          <w:tcPr>
            <w:tcW w:w="1026" w:type="dxa"/>
            <w:hideMark/>
          </w:tcPr>
          <w:p w14:paraId="6BAA9ED0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A2:out</w:t>
            </w:r>
          </w:p>
        </w:tc>
        <w:tc>
          <w:tcPr>
            <w:tcW w:w="844" w:type="dxa"/>
            <w:hideMark/>
          </w:tcPr>
          <w:p w14:paraId="0B9B7B24" w14:textId="2C17B284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40</w:t>
            </w:r>
          </w:p>
        </w:tc>
        <w:tc>
          <w:tcPr>
            <w:tcW w:w="844" w:type="dxa"/>
            <w:hideMark/>
          </w:tcPr>
          <w:p w14:paraId="66CFC501" w14:textId="354486B5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34</w:t>
            </w:r>
          </w:p>
        </w:tc>
        <w:tc>
          <w:tcPr>
            <w:tcW w:w="844" w:type="dxa"/>
            <w:hideMark/>
          </w:tcPr>
          <w:p w14:paraId="4BC5A8A8" w14:textId="4C03DC43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20</w:t>
            </w:r>
          </w:p>
        </w:tc>
        <w:tc>
          <w:tcPr>
            <w:tcW w:w="844" w:type="dxa"/>
            <w:hideMark/>
          </w:tcPr>
          <w:p w14:paraId="78E40115" w14:textId="02ADBD89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21</w:t>
            </w:r>
          </w:p>
        </w:tc>
        <w:tc>
          <w:tcPr>
            <w:tcW w:w="843" w:type="dxa"/>
            <w:hideMark/>
          </w:tcPr>
          <w:p w14:paraId="5E0A6A7A" w14:textId="481C283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70</w:t>
            </w:r>
          </w:p>
        </w:tc>
        <w:tc>
          <w:tcPr>
            <w:tcW w:w="843" w:type="dxa"/>
            <w:hideMark/>
          </w:tcPr>
          <w:p w14:paraId="50A3C13B" w14:textId="457527A2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7</w:t>
            </w:r>
          </w:p>
        </w:tc>
        <w:tc>
          <w:tcPr>
            <w:tcW w:w="843" w:type="dxa"/>
            <w:hideMark/>
          </w:tcPr>
          <w:p w14:paraId="3538D864" w14:textId="1CDC77F0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95</w:t>
            </w:r>
          </w:p>
        </w:tc>
        <w:tc>
          <w:tcPr>
            <w:tcW w:w="843" w:type="dxa"/>
            <w:hideMark/>
          </w:tcPr>
          <w:p w14:paraId="60D233A4" w14:textId="6C352EB8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4</w:t>
            </w:r>
          </w:p>
        </w:tc>
        <w:tc>
          <w:tcPr>
            <w:tcW w:w="843" w:type="dxa"/>
            <w:hideMark/>
          </w:tcPr>
          <w:p w14:paraId="7B140712" w14:textId="070ABD7E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5</w:t>
            </w:r>
          </w:p>
        </w:tc>
        <w:tc>
          <w:tcPr>
            <w:tcW w:w="843" w:type="dxa"/>
            <w:hideMark/>
          </w:tcPr>
          <w:p w14:paraId="4A603E57" w14:textId="1E20895D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8</w:t>
            </w:r>
          </w:p>
        </w:tc>
        <w:tc>
          <w:tcPr>
            <w:tcW w:w="843" w:type="dxa"/>
            <w:hideMark/>
          </w:tcPr>
          <w:p w14:paraId="694472BC" w14:textId="4DC5EB92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35</w:t>
            </w:r>
          </w:p>
        </w:tc>
        <w:tc>
          <w:tcPr>
            <w:tcW w:w="843" w:type="dxa"/>
            <w:hideMark/>
          </w:tcPr>
          <w:p w14:paraId="01F27C0E" w14:textId="207DD33C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93</w:t>
            </w:r>
          </w:p>
        </w:tc>
        <w:tc>
          <w:tcPr>
            <w:tcW w:w="843" w:type="dxa"/>
            <w:hideMark/>
          </w:tcPr>
          <w:p w14:paraId="4E8DCBD3" w14:textId="0071145A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06</w:t>
            </w:r>
          </w:p>
        </w:tc>
        <w:tc>
          <w:tcPr>
            <w:tcW w:w="843" w:type="dxa"/>
            <w:hideMark/>
          </w:tcPr>
          <w:p w14:paraId="30D133F9" w14:textId="19A2125F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2</w:t>
            </w:r>
          </w:p>
        </w:tc>
        <w:tc>
          <w:tcPr>
            <w:tcW w:w="1162" w:type="dxa"/>
            <w:hideMark/>
          </w:tcPr>
          <w:p w14:paraId="64C3AB86" w14:textId="2C933765" w:rsidR="00B03753" w:rsidRPr="00B03753" w:rsidRDefault="00B03753" w:rsidP="00661E0C">
            <w:pPr>
              <w:jc w:val="center"/>
            </w:pPr>
            <w:r w:rsidRPr="00B03753">
              <w:t>13</w:t>
            </w:r>
            <w:r w:rsidR="00661E0C">
              <w:t>.</w:t>
            </w:r>
            <w:r w:rsidRPr="00B03753">
              <w:t>00</w:t>
            </w:r>
          </w:p>
        </w:tc>
      </w:tr>
      <w:tr w:rsidR="00B03753" w:rsidRPr="00B03753" w14:paraId="4A363599" w14:textId="77777777" w:rsidTr="004B53DE">
        <w:trPr>
          <w:trHeight w:val="264"/>
        </w:trPr>
        <w:tc>
          <w:tcPr>
            <w:tcW w:w="1026" w:type="dxa"/>
            <w:hideMark/>
          </w:tcPr>
          <w:p w14:paraId="05E603F8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B1:in</w:t>
            </w:r>
          </w:p>
        </w:tc>
        <w:tc>
          <w:tcPr>
            <w:tcW w:w="844" w:type="dxa"/>
            <w:hideMark/>
          </w:tcPr>
          <w:p w14:paraId="6432F278" w14:textId="4FBD5DEE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81</w:t>
            </w:r>
          </w:p>
        </w:tc>
        <w:tc>
          <w:tcPr>
            <w:tcW w:w="844" w:type="dxa"/>
            <w:hideMark/>
          </w:tcPr>
          <w:p w14:paraId="118CDA56" w14:textId="7A20663B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844" w:type="dxa"/>
            <w:hideMark/>
          </w:tcPr>
          <w:p w14:paraId="63A0C891" w14:textId="166C4A9B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00</w:t>
            </w:r>
          </w:p>
        </w:tc>
        <w:tc>
          <w:tcPr>
            <w:tcW w:w="844" w:type="dxa"/>
            <w:hideMark/>
          </w:tcPr>
          <w:p w14:paraId="2A3B4CC7" w14:textId="11C5EFE8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71</w:t>
            </w:r>
          </w:p>
        </w:tc>
        <w:tc>
          <w:tcPr>
            <w:tcW w:w="843" w:type="dxa"/>
            <w:hideMark/>
          </w:tcPr>
          <w:p w14:paraId="3FFD2990" w14:textId="711B418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8</w:t>
            </w:r>
          </w:p>
        </w:tc>
        <w:tc>
          <w:tcPr>
            <w:tcW w:w="843" w:type="dxa"/>
            <w:hideMark/>
          </w:tcPr>
          <w:p w14:paraId="6E3046C9" w14:textId="6BB0CAB7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76</w:t>
            </w:r>
          </w:p>
        </w:tc>
        <w:tc>
          <w:tcPr>
            <w:tcW w:w="843" w:type="dxa"/>
            <w:hideMark/>
          </w:tcPr>
          <w:p w14:paraId="4D18862E" w14:textId="403F5339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16</w:t>
            </w:r>
          </w:p>
        </w:tc>
        <w:tc>
          <w:tcPr>
            <w:tcW w:w="843" w:type="dxa"/>
            <w:hideMark/>
          </w:tcPr>
          <w:p w14:paraId="40E0619C" w14:textId="3D4B50B4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5</w:t>
            </w:r>
          </w:p>
        </w:tc>
        <w:tc>
          <w:tcPr>
            <w:tcW w:w="843" w:type="dxa"/>
            <w:hideMark/>
          </w:tcPr>
          <w:p w14:paraId="7B0D81C6" w14:textId="4DB4CD39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64</w:t>
            </w:r>
          </w:p>
        </w:tc>
        <w:tc>
          <w:tcPr>
            <w:tcW w:w="843" w:type="dxa"/>
            <w:hideMark/>
          </w:tcPr>
          <w:p w14:paraId="50387C8B" w14:textId="11CD815C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93</w:t>
            </w:r>
          </w:p>
        </w:tc>
        <w:tc>
          <w:tcPr>
            <w:tcW w:w="843" w:type="dxa"/>
            <w:hideMark/>
          </w:tcPr>
          <w:p w14:paraId="220EC4D4" w14:textId="5520CEF7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45</w:t>
            </w:r>
          </w:p>
        </w:tc>
        <w:tc>
          <w:tcPr>
            <w:tcW w:w="843" w:type="dxa"/>
            <w:hideMark/>
          </w:tcPr>
          <w:p w14:paraId="2BA1B4CF" w14:textId="25B1A505" w:rsidR="00B03753" w:rsidRPr="00B03753" w:rsidRDefault="00B03753" w:rsidP="00661E0C">
            <w:pPr>
              <w:jc w:val="center"/>
            </w:pPr>
            <w:r w:rsidRPr="00B03753">
              <w:t>5</w:t>
            </w:r>
            <w:r w:rsidR="00661E0C">
              <w:t>.</w:t>
            </w:r>
            <w:r w:rsidRPr="00B03753">
              <w:t>15</w:t>
            </w:r>
          </w:p>
        </w:tc>
        <w:tc>
          <w:tcPr>
            <w:tcW w:w="843" w:type="dxa"/>
            <w:hideMark/>
          </w:tcPr>
          <w:p w14:paraId="75A24116" w14:textId="4CF2EDE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9</w:t>
            </w:r>
          </w:p>
        </w:tc>
        <w:tc>
          <w:tcPr>
            <w:tcW w:w="843" w:type="dxa"/>
            <w:hideMark/>
          </w:tcPr>
          <w:p w14:paraId="6CA7EBAA" w14:textId="11F73C34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29</w:t>
            </w:r>
          </w:p>
        </w:tc>
        <w:tc>
          <w:tcPr>
            <w:tcW w:w="1162" w:type="dxa"/>
            <w:hideMark/>
          </w:tcPr>
          <w:p w14:paraId="0108D093" w14:textId="62A50A14" w:rsidR="00B03753" w:rsidRPr="00B03753" w:rsidRDefault="00B03753" w:rsidP="00661E0C">
            <w:pPr>
              <w:jc w:val="center"/>
            </w:pPr>
            <w:r w:rsidRPr="00B03753">
              <w:t>15</w:t>
            </w:r>
            <w:r w:rsidR="00661E0C">
              <w:t>.</w:t>
            </w:r>
            <w:r w:rsidRPr="00B03753">
              <w:t>48</w:t>
            </w:r>
          </w:p>
        </w:tc>
      </w:tr>
      <w:tr w:rsidR="00B03753" w:rsidRPr="00B03753" w14:paraId="0BA3343B" w14:textId="77777777" w:rsidTr="004B53DE">
        <w:trPr>
          <w:trHeight w:val="264"/>
        </w:trPr>
        <w:tc>
          <w:tcPr>
            <w:tcW w:w="1026" w:type="dxa"/>
            <w:hideMark/>
          </w:tcPr>
          <w:p w14:paraId="1CB31024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B2:in</w:t>
            </w:r>
          </w:p>
        </w:tc>
        <w:tc>
          <w:tcPr>
            <w:tcW w:w="844" w:type="dxa"/>
            <w:hideMark/>
          </w:tcPr>
          <w:p w14:paraId="1C7F070D" w14:textId="0D2A7F09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56</w:t>
            </w:r>
          </w:p>
        </w:tc>
        <w:tc>
          <w:tcPr>
            <w:tcW w:w="844" w:type="dxa"/>
            <w:hideMark/>
          </w:tcPr>
          <w:p w14:paraId="503E4C9F" w14:textId="7B240FF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7</w:t>
            </w:r>
          </w:p>
        </w:tc>
        <w:tc>
          <w:tcPr>
            <w:tcW w:w="844" w:type="dxa"/>
            <w:hideMark/>
          </w:tcPr>
          <w:p w14:paraId="010E53DF" w14:textId="56338FC0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34</w:t>
            </w:r>
          </w:p>
        </w:tc>
        <w:tc>
          <w:tcPr>
            <w:tcW w:w="844" w:type="dxa"/>
            <w:hideMark/>
          </w:tcPr>
          <w:p w14:paraId="1DB438E7" w14:textId="1868CB54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1</w:t>
            </w:r>
          </w:p>
        </w:tc>
        <w:tc>
          <w:tcPr>
            <w:tcW w:w="843" w:type="dxa"/>
            <w:hideMark/>
          </w:tcPr>
          <w:p w14:paraId="25F7B3D0" w14:textId="3566BB8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0</w:t>
            </w:r>
          </w:p>
        </w:tc>
        <w:tc>
          <w:tcPr>
            <w:tcW w:w="843" w:type="dxa"/>
            <w:hideMark/>
          </w:tcPr>
          <w:p w14:paraId="2AB9F2E4" w14:textId="1B13515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0</w:t>
            </w:r>
          </w:p>
        </w:tc>
        <w:tc>
          <w:tcPr>
            <w:tcW w:w="843" w:type="dxa"/>
            <w:hideMark/>
          </w:tcPr>
          <w:p w14:paraId="3AA7D920" w14:textId="5453A390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62</w:t>
            </w:r>
          </w:p>
        </w:tc>
        <w:tc>
          <w:tcPr>
            <w:tcW w:w="843" w:type="dxa"/>
            <w:hideMark/>
          </w:tcPr>
          <w:p w14:paraId="54417CF9" w14:textId="2903CBA3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6</w:t>
            </w:r>
          </w:p>
        </w:tc>
        <w:tc>
          <w:tcPr>
            <w:tcW w:w="843" w:type="dxa"/>
            <w:hideMark/>
          </w:tcPr>
          <w:p w14:paraId="6F64449B" w14:textId="74B8475E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4</w:t>
            </w:r>
          </w:p>
        </w:tc>
        <w:tc>
          <w:tcPr>
            <w:tcW w:w="843" w:type="dxa"/>
            <w:hideMark/>
          </w:tcPr>
          <w:p w14:paraId="74A8DA94" w14:textId="240AE2F7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47</w:t>
            </w:r>
          </w:p>
        </w:tc>
        <w:tc>
          <w:tcPr>
            <w:tcW w:w="843" w:type="dxa"/>
            <w:hideMark/>
          </w:tcPr>
          <w:p w14:paraId="0CD64BBE" w14:textId="50BC4F89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92</w:t>
            </w:r>
          </w:p>
        </w:tc>
        <w:tc>
          <w:tcPr>
            <w:tcW w:w="843" w:type="dxa"/>
            <w:hideMark/>
          </w:tcPr>
          <w:p w14:paraId="142461C3" w14:textId="49ABAA3E" w:rsidR="00B03753" w:rsidRPr="00B03753" w:rsidRDefault="00B03753" w:rsidP="00661E0C">
            <w:pPr>
              <w:jc w:val="center"/>
            </w:pPr>
            <w:r w:rsidRPr="00B03753">
              <w:t>5</w:t>
            </w:r>
            <w:r w:rsidR="00661E0C">
              <w:t>.</w:t>
            </w:r>
            <w:r w:rsidRPr="00B03753">
              <w:t>54</w:t>
            </w:r>
          </w:p>
        </w:tc>
        <w:tc>
          <w:tcPr>
            <w:tcW w:w="843" w:type="dxa"/>
            <w:hideMark/>
          </w:tcPr>
          <w:p w14:paraId="52C72FFC" w14:textId="27D657C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0</w:t>
            </w:r>
          </w:p>
        </w:tc>
        <w:tc>
          <w:tcPr>
            <w:tcW w:w="843" w:type="dxa"/>
            <w:hideMark/>
          </w:tcPr>
          <w:p w14:paraId="3E88AE97" w14:textId="50C4B886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73</w:t>
            </w:r>
          </w:p>
        </w:tc>
        <w:tc>
          <w:tcPr>
            <w:tcW w:w="1162" w:type="dxa"/>
            <w:hideMark/>
          </w:tcPr>
          <w:p w14:paraId="1C9E9ABE" w14:textId="46C358FB" w:rsidR="00B03753" w:rsidRPr="00B03753" w:rsidRDefault="00B03753" w:rsidP="00661E0C">
            <w:pPr>
              <w:jc w:val="center"/>
            </w:pPr>
            <w:r w:rsidRPr="00B03753">
              <w:t>17</w:t>
            </w:r>
            <w:r w:rsidR="00661E0C">
              <w:t>.</w:t>
            </w:r>
            <w:r w:rsidRPr="00B03753">
              <w:t>83</w:t>
            </w:r>
          </w:p>
        </w:tc>
      </w:tr>
      <w:tr w:rsidR="00B03753" w:rsidRPr="00B03753" w14:paraId="62B74045" w14:textId="77777777" w:rsidTr="004B53DE">
        <w:trPr>
          <w:trHeight w:val="264"/>
        </w:trPr>
        <w:tc>
          <w:tcPr>
            <w:tcW w:w="1026" w:type="dxa"/>
            <w:hideMark/>
          </w:tcPr>
          <w:p w14:paraId="0F1780AC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B3:in</w:t>
            </w:r>
          </w:p>
        </w:tc>
        <w:tc>
          <w:tcPr>
            <w:tcW w:w="844" w:type="dxa"/>
            <w:hideMark/>
          </w:tcPr>
          <w:p w14:paraId="13AFF3AB" w14:textId="6A1462F6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15</w:t>
            </w:r>
          </w:p>
        </w:tc>
        <w:tc>
          <w:tcPr>
            <w:tcW w:w="844" w:type="dxa"/>
            <w:hideMark/>
          </w:tcPr>
          <w:p w14:paraId="6023AEE7" w14:textId="542A3316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5</w:t>
            </w:r>
          </w:p>
        </w:tc>
        <w:tc>
          <w:tcPr>
            <w:tcW w:w="844" w:type="dxa"/>
            <w:hideMark/>
          </w:tcPr>
          <w:p w14:paraId="53F9AE35" w14:textId="1F8216DB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15</w:t>
            </w:r>
          </w:p>
        </w:tc>
        <w:tc>
          <w:tcPr>
            <w:tcW w:w="844" w:type="dxa"/>
            <w:hideMark/>
          </w:tcPr>
          <w:p w14:paraId="2C9CFC60" w14:textId="6EA83713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0</w:t>
            </w:r>
          </w:p>
        </w:tc>
        <w:tc>
          <w:tcPr>
            <w:tcW w:w="843" w:type="dxa"/>
            <w:hideMark/>
          </w:tcPr>
          <w:p w14:paraId="1D8AAF8A" w14:textId="658323E2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23</w:t>
            </w:r>
          </w:p>
        </w:tc>
        <w:tc>
          <w:tcPr>
            <w:tcW w:w="843" w:type="dxa"/>
            <w:hideMark/>
          </w:tcPr>
          <w:p w14:paraId="6C7D119A" w14:textId="0CB93E5F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84</w:t>
            </w:r>
          </w:p>
        </w:tc>
        <w:tc>
          <w:tcPr>
            <w:tcW w:w="843" w:type="dxa"/>
            <w:hideMark/>
          </w:tcPr>
          <w:p w14:paraId="1519444C" w14:textId="776228EC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62</w:t>
            </w:r>
          </w:p>
        </w:tc>
        <w:tc>
          <w:tcPr>
            <w:tcW w:w="843" w:type="dxa"/>
            <w:hideMark/>
          </w:tcPr>
          <w:p w14:paraId="055DDB20" w14:textId="3335D070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01</w:t>
            </w:r>
          </w:p>
        </w:tc>
        <w:tc>
          <w:tcPr>
            <w:tcW w:w="843" w:type="dxa"/>
            <w:hideMark/>
          </w:tcPr>
          <w:p w14:paraId="7CAC00FC" w14:textId="79F51FE5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75</w:t>
            </w:r>
          </w:p>
        </w:tc>
        <w:tc>
          <w:tcPr>
            <w:tcW w:w="843" w:type="dxa"/>
            <w:hideMark/>
          </w:tcPr>
          <w:p w14:paraId="6DAEC3BF" w14:textId="597471FD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49</w:t>
            </w:r>
          </w:p>
        </w:tc>
        <w:tc>
          <w:tcPr>
            <w:tcW w:w="843" w:type="dxa"/>
            <w:hideMark/>
          </w:tcPr>
          <w:p w14:paraId="64986E7F" w14:textId="0B5A256A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19</w:t>
            </w:r>
          </w:p>
        </w:tc>
        <w:tc>
          <w:tcPr>
            <w:tcW w:w="843" w:type="dxa"/>
            <w:hideMark/>
          </w:tcPr>
          <w:p w14:paraId="46D3DE92" w14:textId="4346B4AE" w:rsidR="00B03753" w:rsidRPr="00B03753" w:rsidRDefault="00B03753" w:rsidP="00661E0C">
            <w:pPr>
              <w:jc w:val="center"/>
            </w:pPr>
            <w:r w:rsidRPr="00B03753">
              <w:t>5</w:t>
            </w:r>
            <w:r w:rsidR="00661E0C">
              <w:t>.</w:t>
            </w:r>
            <w:r w:rsidRPr="00B03753">
              <w:t>67</w:t>
            </w:r>
          </w:p>
        </w:tc>
        <w:tc>
          <w:tcPr>
            <w:tcW w:w="843" w:type="dxa"/>
            <w:hideMark/>
          </w:tcPr>
          <w:p w14:paraId="490E581C" w14:textId="0DD9F327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73</w:t>
            </w:r>
          </w:p>
        </w:tc>
        <w:tc>
          <w:tcPr>
            <w:tcW w:w="843" w:type="dxa"/>
            <w:hideMark/>
          </w:tcPr>
          <w:p w14:paraId="4657188B" w14:textId="473033EF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90</w:t>
            </w:r>
          </w:p>
        </w:tc>
        <w:tc>
          <w:tcPr>
            <w:tcW w:w="1162" w:type="dxa"/>
            <w:hideMark/>
          </w:tcPr>
          <w:p w14:paraId="16555554" w14:textId="3A393355" w:rsidR="00B03753" w:rsidRPr="00B03753" w:rsidRDefault="00B03753" w:rsidP="00661E0C">
            <w:pPr>
              <w:jc w:val="center"/>
            </w:pPr>
            <w:r w:rsidRPr="00B03753">
              <w:t>18</w:t>
            </w:r>
            <w:r w:rsidR="00661E0C">
              <w:t>.</w:t>
            </w:r>
            <w:r w:rsidRPr="00B03753">
              <w:t>53</w:t>
            </w:r>
          </w:p>
        </w:tc>
      </w:tr>
      <w:tr w:rsidR="00B03753" w:rsidRPr="00B03753" w14:paraId="2B345112" w14:textId="77777777" w:rsidTr="004B53DE">
        <w:trPr>
          <w:trHeight w:val="264"/>
        </w:trPr>
        <w:tc>
          <w:tcPr>
            <w:tcW w:w="1026" w:type="dxa"/>
            <w:hideMark/>
          </w:tcPr>
          <w:p w14:paraId="2B297F38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B4:out</w:t>
            </w:r>
          </w:p>
        </w:tc>
        <w:tc>
          <w:tcPr>
            <w:tcW w:w="844" w:type="dxa"/>
            <w:hideMark/>
          </w:tcPr>
          <w:p w14:paraId="72024D40" w14:textId="3A70D9BF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36</w:t>
            </w:r>
          </w:p>
        </w:tc>
        <w:tc>
          <w:tcPr>
            <w:tcW w:w="844" w:type="dxa"/>
            <w:hideMark/>
          </w:tcPr>
          <w:p w14:paraId="5D5A7C25" w14:textId="39596AD9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13</w:t>
            </w:r>
          </w:p>
        </w:tc>
        <w:tc>
          <w:tcPr>
            <w:tcW w:w="844" w:type="dxa"/>
            <w:hideMark/>
          </w:tcPr>
          <w:p w14:paraId="735986DB" w14:textId="57343658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7</w:t>
            </w:r>
          </w:p>
        </w:tc>
        <w:tc>
          <w:tcPr>
            <w:tcW w:w="844" w:type="dxa"/>
            <w:hideMark/>
          </w:tcPr>
          <w:p w14:paraId="4C978395" w14:textId="219C61CD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45</w:t>
            </w:r>
          </w:p>
        </w:tc>
        <w:tc>
          <w:tcPr>
            <w:tcW w:w="843" w:type="dxa"/>
            <w:hideMark/>
          </w:tcPr>
          <w:p w14:paraId="6B9FC710" w14:textId="243DECEE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6</w:t>
            </w:r>
          </w:p>
        </w:tc>
        <w:tc>
          <w:tcPr>
            <w:tcW w:w="843" w:type="dxa"/>
            <w:hideMark/>
          </w:tcPr>
          <w:p w14:paraId="6BA4AC24" w14:textId="6E672470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1</w:t>
            </w:r>
          </w:p>
        </w:tc>
        <w:tc>
          <w:tcPr>
            <w:tcW w:w="843" w:type="dxa"/>
            <w:hideMark/>
          </w:tcPr>
          <w:p w14:paraId="276CE0AF" w14:textId="0D351723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17</w:t>
            </w:r>
          </w:p>
        </w:tc>
        <w:tc>
          <w:tcPr>
            <w:tcW w:w="843" w:type="dxa"/>
            <w:hideMark/>
          </w:tcPr>
          <w:p w14:paraId="16F459F1" w14:textId="53464CF2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8</w:t>
            </w:r>
          </w:p>
        </w:tc>
        <w:tc>
          <w:tcPr>
            <w:tcW w:w="843" w:type="dxa"/>
            <w:hideMark/>
          </w:tcPr>
          <w:p w14:paraId="372B2727" w14:textId="4693A522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8</w:t>
            </w:r>
          </w:p>
        </w:tc>
        <w:tc>
          <w:tcPr>
            <w:tcW w:w="843" w:type="dxa"/>
            <w:hideMark/>
          </w:tcPr>
          <w:p w14:paraId="0D89CA47" w14:textId="20A73BF3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1</w:t>
            </w:r>
          </w:p>
        </w:tc>
        <w:tc>
          <w:tcPr>
            <w:tcW w:w="843" w:type="dxa"/>
            <w:hideMark/>
          </w:tcPr>
          <w:p w14:paraId="7A21C7BA" w14:textId="667BEAA7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77</w:t>
            </w:r>
          </w:p>
        </w:tc>
        <w:tc>
          <w:tcPr>
            <w:tcW w:w="843" w:type="dxa"/>
            <w:hideMark/>
          </w:tcPr>
          <w:p w14:paraId="7CF824C6" w14:textId="22996B18" w:rsidR="00B03753" w:rsidRPr="00B03753" w:rsidRDefault="00B03753" w:rsidP="00661E0C">
            <w:pPr>
              <w:jc w:val="center"/>
            </w:pPr>
            <w:r w:rsidRPr="00B03753">
              <w:t>6</w:t>
            </w:r>
            <w:r w:rsidR="00661E0C">
              <w:t>.</w:t>
            </w:r>
            <w:r w:rsidRPr="00B03753">
              <w:t>09</w:t>
            </w:r>
          </w:p>
        </w:tc>
        <w:tc>
          <w:tcPr>
            <w:tcW w:w="843" w:type="dxa"/>
            <w:hideMark/>
          </w:tcPr>
          <w:p w14:paraId="56A7CA05" w14:textId="23DD93B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7</w:t>
            </w:r>
          </w:p>
        </w:tc>
        <w:tc>
          <w:tcPr>
            <w:tcW w:w="843" w:type="dxa"/>
            <w:hideMark/>
          </w:tcPr>
          <w:p w14:paraId="7DFE1906" w14:textId="7AC7301C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1162" w:type="dxa"/>
            <w:hideMark/>
          </w:tcPr>
          <w:p w14:paraId="1812FB03" w14:textId="40286AD1" w:rsidR="00B03753" w:rsidRPr="00B03753" w:rsidRDefault="00B03753" w:rsidP="00661E0C">
            <w:pPr>
              <w:jc w:val="center"/>
            </w:pPr>
            <w:r w:rsidRPr="00B03753">
              <w:t>22</w:t>
            </w:r>
            <w:r w:rsidR="00661E0C">
              <w:t>.</w:t>
            </w:r>
            <w:r w:rsidRPr="00B03753">
              <w:t>23</w:t>
            </w:r>
          </w:p>
        </w:tc>
      </w:tr>
      <w:tr w:rsidR="00B03753" w:rsidRPr="00B03753" w14:paraId="5EA987C5" w14:textId="77777777" w:rsidTr="004B53DE">
        <w:trPr>
          <w:trHeight w:val="264"/>
        </w:trPr>
        <w:tc>
          <w:tcPr>
            <w:tcW w:w="1026" w:type="dxa"/>
            <w:hideMark/>
          </w:tcPr>
          <w:p w14:paraId="1116F51C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C1:in</w:t>
            </w:r>
          </w:p>
        </w:tc>
        <w:tc>
          <w:tcPr>
            <w:tcW w:w="844" w:type="dxa"/>
            <w:hideMark/>
          </w:tcPr>
          <w:p w14:paraId="38C5F748" w14:textId="52368529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1</w:t>
            </w:r>
          </w:p>
        </w:tc>
        <w:tc>
          <w:tcPr>
            <w:tcW w:w="844" w:type="dxa"/>
            <w:hideMark/>
          </w:tcPr>
          <w:p w14:paraId="1DAC6345" w14:textId="4E85A5A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7</w:t>
            </w:r>
          </w:p>
        </w:tc>
        <w:tc>
          <w:tcPr>
            <w:tcW w:w="844" w:type="dxa"/>
            <w:hideMark/>
          </w:tcPr>
          <w:p w14:paraId="796906EF" w14:textId="78659E32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0</w:t>
            </w:r>
          </w:p>
        </w:tc>
        <w:tc>
          <w:tcPr>
            <w:tcW w:w="844" w:type="dxa"/>
            <w:hideMark/>
          </w:tcPr>
          <w:p w14:paraId="4D3BF9DB" w14:textId="6B0343A7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2</w:t>
            </w:r>
          </w:p>
        </w:tc>
        <w:tc>
          <w:tcPr>
            <w:tcW w:w="843" w:type="dxa"/>
            <w:hideMark/>
          </w:tcPr>
          <w:p w14:paraId="10ED2A4B" w14:textId="05B59F1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4</w:t>
            </w:r>
          </w:p>
        </w:tc>
        <w:tc>
          <w:tcPr>
            <w:tcW w:w="843" w:type="dxa"/>
            <w:hideMark/>
          </w:tcPr>
          <w:p w14:paraId="757C29A7" w14:textId="26912AFA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7</w:t>
            </w:r>
          </w:p>
        </w:tc>
        <w:tc>
          <w:tcPr>
            <w:tcW w:w="843" w:type="dxa"/>
            <w:hideMark/>
          </w:tcPr>
          <w:p w14:paraId="3756E487" w14:textId="3B918E5D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2</w:t>
            </w:r>
          </w:p>
        </w:tc>
        <w:tc>
          <w:tcPr>
            <w:tcW w:w="843" w:type="dxa"/>
            <w:hideMark/>
          </w:tcPr>
          <w:p w14:paraId="1B89E86F" w14:textId="1ABD4FD6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28</w:t>
            </w:r>
          </w:p>
        </w:tc>
        <w:tc>
          <w:tcPr>
            <w:tcW w:w="843" w:type="dxa"/>
            <w:hideMark/>
          </w:tcPr>
          <w:p w14:paraId="14A6B88D" w14:textId="51AC981A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9</w:t>
            </w:r>
          </w:p>
        </w:tc>
        <w:tc>
          <w:tcPr>
            <w:tcW w:w="843" w:type="dxa"/>
            <w:hideMark/>
          </w:tcPr>
          <w:p w14:paraId="5B02C4F9" w14:textId="635EE4E0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25</w:t>
            </w:r>
          </w:p>
        </w:tc>
        <w:tc>
          <w:tcPr>
            <w:tcW w:w="843" w:type="dxa"/>
            <w:hideMark/>
          </w:tcPr>
          <w:p w14:paraId="144B76CD" w14:textId="1337FE26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30</w:t>
            </w:r>
          </w:p>
        </w:tc>
        <w:tc>
          <w:tcPr>
            <w:tcW w:w="843" w:type="dxa"/>
            <w:hideMark/>
          </w:tcPr>
          <w:p w14:paraId="2E1950FE" w14:textId="1D68A200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23</w:t>
            </w:r>
          </w:p>
        </w:tc>
        <w:tc>
          <w:tcPr>
            <w:tcW w:w="843" w:type="dxa"/>
            <w:hideMark/>
          </w:tcPr>
          <w:p w14:paraId="1C44F4CC" w14:textId="0825FAF1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843" w:type="dxa"/>
            <w:hideMark/>
          </w:tcPr>
          <w:p w14:paraId="1C6FE564" w14:textId="303E94B3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24</w:t>
            </w:r>
          </w:p>
        </w:tc>
        <w:tc>
          <w:tcPr>
            <w:tcW w:w="1162" w:type="dxa"/>
            <w:hideMark/>
          </w:tcPr>
          <w:p w14:paraId="0BBFF869" w14:textId="59FC238C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23</w:t>
            </w:r>
          </w:p>
        </w:tc>
      </w:tr>
      <w:tr w:rsidR="00B03753" w:rsidRPr="00B03753" w14:paraId="637F1DD9" w14:textId="77777777" w:rsidTr="004B53DE">
        <w:trPr>
          <w:trHeight w:val="264"/>
        </w:trPr>
        <w:tc>
          <w:tcPr>
            <w:tcW w:w="1026" w:type="dxa"/>
            <w:hideMark/>
          </w:tcPr>
          <w:p w14:paraId="28CA702D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C2:out</w:t>
            </w:r>
          </w:p>
        </w:tc>
        <w:tc>
          <w:tcPr>
            <w:tcW w:w="844" w:type="dxa"/>
            <w:hideMark/>
          </w:tcPr>
          <w:p w14:paraId="793E3F7E" w14:textId="673F121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3</w:t>
            </w:r>
          </w:p>
        </w:tc>
        <w:tc>
          <w:tcPr>
            <w:tcW w:w="844" w:type="dxa"/>
            <w:hideMark/>
          </w:tcPr>
          <w:p w14:paraId="6416BA1C" w14:textId="090369AD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70</w:t>
            </w:r>
          </w:p>
        </w:tc>
        <w:tc>
          <w:tcPr>
            <w:tcW w:w="844" w:type="dxa"/>
            <w:hideMark/>
          </w:tcPr>
          <w:p w14:paraId="56EEAF65" w14:textId="23EE48FF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2</w:t>
            </w:r>
          </w:p>
        </w:tc>
        <w:tc>
          <w:tcPr>
            <w:tcW w:w="844" w:type="dxa"/>
            <w:hideMark/>
          </w:tcPr>
          <w:p w14:paraId="1DCB8CC3" w14:textId="6947BDA1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2</w:t>
            </w:r>
          </w:p>
        </w:tc>
        <w:tc>
          <w:tcPr>
            <w:tcW w:w="843" w:type="dxa"/>
            <w:hideMark/>
          </w:tcPr>
          <w:p w14:paraId="24E3CADD" w14:textId="1B4673BD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3</w:t>
            </w:r>
          </w:p>
        </w:tc>
        <w:tc>
          <w:tcPr>
            <w:tcW w:w="843" w:type="dxa"/>
            <w:hideMark/>
          </w:tcPr>
          <w:p w14:paraId="51EA58B3" w14:textId="49795EC2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1</w:t>
            </w:r>
          </w:p>
        </w:tc>
        <w:tc>
          <w:tcPr>
            <w:tcW w:w="843" w:type="dxa"/>
            <w:hideMark/>
          </w:tcPr>
          <w:p w14:paraId="2659B1C2" w14:textId="1D1E1558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6</w:t>
            </w:r>
          </w:p>
        </w:tc>
        <w:tc>
          <w:tcPr>
            <w:tcW w:w="843" w:type="dxa"/>
            <w:hideMark/>
          </w:tcPr>
          <w:p w14:paraId="5A051413" w14:textId="0B02FC4F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8</w:t>
            </w:r>
          </w:p>
        </w:tc>
        <w:tc>
          <w:tcPr>
            <w:tcW w:w="843" w:type="dxa"/>
            <w:hideMark/>
          </w:tcPr>
          <w:p w14:paraId="0FE00A60" w14:textId="774A721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8</w:t>
            </w:r>
          </w:p>
        </w:tc>
        <w:tc>
          <w:tcPr>
            <w:tcW w:w="843" w:type="dxa"/>
            <w:hideMark/>
          </w:tcPr>
          <w:p w14:paraId="20FAC6D0" w14:textId="01E97E5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6</w:t>
            </w:r>
          </w:p>
        </w:tc>
        <w:tc>
          <w:tcPr>
            <w:tcW w:w="843" w:type="dxa"/>
            <w:hideMark/>
          </w:tcPr>
          <w:p w14:paraId="4FA9ED68" w14:textId="40BF4638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1</w:t>
            </w:r>
          </w:p>
        </w:tc>
        <w:tc>
          <w:tcPr>
            <w:tcW w:w="843" w:type="dxa"/>
            <w:hideMark/>
          </w:tcPr>
          <w:p w14:paraId="45059270" w14:textId="6134493A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5</w:t>
            </w:r>
          </w:p>
        </w:tc>
        <w:tc>
          <w:tcPr>
            <w:tcW w:w="843" w:type="dxa"/>
            <w:hideMark/>
          </w:tcPr>
          <w:p w14:paraId="01CF9C7F" w14:textId="0800E8D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5</w:t>
            </w:r>
          </w:p>
        </w:tc>
        <w:tc>
          <w:tcPr>
            <w:tcW w:w="843" w:type="dxa"/>
            <w:hideMark/>
          </w:tcPr>
          <w:p w14:paraId="14B36465" w14:textId="46203D4A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8</w:t>
            </w:r>
          </w:p>
        </w:tc>
        <w:tc>
          <w:tcPr>
            <w:tcW w:w="1162" w:type="dxa"/>
            <w:hideMark/>
          </w:tcPr>
          <w:p w14:paraId="411F2945" w14:textId="6012DD08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5</w:t>
            </w:r>
          </w:p>
        </w:tc>
      </w:tr>
      <w:tr w:rsidR="00B03753" w:rsidRPr="00B03753" w14:paraId="749E2055" w14:textId="77777777" w:rsidTr="004B53DE">
        <w:trPr>
          <w:trHeight w:val="264"/>
        </w:trPr>
        <w:tc>
          <w:tcPr>
            <w:tcW w:w="1026" w:type="dxa"/>
            <w:hideMark/>
          </w:tcPr>
          <w:p w14:paraId="1EA8E93F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D1:in</w:t>
            </w:r>
          </w:p>
        </w:tc>
        <w:tc>
          <w:tcPr>
            <w:tcW w:w="844" w:type="dxa"/>
            <w:hideMark/>
          </w:tcPr>
          <w:p w14:paraId="5108E071" w14:textId="479C28AD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70</w:t>
            </w:r>
          </w:p>
        </w:tc>
        <w:tc>
          <w:tcPr>
            <w:tcW w:w="844" w:type="dxa"/>
            <w:hideMark/>
          </w:tcPr>
          <w:p w14:paraId="5C971EA0" w14:textId="128B6138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7</w:t>
            </w:r>
          </w:p>
        </w:tc>
        <w:tc>
          <w:tcPr>
            <w:tcW w:w="844" w:type="dxa"/>
            <w:hideMark/>
          </w:tcPr>
          <w:p w14:paraId="2C7EB638" w14:textId="69C73CE3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8</w:t>
            </w:r>
          </w:p>
        </w:tc>
        <w:tc>
          <w:tcPr>
            <w:tcW w:w="844" w:type="dxa"/>
            <w:hideMark/>
          </w:tcPr>
          <w:p w14:paraId="142150DF" w14:textId="5D734E77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89</w:t>
            </w:r>
          </w:p>
        </w:tc>
        <w:tc>
          <w:tcPr>
            <w:tcW w:w="843" w:type="dxa"/>
            <w:hideMark/>
          </w:tcPr>
          <w:p w14:paraId="5D283C46" w14:textId="38443312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21</w:t>
            </w:r>
          </w:p>
        </w:tc>
        <w:tc>
          <w:tcPr>
            <w:tcW w:w="843" w:type="dxa"/>
            <w:hideMark/>
          </w:tcPr>
          <w:p w14:paraId="6B9D2B49" w14:textId="509A1A7B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42</w:t>
            </w:r>
          </w:p>
        </w:tc>
        <w:tc>
          <w:tcPr>
            <w:tcW w:w="843" w:type="dxa"/>
            <w:hideMark/>
          </w:tcPr>
          <w:p w14:paraId="079271E7" w14:textId="10A8DDF9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21</w:t>
            </w:r>
          </w:p>
        </w:tc>
        <w:tc>
          <w:tcPr>
            <w:tcW w:w="843" w:type="dxa"/>
            <w:hideMark/>
          </w:tcPr>
          <w:p w14:paraId="1828716E" w14:textId="0BF97996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39</w:t>
            </w:r>
          </w:p>
        </w:tc>
        <w:tc>
          <w:tcPr>
            <w:tcW w:w="843" w:type="dxa"/>
            <w:hideMark/>
          </w:tcPr>
          <w:p w14:paraId="62943983" w14:textId="0B525BFA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34</w:t>
            </w:r>
          </w:p>
        </w:tc>
        <w:tc>
          <w:tcPr>
            <w:tcW w:w="843" w:type="dxa"/>
            <w:hideMark/>
          </w:tcPr>
          <w:p w14:paraId="6B6F4B67" w14:textId="05406075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23</w:t>
            </w:r>
          </w:p>
        </w:tc>
        <w:tc>
          <w:tcPr>
            <w:tcW w:w="843" w:type="dxa"/>
            <w:hideMark/>
          </w:tcPr>
          <w:p w14:paraId="27AC8F14" w14:textId="375E493D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47</w:t>
            </w:r>
          </w:p>
        </w:tc>
        <w:tc>
          <w:tcPr>
            <w:tcW w:w="843" w:type="dxa"/>
            <w:hideMark/>
          </w:tcPr>
          <w:p w14:paraId="21F9B208" w14:textId="3E744DA9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46</w:t>
            </w:r>
          </w:p>
        </w:tc>
        <w:tc>
          <w:tcPr>
            <w:tcW w:w="843" w:type="dxa"/>
            <w:hideMark/>
          </w:tcPr>
          <w:p w14:paraId="032FA67D" w14:textId="7A22309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6</w:t>
            </w:r>
          </w:p>
        </w:tc>
        <w:tc>
          <w:tcPr>
            <w:tcW w:w="843" w:type="dxa"/>
            <w:hideMark/>
          </w:tcPr>
          <w:p w14:paraId="5612CB1F" w14:textId="49867CD6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2</w:t>
            </w:r>
          </w:p>
        </w:tc>
        <w:tc>
          <w:tcPr>
            <w:tcW w:w="1162" w:type="dxa"/>
            <w:hideMark/>
          </w:tcPr>
          <w:p w14:paraId="2A074992" w14:textId="2FC7264A" w:rsidR="00B03753" w:rsidRPr="00B03753" w:rsidRDefault="00B03753" w:rsidP="00661E0C">
            <w:pPr>
              <w:jc w:val="center"/>
            </w:pPr>
            <w:r w:rsidRPr="00B03753">
              <w:t>10</w:t>
            </w:r>
            <w:r w:rsidR="00661E0C">
              <w:t>.</w:t>
            </w:r>
            <w:r w:rsidRPr="00B03753">
              <w:t>52</w:t>
            </w:r>
          </w:p>
        </w:tc>
      </w:tr>
      <w:tr w:rsidR="00B03753" w:rsidRPr="00B03753" w14:paraId="3695C1FC" w14:textId="77777777" w:rsidTr="004B53DE">
        <w:trPr>
          <w:trHeight w:val="264"/>
        </w:trPr>
        <w:tc>
          <w:tcPr>
            <w:tcW w:w="1026" w:type="dxa"/>
            <w:hideMark/>
          </w:tcPr>
          <w:p w14:paraId="714B42DB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D2:out</w:t>
            </w:r>
          </w:p>
        </w:tc>
        <w:tc>
          <w:tcPr>
            <w:tcW w:w="844" w:type="dxa"/>
            <w:hideMark/>
          </w:tcPr>
          <w:p w14:paraId="6F50ADA3" w14:textId="64B4B313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87</w:t>
            </w:r>
          </w:p>
        </w:tc>
        <w:tc>
          <w:tcPr>
            <w:tcW w:w="844" w:type="dxa"/>
            <w:hideMark/>
          </w:tcPr>
          <w:p w14:paraId="05223D94" w14:textId="4FFF29C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844" w:type="dxa"/>
            <w:hideMark/>
          </w:tcPr>
          <w:p w14:paraId="0DA117E2" w14:textId="069407DF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2</w:t>
            </w:r>
          </w:p>
        </w:tc>
        <w:tc>
          <w:tcPr>
            <w:tcW w:w="844" w:type="dxa"/>
            <w:hideMark/>
          </w:tcPr>
          <w:p w14:paraId="781DE6A8" w14:textId="00656A5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78</w:t>
            </w:r>
          </w:p>
        </w:tc>
        <w:tc>
          <w:tcPr>
            <w:tcW w:w="843" w:type="dxa"/>
            <w:hideMark/>
          </w:tcPr>
          <w:p w14:paraId="2E26A5A8" w14:textId="767FBEF3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08</w:t>
            </w:r>
          </w:p>
        </w:tc>
        <w:tc>
          <w:tcPr>
            <w:tcW w:w="843" w:type="dxa"/>
            <w:hideMark/>
          </w:tcPr>
          <w:p w14:paraId="1BADE3CB" w14:textId="6944DFC3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22</w:t>
            </w:r>
          </w:p>
        </w:tc>
        <w:tc>
          <w:tcPr>
            <w:tcW w:w="843" w:type="dxa"/>
            <w:hideMark/>
          </w:tcPr>
          <w:p w14:paraId="79089A57" w14:textId="1B9D45AF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05</w:t>
            </w:r>
          </w:p>
        </w:tc>
        <w:tc>
          <w:tcPr>
            <w:tcW w:w="843" w:type="dxa"/>
            <w:hideMark/>
          </w:tcPr>
          <w:p w14:paraId="5A15F344" w14:textId="062E9A7E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26</w:t>
            </w:r>
          </w:p>
        </w:tc>
        <w:tc>
          <w:tcPr>
            <w:tcW w:w="843" w:type="dxa"/>
            <w:hideMark/>
          </w:tcPr>
          <w:p w14:paraId="172254B1" w14:textId="4CAEC2AA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1</w:t>
            </w:r>
          </w:p>
        </w:tc>
        <w:tc>
          <w:tcPr>
            <w:tcW w:w="843" w:type="dxa"/>
            <w:hideMark/>
          </w:tcPr>
          <w:p w14:paraId="1B17CDBD" w14:textId="222B28BD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13</w:t>
            </w:r>
          </w:p>
        </w:tc>
        <w:tc>
          <w:tcPr>
            <w:tcW w:w="843" w:type="dxa"/>
            <w:hideMark/>
          </w:tcPr>
          <w:p w14:paraId="7B3C916A" w14:textId="18D75FEC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31</w:t>
            </w:r>
          </w:p>
        </w:tc>
        <w:tc>
          <w:tcPr>
            <w:tcW w:w="843" w:type="dxa"/>
            <w:hideMark/>
          </w:tcPr>
          <w:p w14:paraId="5DA393D4" w14:textId="04DA046D" w:rsidR="00B03753" w:rsidRPr="00B03753" w:rsidRDefault="00B03753" w:rsidP="00661E0C">
            <w:pPr>
              <w:jc w:val="center"/>
            </w:pPr>
            <w:r w:rsidRPr="00B03753">
              <w:t>4</w:t>
            </w:r>
            <w:r w:rsidR="00661E0C">
              <w:t>.</w:t>
            </w:r>
            <w:r w:rsidRPr="00B03753">
              <w:t>50</w:t>
            </w:r>
          </w:p>
        </w:tc>
        <w:tc>
          <w:tcPr>
            <w:tcW w:w="843" w:type="dxa"/>
            <w:hideMark/>
          </w:tcPr>
          <w:p w14:paraId="676B23D3" w14:textId="045250B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88</w:t>
            </w:r>
          </w:p>
        </w:tc>
        <w:tc>
          <w:tcPr>
            <w:tcW w:w="843" w:type="dxa"/>
            <w:hideMark/>
          </w:tcPr>
          <w:p w14:paraId="144A4081" w14:textId="61A6696E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85</w:t>
            </w:r>
          </w:p>
        </w:tc>
        <w:tc>
          <w:tcPr>
            <w:tcW w:w="1162" w:type="dxa"/>
            <w:hideMark/>
          </w:tcPr>
          <w:p w14:paraId="7F994916" w14:textId="3125738A" w:rsidR="00B03753" w:rsidRPr="00B03753" w:rsidRDefault="00B03753" w:rsidP="00661E0C">
            <w:pPr>
              <w:jc w:val="center"/>
            </w:pPr>
            <w:r w:rsidRPr="00B03753">
              <w:t>10</w:t>
            </w:r>
            <w:r w:rsidR="00661E0C">
              <w:t>.</w:t>
            </w:r>
            <w:r w:rsidRPr="00B03753">
              <w:t>18</w:t>
            </w:r>
          </w:p>
        </w:tc>
      </w:tr>
      <w:tr w:rsidR="00B03753" w:rsidRPr="00B03753" w14:paraId="0D2507F4" w14:textId="77777777" w:rsidTr="004B53DE">
        <w:trPr>
          <w:trHeight w:val="264"/>
        </w:trPr>
        <w:tc>
          <w:tcPr>
            <w:tcW w:w="1026" w:type="dxa"/>
            <w:hideMark/>
          </w:tcPr>
          <w:p w14:paraId="2A3FB717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D3:out</w:t>
            </w:r>
          </w:p>
        </w:tc>
        <w:tc>
          <w:tcPr>
            <w:tcW w:w="844" w:type="dxa"/>
            <w:hideMark/>
          </w:tcPr>
          <w:p w14:paraId="695FBF53" w14:textId="75742945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97</w:t>
            </w:r>
          </w:p>
        </w:tc>
        <w:tc>
          <w:tcPr>
            <w:tcW w:w="844" w:type="dxa"/>
            <w:hideMark/>
          </w:tcPr>
          <w:p w14:paraId="193BC86B" w14:textId="79DB417C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61</w:t>
            </w:r>
          </w:p>
        </w:tc>
        <w:tc>
          <w:tcPr>
            <w:tcW w:w="844" w:type="dxa"/>
            <w:hideMark/>
          </w:tcPr>
          <w:p w14:paraId="25846E9D" w14:textId="2F1306F8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9</w:t>
            </w:r>
          </w:p>
        </w:tc>
        <w:tc>
          <w:tcPr>
            <w:tcW w:w="844" w:type="dxa"/>
            <w:hideMark/>
          </w:tcPr>
          <w:p w14:paraId="64944A49" w14:textId="621A874A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5</w:t>
            </w:r>
          </w:p>
        </w:tc>
        <w:tc>
          <w:tcPr>
            <w:tcW w:w="843" w:type="dxa"/>
            <w:hideMark/>
          </w:tcPr>
          <w:p w14:paraId="27F2B6C6" w14:textId="5A4F47F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79</w:t>
            </w:r>
          </w:p>
        </w:tc>
        <w:tc>
          <w:tcPr>
            <w:tcW w:w="843" w:type="dxa"/>
            <w:hideMark/>
          </w:tcPr>
          <w:p w14:paraId="255AA51F" w14:textId="433A9C7B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85</w:t>
            </w:r>
          </w:p>
        </w:tc>
        <w:tc>
          <w:tcPr>
            <w:tcW w:w="843" w:type="dxa"/>
            <w:hideMark/>
          </w:tcPr>
          <w:p w14:paraId="217D4BEA" w14:textId="0D83BD2A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23</w:t>
            </w:r>
          </w:p>
        </w:tc>
        <w:tc>
          <w:tcPr>
            <w:tcW w:w="843" w:type="dxa"/>
            <w:hideMark/>
          </w:tcPr>
          <w:p w14:paraId="5ED60594" w14:textId="24E9A6E7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04</w:t>
            </w:r>
          </w:p>
        </w:tc>
        <w:tc>
          <w:tcPr>
            <w:tcW w:w="843" w:type="dxa"/>
            <w:hideMark/>
          </w:tcPr>
          <w:p w14:paraId="53A0FA19" w14:textId="57E0658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77</w:t>
            </w:r>
          </w:p>
        </w:tc>
        <w:tc>
          <w:tcPr>
            <w:tcW w:w="843" w:type="dxa"/>
            <w:hideMark/>
          </w:tcPr>
          <w:p w14:paraId="61A76A2C" w14:textId="539D7C8E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92</w:t>
            </w:r>
          </w:p>
        </w:tc>
        <w:tc>
          <w:tcPr>
            <w:tcW w:w="843" w:type="dxa"/>
            <w:hideMark/>
          </w:tcPr>
          <w:p w14:paraId="6EA0F2B2" w14:textId="7667C298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50</w:t>
            </w:r>
          </w:p>
        </w:tc>
        <w:tc>
          <w:tcPr>
            <w:tcW w:w="843" w:type="dxa"/>
            <w:hideMark/>
          </w:tcPr>
          <w:p w14:paraId="2F8B9944" w14:textId="15E4A328" w:rsidR="00B03753" w:rsidRPr="00B03753" w:rsidRDefault="00B03753" w:rsidP="00661E0C">
            <w:pPr>
              <w:jc w:val="center"/>
            </w:pPr>
            <w:r w:rsidRPr="00B03753">
              <w:t>5</w:t>
            </w:r>
            <w:r w:rsidR="00661E0C">
              <w:t>.</w:t>
            </w:r>
            <w:r w:rsidRPr="00B03753">
              <w:t>56</w:t>
            </w:r>
          </w:p>
        </w:tc>
        <w:tc>
          <w:tcPr>
            <w:tcW w:w="843" w:type="dxa"/>
            <w:hideMark/>
          </w:tcPr>
          <w:p w14:paraId="19839042" w14:textId="53CDC47D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5</w:t>
            </w:r>
          </w:p>
        </w:tc>
        <w:tc>
          <w:tcPr>
            <w:tcW w:w="843" w:type="dxa"/>
            <w:hideMark/>
          </w:tcPr>
          <w:p w14:paraId="6742038C" w14:textId="19C218F9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93</w:t>
            </w:r>
          </w:p>
        </w:tc>
        <w:tc>
          <w:tcPr>
            <w:tcW w:w="1162" w:type="dxa"/>
            <w:hideMark/>
          </w:tcPr>
          <w:p w14:paraId="6A8F0E50" w14:textId="5948EAB2" w:rsidR="00B03753" w:rsidRPr="00B03753" w:rsidRDefault="00B03753" w:rsidP="00661E0C">
            <w:pPr>
              <w:jc w:val="center"/>
            </w:pPr>
            <w:r w:rsidRPr="00B03753">
              <w:t>17</w:t>
            </w:r>
            <w:r w:rsidR="00661E0C">
              <w:t>.</w:t>
            </w:r>
            <w:r w:rsidRPr="00B03753">
              <w:t>16</w:t>
            </w:r>
          </w:p>
        </w:tc>
      </w:tr>
      <w:tr w:rsidR="00B03753" w:rsidRPr="00B03753" w14:paraId="3B18BE5D" w14:textId="77777777" w:rsidTr="004B53DE">
        <w:trPr>
          <w:trHeight w:val="264"/>
        </w:trPr>
        <w:tc>
          <w:tcPr>
            <w:tcW w:w="1026" w:type="dxa"/>
            <w:hideMark/>
          </w:tcPr>
          <w:p w14:paraId="60AEDCE7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E1:in</w:t>
            </w:r>
          </w:p>
        </w:tc>
        <w:tc>
          <w:tcPr>
            <w:tcW w:w="844" w:type="dxa"/>
            <w:hideMark/>
          </w:tcPr>
          <w:p w14:paraId="2F5D6BC7" w14:textId="5FC29C19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1</w:t>
            </w:r>
          </w:p>
        </w:tc>
        <w:tc>
          <w:tcPr>
            <w:tcW w:w="844" w:type="dxa"/>
            <w:hideMark/>
          </w:tcPr>
          <w:p w14:paraId="2DFC6D50" w14:textId="2849DD33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15</w:t>
            </w:r>
          </w:p>
        </w:tc>
        <w:tc>
          <w:tcPr>
            <w:tcW w:w="844" w:type="dxa"/>
            <w:hideMark/>
          </w:tcPr>
          <w:p w14:paraId="47FA5C7F" w14:textId="0870FDF2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66</w:t>
            </w:r>
          </w:p>
        </w:tc>
        <w:tc>
          <w:tcPr>
            <w:tcW w:w="844" w:type="dxa"/>
            <w:hideMark/>
          </w:tcPr>
          <w:p w14:paraId="6ABB4415" w14:textId="105C9F00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6</w:t>
            </w:r>
          </w:p>
        </w:tc>
        <w:tc>
          <w:tcPr>
            <w:tcW w:w="843" w:type="dxa"/>
            <w:hideMark/>
          </w:tcPr>
          <w:p w14:paraId="2D2FD291" w14:textId="2F77D4D1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843" w:type="dxa"/>
            <w:hideMark/>
          </w:tcPr>
          <w:p w14:paraId="1EADBE99" w14:textId="6FDE1322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52</w:t>
            </w:r>
          </w:p>
        </w:tc>
        <w:tc>
          <w:tcPr>
            <w:tcW w:w="843" w:type="dxa"/>
            <w:hideMark/>
          </w:tcPr>
          <w:p w14:paraId="0A75B6B9" w14:textId="14BA5294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31</w:t>
            </w:r>
          </w:p>
        </w:tc>
        <w:tc>
          <w:tcPr>
            <w:tcW w:w="843" w:type="dxa"/>
            <w:hideMark/>
          </w:tcPr>
          <w:p w14:paraId="60EF8117" w14:textId="2AB3B064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74</w:t>
            </w:r>
          </w:p>
        </w:tc>
        <w:tc>
          <w:tcPr>
            <w:tcW w:w="843" w:type="dxa"/>
            <w:hideMark/>
          </w:tcPr>
          <w:p w14:paraId="5F383DCC" w14:textId="12B4B6EE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5</w:t>
            </w:r>
          </w:p>
        </w:tc>
        <w:tc>
          <w:tcPr>
            <w:tcW w:w="843" w:type="dxa"/>
            <w:hideMark/>
          </w:tcPr>
          <w:p w14:paraId="0BA7B146" w14:textId="0F3E8770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58</w:t>
            </w:r>
          </w:p>
        </w:tc>
        <w:tc>
          <w:tcPr>
            <w:tcW w:w="843" w:type="dxa"/>
            <w:hideMark/>
          </w:tcPr>
          <w:p w14:paraId="3B488F11" w14:textId="31F0F10A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28</w:t>
            </w:r>
          </w:p>
        </w:tc>
        <w:tc>
          <w:tcPr>
            <w:tcW w:w="843" w:type="dxa"/>
            <w:hideMark/>
          </w:tcPr>
          <w:p w14:paraId="69A54156" w14:textId="7783032D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87</w:t>
            </w:r>
          </w:p>
        </w:tc>
        <w:tc>
          <w:tcPr>
            <w:tcW w:w="843" w:type="dxa"/>
            <w:hideMark/>
          </w:tcPr>
          <w:p w14:paraId="03C868FF" w14:textId="2D2E819B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15</w:t>
            </w:r>
          </w:p>
        </w:tc>
        <w:tc>
          <w:tcPr>
            <w:tcW w:w="843" w:type="dxa"/>
            <w:hideMark/>
          </w:tcPr>
          <w:p w14:paraId="3A70AF91" w14:textId="5F6D55E8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36</w:t>
            </w:r>
          </w:p>
        </w:tc>
        <w:tc>
          <w:tcPr>
            <w:tcW w:w="1162" w:type="dxa"/>
            <w:hideMark/>
          </w:tcPr>
          <w:p w14:paraId="100C189B" w14:textId="1F4A78D4" w:rsidR="00B03753" w:rsidRPr="00B03753" w:rsidRDefault="00B03753" w:rsidP="00661E0C">
            <w:pPr>
              <w:jc w:val="center"/>
            </w:pPr>
            <w:r w:rsidRPr="00B03753">
              <w:t>3</w:t>
            </w:r>
            <w:r w:rsidR="00661E0C">
              <w:t>.</w:t>
            </w:r>
            <w:r w:rsidRPr="00B03753">
              <w:t>23</w:t>
            </w:r>
          </w:p>
        </w:tc>
      </w:tr>
      <w:tr w:rsidR="00B03753" w:rsidRPr="00B03753" w14:paraId="7E0768CE" w14:textId="77777777" w:rsidTr="004B53DE">
        <w:trPr>
          <w:trHeight w:val="264"/>
        </w:trPr>
        <w:tc>
          <w:tcPr>
            <w:tcW w:w="1026" w:type="dxa"/>
            <w:hideMark/>
          </w:tcPr>
          <w:p w14:paraId="3F4BB746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E2:in</w:t>
            </w:r>
          </w:p>
        </w:tc>
        <w:tc>
          <w:tcPr>
            <w:tcW w:w="844" w:type="dxa"/>
            <w:hideMark/>
          </w:tcPr>
          <w:p w14:paraId="56C2C8D4" w14:textId="2AF62E9E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3</w:t>
            </w:r>
          </w:p>
        </w:tc>
        <w:tc>
          <w:tcPr>
            <w:tcW w:w="844" w:type="dxa"/>
            <w:hideMark/>
          </w:tcPr>
          <w:p w14:paraId="099F4309" w14:textId="2DDACEF9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80</w:t>
            </w:r>
          </w:p>
        </w:tc>
        <w:tc>
          <w:tcPr>
            <w:tcW w:w="844" w:type="dxa"/>
            <w:hideMark/>
          </w:tcPr>
          <w:p w14:paraId="3DDB77D4" w14:textId="26BACB78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41</w:t>
            </w:r>
          </w:p>
        </w:tc>
        <w:tc>
          <w:tcPr>
            <w:tcW w:w="844" w:type="dxa"/>
            <w:hideMark/>
          </w:tcPr>
          <w:p w14:paraId="2790C567" w14:textId="4E745820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06</w:t>
            </w:r>
          </w:p>
        </w:tc>
        <w:tc>
          <w:tcPr>
            <w:tcW w:w="843" w:type="dxa"/>
            <w:hideMark/>
          </w:tcPr>
          <w:p w14:paraId="77F1BB89" w14:textId="35E38991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57</w:t>
            </w:r>
          </w:p>
        </w:tc>
        <w:tc>
          <w:tcPr>
            <w:tcW w:w="843" w:type="dxa"/>
            <w:hideMark/>
          </w:tcPr>
          <w:p w14:paraId="0FB45CAD" w14:textId="19DEA0DD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18</w:t>
            </w:r>
          </w:p>
        </w:tc>
        <w:tc>
          <w:tcPr>
            <w:tcW w:w="843" w:type="dxa"/>
            <w:hideMark/>
          </w:tcPr>
          <w:p w14:paraId="15540D86" w14:textId="5489CE7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19</w:t>
            </w:r>
          </w:p>
        </w:tc>
        <w:tc>
          <w:tcPr>
            <w:tcW w:w="843" w:type="dxa"/>
            <w:hideMark/>
          </w:tcPr>
          <w:p w14:paraId="54979BC1" w14:textId="49AA3A9A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31</w:t>
            </w:r>
          </w:p>
        </w:tc>
        <w:tc>
          <w:tcPr>
            <w:tcW w:w="843" w:type="dxa"/>
            <w:hideMark/>
          </w:tcPr>
          <w:p w14:paraId="573F1F4B" w14:textId="171045FC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44</w:t>
            </w:r>
          </w:p>
        </w:tc>
        <w:tc>
          <w:tcPr>
            <w:tcW w:w="843" w:type="dxa"/>
            <w:hideMark/>
          </w:tcPr>
          <w:p w14:paraId="2BA05478" w14:textId="17397806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83</w:t>
            </w:r>
          </w:p>
        </w:tc>
        <w:tc>
          <w:tcPr>
            <w:tcW w:w="843" w:type="dxa"/>
            <w:hideMark/>
          </w:tcPr>
          <w:p w14:paraId="40D5395D" w14:textId="24F4122C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73</w:t>
            </w:r>
          </w:p>
        </w:tc>
        <w:tc>
          <w:tcPr>
            <w:tcW w:w="843" w:type="dxa"/>
            <w:hideMark/>
          </w:tcPr>
          <w:p w14:paraId="4F068059" w14:textId="733FC9BE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07</w:t>
            </w:r>
          </w:p>
        </w:tc>
        <w:tc>
          <w:tcPr>
            <w:tcW w:w="843" w:type="dxa"/>
            <w:hideMark/>
          </w:tcPr>
          <w:p w14:paraId="4776AED2" w14:textId="281E3C4A" w:rsidR="00B03753" w:rsidRPr="00B03753" w:rsidRDefault="00B03753" w:rsidP="00661E0C">
            <w:pPr>
              <w:jc w:val="center"/>
            </w:pPr>
            <w:r w:rsidRPr="00B03753">
              <w:t>-2</w:t>
            </w:r>
            <w:r w:rsidR="00661E0C">
              <w:t>.</w:t>
            </w:r>
            <w:r w:rsidRPr="00B03753">
              <w:t>18</w:t>
            </w:r>
          </w:p>
        </w:tc>
        <w:tc>
          <w:tcPr>
            <w:tcW w:w="843" w:type="dxa"/>
            <w:hideMark/>
          </w:tcPr>
          <w:p w14:paraId="2F1D9BFC" w14:textId="16169BCC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25</w:t>
            </w:r>
          </w:p>
        </w:tc>
        <w:tc>
          <w:tcPr>
            <w:tcW w:w="1162" w:type="dxa"/>
            <w:hideMark/>
          </w:tcPr>
          <w:p w14:paraId="1DF5E964" w14:textId="13AF8B83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07</w:t>
            </w:r>
          </w:p>
        </w:tc>
      </w:tr>
      <w:tr w:rsidR="00B03753" w:rsidRPr="00B03753" w14:paraId="403E7D35" w14:textId="77777777" w:rsidTr="004B53DE">
        <w:trPr>
          <w:trHeight w:val="264"/>
        </w:trPr>
        <w:tc>
          <w:tcPr>
            <w:tcW w:w="1026" w:type="dxa"/>
            <w:hideMark/>
          </w:tcPr>
          <w:p w14:paraId="7D4CB1F9" w14:textId="77777777" w:rsidR="00B03753" w:rsidRPr="00B03753" w:rsidRDefault="00B03753">
            <w:pPr>
              <w:rPr>
                <w:b/>
                <w:bCs/>
              </w:rPr>
            </w:pPr>
            <w:r w:rsidRPr="00B03753">
              <w:rPr>
                <w:b/>
                <w:bCs/>
              </w:rPr>
              <w:t>E3:out</w:t>
            </w:r>
          </w:p>
        </w:tc>
        <w:tc>
          <w:tcPr>
            <w:tcW w:w="844" w:type="dxa"/>
            <w:hideMark/>
          </w:tcPr>
          <w:p w14:paraId="0254A981" w14:textId="06975993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89</w:t>
            </w:r>
          </w:p>
        </w:tc>
        <w:tc>
          <w:tcPr>
            <w:tcW w:w="844" w:type="dxa"/>
            <w:hideMark/>
          </w:tcPr>
          <w:p w14:paraId="04F759B6" w14:textId="6F98B4E8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91</w:t>
            </w:r>
          </w:p>
        </w:tc>
        <w:tc>
          <w:tcPr>
            <w:tcW w:w="844" w:type="dxa"/>
            <w:hideMark/>
          </w:tcPr>
          <w:p w14:paraId="2039562A" w14:textId="38F67ED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85</w:t>
            </w:r>
          </w:p>
        </w:tc>
        <w:tc>
          <w:tcPr>
            <w:tcW w:w="844" w:type="dxa"/>
            <w:hideMark/>
          </w:tcPr>
          <w:p w14:paraId="52AB58D2" w14:textId="533776C5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43</w:t>
            </w:r>
          </w:p>
        </w:tc>
        <w:tc>
          <w:tcPr>
            <w:tcW w:w="843" w:type="dxa"/>
            <w:hideMark/>
          </w:tcPr>
          <w:p w14:paraId="127B5D80" w14:textId="1669EEC6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68</w:t>
            </w:r>
          </w:p>
        </w:tc>
        <w:tc>
          <w:tcPr>
            <w:tcW w:w="843" w:type="dxa"/>
            <w:hideMark/>
          </w:tcPr>
          <w:p w14:paraId="21BEB432" w14:textId="26E3C145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81</w:t>
            </w:r>
          </w:p>
        </w:tc>
        <w:tc>
          <w:tcPr>
            <w:tcW w:w="843" w:type="dxa"/>
            <w:hideMark/>
          </w:tcPr>
          <w:p w14:paraId="2C139A96" w14:textId="0DD573F2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69</w:t>
            </w:r>
          </w:p>
        </w:tc>
        <w:tc>
          <w:tcPr>
            <w:tcW w:w="843" w:type="dxa"/>
            <w:hideMark/>
          </w:tcPr>
          <w:p w14:paraId="071E3DB8" w14:textId="7E646723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90</w:t>
            </w:r>
          </w:p>
        </w:tc>
        <w:tc>
          <w:tcPr>
            <w:tcW w:w="843" w:type="dxa"/>
            <w:hideMark/>
          </w:tcPr>
          <w:p w14:paraId="2E326B6D" w14:textId="5B3DB59E" w:rsidR="00B03753" w:rsidRPr="00B03753" w:rsidRDefault="00B03753" w:rsidP="00661E0C">
            <w:pPr>
              <w:jc w:val="center"/>
            </w:pPr>
            <w:r w:rsidRPr="00B03753">
              <w:t>-0</w:t>
            </w:r>
            <w:r w:rsidR="00661E0C">
              <w:t>.</w:t>
            </w:r>
            <w:r w:rsidRPr="00B03753">
              <w:t>92</w:t>
            </w:r>
          </w:p>
        </w:tc>
        <w:tc>
          <w:tcPr>
            <w:tcW w:w="843" w:type="dxa"/>
            <w:hideMark/>
          </w:tcPr>
          <w:p w14:paraId="5F4FF52F" w14:textId="22C94331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07</w:t>
            </w:r>
          </w:p>
        </w:tc>
        <w:tc>
          <w:tcPr>
            <w:tcW w:w="843" w:type="dxa"/>
            <w:hideMark/>
          </w:tcPr>
          <w:p w14:paraId="197DFBF2" w14:textId="536ED690" w:rsidR="00B03753" w:rsidRPr="00B03753" w:rsidRDefault="00B03753" w:rsidP="00661E0C">
            <w:pPr>
              <w:jc w:val="center"/>
            </w:pPr>
            <w:r w:rsidRPr="00B03753">
              <w:t>1</w:t>
            </w:r>
            <w:r w:rsidR="00661E0C">
              <w:t>.</w:t>
            </w:r>
            <w:r w:rsidRPr="00B03753">
              <w:t>90</w:t>
            </w:r>
          </w:p>
        </w:tc>
        <w:tc>
          <w:tcPr>
            <w:tcW w:w="843" w:type="dxa"/>
            <w:hideMark/>
          </w:tcPr>
          <w:p w14:paraId="11372DA9" w14:textId="11547835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8</w:t>
            </w:r>
          </w:p>
        </w:tc>
        <w:tc>
          <w:tcPr>
            <w:tcW w:w="843" w:type="dxa"/>
            <w:hideMark/>
          </w:tcPr>
          <w:p w14:paraId="0CDF6F75" w14:textId="034F1393" w:rsidR="00B03753" w:rsidRPr="00B03753" w:rsidRDefault="00B03753" w:rsidP="00661E0C">
            <w:pPr>
              <w:jc w:val="center"/>
            </w:pPr>
            <w:r w:rsidRPr="00B03753">
              <w:t>-1</w:t>
            </w:r>
            <w:r w:rsidR="00661E0C">
              <w:t>.</w:t>
            </w:r>
            <w:r w:rsidRPr="00B03753">
              <w:t>38</w:t>
            </w:r>
          </w:p>
        </w:tc>
        <w:tc>
          <w:tcPr>
            <w:tcW w:w="843" w:type="dxa"/>
            <w:hideMark/>
          </w:tcPr>
          <w:p w14:paraId="72C3A4C8" w14:textId="43A21C24" w:rsidR="00B03753" w:rsidRPr="00B03753" w:rsidRDefault="00B03753" w:rsidP="00661E0C">
            <w:pPr>
              <w:jc w:val="center"/>
            </w:pPr>
            <w:r w:rsidRPr="00B03753">
              <w:t>0</w:t>
            </w:r>
            <w:r w:rsidR="00661E0C">
              <w:t>.</w:t>
            </w:r>
            <w:r w:rsidRPr="00B03753">
              <w:t>46</w:t>
            </w:r>
          </w:p>
        </w:tc>
        <w:tc>
          <w:tcPr>
            <w:tcW w:w="1162" w:type="dxa"/>
            <w:hideMark/>
          </w:tcPr>
          <w:p w14:paraId="56957F38" w14:textId="50DEA737" w:rsidR="00B03753" w:rsidRPr="00B03753" w:rsidRDefault="00B03753" w:rsidP="00661E0C">
            <w:pPr>
              <w:jc w:val="center"/>
            </w:pPr>
            <w:r w:rsidRPr="00B03753">
              <w:t>2</w:t>
            </w:r>
            <w:r w:rsidR="00661E0C">
              <w:t>.</w:t>
            </w:r>
            <w:r w:rsidRPr="00B03753">
              <w:t>08</w:t>
            </w:r>
          </w:p>
        </w:tc>
      </w:tr>
    </w:tbl>
    <w:p w14:paraId="59B6BF4A" w14:textId="1F7C1A52" w:rsidR="00CA4C99" w:rsidRDefault="00CA4C99"/>
    <w:p w14:paraId="024DF72F" w14:textId="77777777" w:rsidR="007D2A24" w:rsidRDefault="007D2A24">
      <w:r>
        <w:br w:type="page"/>
      </w:r>
    </w:p>
    <w:p w14:paraId="64DE9DF0" w14:textId="04FDF6D6" w:rsidR="007D2A24" w:rsidRDefault="007D2A24">
      <w:r>
        <w:lastRenderedPageBreak/>
        <w:t xml:space="preserve">Supplementary </w:t>
      </w:r>
      <w:r w:rsidR="001843B4">
        <w:t xml:space="preserve">Data </w:t>
      </w:r>
      <w:r>
        <w:t>Table S</w:t>
      </w:r>
      <w:r w:rsidR="00566222">
        <w:t>4</w:t>
      </w:r>
      <w:r>
        <w:t>.</w:t>
      </w:r>
      <w:r w:rsidR="00F11970">
        <w:t xml:space="preserve"> Risk factor (</w:t>
      </w:r>
      <w:r w:rsidR="00F11970" w:rsidRPr="00F11970">
        <w:rPr>
          <w:i/>
          <w:iCs/>
        </w:rPr>
        <w:t>Er</w:t>
      </w:r>
      <w:r w:rsidR="00F11970">
        <w:t>) and Potential Risk Index (RI) for trace elements in sediment in five stormwater ponds.</w:t>
      </w:r>
      <w:r w:rsidR="006E065A">
        <w:t xml:space="preserve"> </w:t>
      </w:r>
      <w:r w:rsidR="00C90F46">
        <w:t xml:space="preserve">The Potential Risk Index was developed by </w:t>
      </w:r>
      <w:proofErr w:type="spellStart"/>
      <w:r w:rsidR="00C90F46">
        <w:t>Håkanson</w:t>
      </w:r>
      <w:proofErr w:type="spellEnd"/>
      <w:r w:rsidR="00C90F46">
        <w:t xml:space="preserve"> (1980) and the </w:t>
      </w:r>
      <w:r w:rsidR="006E065A">
        <w:t>T</w:t>
      </w:r>
      <w:r w:rsidR="00C90F46">
        <w:t xml:space="preserve">r values used in this study are presented in Table </w:t>
      </w:r>
      <w:r w:rsidR="006E065A">
        <w:t>5</w:t>
      </w:r>
      <w:r w:rsidR="00C90F46">
        <w:t xml:space="preserve"> in the articl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835"/>
        <w:gridCol w:w="729"/>
        <w:gridCol w:w="618"/>
        <w:gridCol w:w="787"/>
        <w:gridCol w:w="624"/>
        <w:gridCol w:w="653"/>
        <w:gridCol w:w="676"/>
        <w:gridCol w:w="589"/>
        <w:gridCol w:w="670"/>
        <w:gridCol w:w="592"/>
        <w:gridCol w:w="553"/>
        <w:gridCol w:w="664"/>
        <w:gridCol w:w="1392"/>
        <w:gridCol w:w="797"/>
        <w:gridCol w:w="797"/>
        <w:gridCol w:w="786"/>
        <w:gridCol w:w="1287"/>
      </w:tblGrid>
      <w:tr w:rsidR="007D2A24" w:rsidRPr="00442814" w14:paraId="2D3503E4" w14:textId="77777777" w:rsidTr="007D2A24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49254EA3" w14:textId="37469C15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ample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  <w:p w14:paraId="2CC8F1D6" w14:textId="35423CD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Tr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value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5613E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33F27150" w14:textId="36A6277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g (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9E2FE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76F1EA58" w14:textId="1B573BB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s (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1E50D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39B81B78" w14:textId="08DC966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a 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8D4C5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67029AD7" w14:textId="0F7B62C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d (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9F5C9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69FB188C" w14:textId="3F3CE71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o (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8B296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60E9A905" w14:textId="47D6DBB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341C3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7F060FCF" w14:textId="43B04CE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u (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F54311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26998717" w14:textId="0F7EBBB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Ni (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F0AA5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6AE03FD1" w14:textId="5B1A8AE3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20B63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37FD1330" w14:textId="00A7DE9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b (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C7507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02D5DF66" w14:textId="0758302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V 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7094D" w14:textId="77777777" w:rsid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</w:t>
            </w: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  <w:p w14:paraId="61E8000E" w14:textId="7362691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6F52D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I (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um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Er 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values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892E4" w14:textId="0DD98A5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% Ag 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of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822FA" w14:textId="73280DB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% Cd 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of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284BF" w14:textId="040CFA4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% Sb </w:t>
            </w:r>
            <w:proofErr w:type="spellStart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of</w:t>
            </w:r>
            <w:proofErr w:type="spellEnd"/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6E9DE" w14:textId="77777777" w:rsidR="007D2A24" w:rsidRPr="0044281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42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 w:rsidRPr="00442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+Cd+Sb</w:t>
            </w:r>
            <w:proofErr w:type="spellEnd"/>
          </w:p>
          <w:p w14:paraId="068B6882" w14:textId="118A04D1" w:rsidR="007D2A24" w:rsidRPr="00442814" w:rsidRDefault="006E065A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o</w:t>
            </w:r>
            <w:r w:rsidR="007D2A24" w:rsidRPr="00442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 RI</w:t>
            </w:r>
          </w:p>
        </w:tc>
      </w:tr>
      <w:tr w:rsidR="007D2A24" w:rsidRPr="007D2A24" w14:paraId="2BB8904E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5E3124D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1F0F5" w14:textId="0202C64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5D0CE" w14:textId="46697C2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83497" w14:textId="3C52B4A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6892E" w14:textId="7517C9B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97B28" w14:textId="5EBF12C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69861" w14:textId="5FD1D18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09BD4" w14:textId="65C9B04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6DEA6" w14:textId="2FA136C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8367C" w14:textId="25FBDF6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F0505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05FB7" w14:textId="2F1F1C2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4D395" w14:textId="0D24208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5EEB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4D34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A25F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FEA45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B3BF8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</w:tr>
      <w:tr w:rsidR="007D2A24" w:rsidRPr="007D2A24" w14:paraId="675FF323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284D9E0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7428A" w14:textId="474E735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06BA5" w14:textId="12CA6D5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E65AA" w14:textId="711EE853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F2AF5" w14:textId="72A1628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FF11D" w14:textId="2A39B55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1C5F9" w14:textId="2BDC381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48C2A" w14:textId="536F6CA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215A0" w14:textId="200793C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48A65" w14:textId="3E9B971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E146A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20A8A" w14:textId="0463861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B166A" w14:textId="5584B99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7C8E3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260E9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CD08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92EC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355D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</w:tr>
      <w:tr w:rsidR="007D2A24" w:rsidRPr="007D2A24" w14:paraId="5FCA9381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6FF792D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8B007" w14:textId="41CE9A7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5DFFA" w14:textId="3C0151A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2ECC" w14:textId="3136D13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60BB2" w14:textId="1D210EC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B7F5B" w14:textId="015FA95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1C223" w14:textId="1959A99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1B11F" w14:textId="60985CD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4EE91" w14:textId="25F2787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117B3" w14:textId="2CE12D2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724F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0EF23" w14:textId="37375F7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31DC2" w14:textId="00AE749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961AE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557F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D171E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CB90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4422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</w:p>
        </w:tc>
      </w:tr>
      <w:tr w:rsidR="007D2A24" w:rsidRPr="007D2A24" w14:paraId="54B49E5C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7989A4AF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FD233" w14:textId="02C8241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FB57C" w14:textId="24FB1E2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2306A" w14:textId="70D77C4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8083C" w14:textId="2BB1590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0A256" w14:textId="31BEE95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0B474" w14:textId="7CA66A4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79FAE" w14:textId="4C5B4F1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5B25F" w14:textId="326729F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8D064" w14:textId="24525C0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F32B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88A24" w14:textId="6B73E36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858C0" w14:textId="06875B2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1972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00E4E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19217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E485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9C5C3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</w:tr>
      <w:tr w:rsidR="007D2A24" w:rsidRPr="007D2A24" w14:paraId="76FD0015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02C0511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3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B2842" w14:textId="1EB865A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41F9A" w14:textId="2CB5A7E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D368E" w14:textId="38E2B8D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2B6BC" w14:textId="2CDA89C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91945" w14:textId="0D99CA5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B5723" w14:textId="0C123EB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AC935" w14:textId="77C959B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5DAE1" w14:textId="2927F0C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AE7C5" w14:textId="4023E10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A37F9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22944" w14:textId="192C967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5FF6D" w14:textId="3DC6976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4DDC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BF0FA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8AC0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CFA57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C950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</w:tr>
      <w:tr w:rsidR="007D2A24" w:rsidRPr="007D2A24" w14:paraId="6EE9F129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2F912B9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4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02F08" w14:textId="0C9B701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907FF" w14:textId="12C39EA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47D0E" w14:textId="4AA3541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E5D80" w14:textId="5CCD271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5C20E" w14:textId="4C50CF5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262AA" w14:textId="5989BCD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FC37D" w14:textId="79DC3F4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B60F0" w14:textId="19E21B3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29874" w14:textId="715B0CA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F55A3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50A3B" w14:textId="5C7C990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6663B" w14:textId="5309817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CB562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7432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8CF4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44D35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2942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1</w:t>
            </w:r>
          </w:p>
        </w:tc>
      </w:tr>
      <w:tr w:rsidR="007D2A24" w:rsidRPr="007D2A24" w14:paraId="26C2C135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FD598B3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FC698" w14:textId="112628B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29E91" w14:textId="0F3D0E2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A095B" w14:textId="128C825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59217" w14:textId="2FEC3FE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278BD" w14:textId="207ABBB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EBDC1" w14:textId="2FB6A37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27FD0" w14:textId="155280E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E1B37" w14:textId="24A2038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6DFDA" w14:textId="5B17850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683F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0259ED" w14:textId="332FFC3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0AAD9" w14:textId="2B2831F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700D3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78F1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A647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CF8A7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C0D3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</w:tr>
      <w:tr w:rsidR="007D2A24" w:rsidRPr="007D2A24" w14:paraId="79231EC0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87ACEC5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B1E1A" w14:textId="284FAD7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EB0AC" w14:textId="2B6C6A3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C9F88" w14:textId="264E0CD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11793" w14:textId="5195AA7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21CDA" w14:textId="4C9F77D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97E63" w14:textId="33E6D30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24F5E" w14:textId="37577DC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B93D9" w14:textId="398E430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3EFB5" w14:textId="5A35B77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FC09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CC995" w14:textId="1E84483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E39B6" w14:textId="6A556C2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8DA2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4E3C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22CB2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96A6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2CA2D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</w:tr>
      <w:tr w:rsidR="007D2A24" w:rsidRPr="007D2A24" w14:paraId="669D10C0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35F9613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D2727" w14:textId="09096BE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3CB40" w14:textId="7FEDD3D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9260D" w14:textId="3854453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5855B" w14:textId="2D1C62F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9DC96" w14:textId="5698C1F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028F4" w14:textId="3532FB2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FF6E7" w14:textId="76C1EA4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FC2B9" w14:textId="6EE7A87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E2600" w14:textId="6C2A11D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48BF7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A64E2" w14:textId="2FD66F7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D305B" w14:textId="06F9DEF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4EF72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2C0D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C6BB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E32FD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6DB0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</w:tr>
      <w:tr w:rsidR="007D2A24" w:rsidRPr="007D2A24" w14:paraId="1F028053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2988FF6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78DA9" w14:textId="1A2621F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25632" w14:textId="4AD7D3A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1B926" w14:textId="7F359EC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89961" w14:textId="28550E9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10F62" w14:textId="443972C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7E0B7" w14:textId="446DA23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4BC94" w14:textId="0065941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33A22" w14:textId="7507D38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9DEF4" w14:textId="6B211D1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AFDB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570B1" w14:textId="71061B2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0E3C9" w14:textId="1F7353A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F535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BEDDE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1344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EEDA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F9DB8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</w:tr>
      <w:tr w:rsidR="007D2A24" w:rsidRPr="007D2A24" w14:paraId="12A4EB54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E01B9E2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4E2C0" w14:textId="493238F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BBCCF" w14:textId="4FF2326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741F8" w14:textId="12F72D0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A88BA" w14:textId="05776AE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C4C46" w14:textId="6B36AD5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6C0EB" w14:textId="0E36F07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3C6A6" w14:textId="41861A2F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88886" w14:textId="3BCD029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A5BB1" w14:textId="601CA90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C551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836C1" w14:textId="507ECA2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97231" w14:textId="38718AC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E80D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0A28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8BFC8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23D3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32D7D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8</w:t>
            </w:r>
          </w:p>
        </w:tc>
      </w:tr>
      <w:tr w:rsidR="007D2A24" w:rsidRPr="007D2A24" w14:paraId="6CA98054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BE4C3F7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EBB63" w14:textId="3E09706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7AAF1" w14:textId="3DA0680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5C1A2" w14:textId="0379AF9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234D9" w14:textId="33641553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2503B" w14:textId="1C70626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CDAC0" w14:textId="0490050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0C035" w14:textId="72612D0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A7D88" w14:textId="233DF165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EA0CC" w14:textId="505FE24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B9C8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FFE5F" w14:textId="0C176B3E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E3F93" w14:textId="5276824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9EC08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0ABA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6CB3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FB044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9D0B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</w:tr>
      <w:tr w:rsidR="007D2A24" w:rsidRPr="007D2A24" w14:paraId="678A42FA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DAD1405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5E73F" w14:textId="4EA2F08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53727" w14:textId="5B3472B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18FCA" w14:textId="67EBB6D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5E9D6" w14:textId="203ECA8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88C17" w14:textId="627A131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2FD90" w14:textId="13C76FB8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6416D" w14:textId="07CD48A9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8AA58" w14:textId="048E034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BD135" w14:textId="301FA616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58C90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E2D88" w14:textId="54433752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57D3E" w14:textId="7FD1388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28E43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878E8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32A95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568D9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43B0D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</w:tr>
      <w:tr w:rsidR="007D2A24" w:rsidRPr="007D2A24" w14:paraId="57C514C9" w14:textId="77777777" w:rsidTr="007D2A24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E38682E" w14:textId="77777777" w:rsidR="007D2A24" w:rsidRPr="007D2A24" w:rsidRDefault="007D2A24" w:rsidP="007D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1941D" w14:textId="174FAC4A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BE97C" w14:textId="6FD4971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928CB" w14:textId="6E3F0794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EB934" w14:textId="7F93FC5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3E857" w14:textId="20A1262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53363" w14:textId="7E1C4A9C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13861" w14:textId="798BE7FB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CABCC" w14:textId="124CA2FD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75A53" w14:textId="4DF11563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0D1E2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099A0" w14:textId="6D3D7B21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276C1" w14:textId="08464A60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2859C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C6DB1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8E5BB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22D3F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E9C76" w14:textId="77777777" w:rsidR="007D2A24" w:rsidRPr="007D2A24" w:rsidRDefault="007D2A24" w:rsidP="007D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7D2A2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5</w:t>
            </w:r>
          </w:p>
        </w:tc>
      </w:tr>
    </w:tbl>
    <w:p w14:paraId="770A9074" w14:textId="10493E10" w:rsidR="00CA4C99" w:rsidRDefault="00CA4C99">
      <w:r>
        <w:br w:type="page"/>
      </w:r>
    </w:p>
    <w:p w14:paraId="54CB8A0E" w14:textId="4B4BD93F" w:rsidR="00B03753" w:rsidRDefault="00CA4C99">
      <w:r>
        <w:lastRenderedPageBreak/>
        <w:t xml:space="preserve">Supplementary </w:t>
      </w:r>
      <w:r w:rsidR="001843B4">
        <w:t xml:space="preserve">Data </w:t>
      </w:r>
      <w:r>
        <w:t>Table S</w:t>
      </w:r>
      <w:r w:rsidR="00566222">
        <w:t>5</w:t>
      </w:r>
      <w:r>
        <w:t>.</w:t>
      </w:r>
      <w:r w:rsidR="00F11970">
        <w:t xml:space="preserve">Risk </w:t>
      </w:r>
      <w:r w:rsidR="00921E52">
        <w:t xml:space="preserve">Characterisation Ratios (RCRs) </w:t>
      </w:r>
      <w:r w:rsidR="00F11970">
        <w:t>for sediment samples from five stormwater ponds. Reference soil was sampled around the ponds.</w:t>
      </w:r>
      <w:r w:rsidR="00E234FC">
        <w:t xml:space="preserve"> The PNEC values used are the Negligible Concentrations (in parenthesis) for sediment derived by </w:t>
      </w:r>
      <w:proofErr w:type="spellStart"/>
      <w:r w:rsidR="00E234FC" w:rsidRPr="00E234FC">
        <w:rPr>
          <w:rFonts w:ascii="Calibri" w:eastAsia="Calibri" w:hAnsi="Calibri" w:cs="Calibri"/>
          <w:lang w:val="en-US"/>
        </w:rPr>
        <w:t>Crommentuijn</w:t>
      </w:r>
      <w:proofErr w:type="spellEnd"/>
      <w:r w:rsidR="00E234FC">
        <w:rPr>
          <w:rFonts w:ascii="Calibri" w:eastAsia="Calibri" w:hAnsi="Calibri" w:cs="Calibri"/>
          <w:lang w:val="en-US"/>
        </w:rPr>
        <w:t xml:space="preserve"> et al. (2000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907"/>
        <w:gridCol w:w="896"/>
        <w:gridCol w:w="896"/>
        <w:gridCol w:w="907"/>
        <w:gridCol w:w="907"/>
        <w:gridCol w:w="863"/>
        <w:gridCol w:w="907"/>
        <w:gridCol w:w="840"/>
        <w:gridCol w:w="896"/>
        <w:gridCol w:w="896"/>
        <w:gridCol w:w="774"/>
        <w:gridCol w:w="885"/>
        <w:gridCol w:w="1052"/>
      </w:tblGrid>
      <w:tr w:rsidR="00CA4C99" w:rsidRPr="004B53DE" w14:paraId="7B546A39" w14:textId="77777777" w:rsidTr="004B53DE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31151E02" w14:textId="633F9FC1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ample</w:t>
            </w:r>
            <w:proofErr w:type="spellEnd"/>
          </w:p>
          <w:p w14:paraId="2F576323" w14:textId="014D98E3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PNEC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ACD9B" w14:textId="2D1F74FC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-Ag </w:t>
            </w:r>
          </w:p>
          <w:p w14:paraId="46831147" w14:textId="1CA4AC2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0B4CD" w14:textId="2F69A9B2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As</w:t>
            </w:r>
          </w:p>
          <w:p w14:paraId="2D3AA949" w14:textId="743CABC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F6D74" w14:textId="2866DD9F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Ba</w:t>
            </w:r>
          </w:p>
          <w:p w14:paraId="3E7D1CDA" w14:textId="31C64AC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1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FC02B" w14:textId="717B0872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Cd</w:t>
            </w:r>
          </w:p>
          <w:p w14:paraId="60C8AE09" w14:textId="2A412BC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E372C" w14:textId="4F1261E4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Co</w:t>
            </w:r>
          </w:p>
          <w:p w14:paraId="0DC97D1E" w14:textId="33EC2DF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9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823EC" w14:textId="7B513520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  <w:proofErr w:type="spellStart"/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  <w:p w14:paraId="05D1A651" w14:textId="7AA362D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1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897FC" w14:textId="681BC201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Cu</w:t>
            </w:r>
          </w:p>
          <w:p w14:paraId="56E630AA" w14:textId="3B2BFB4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AF179" w14:textId="579665C4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Ni</w:t>
            </w:r>
          </w:p>
          <w:p w14:paraId="57E5CF49" w14:textId="7389DD3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</w:t>
            </w:r>
            <w:r w:rsidR="001943FF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E583C" w14:textId="6A6F8C67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  <w:proofErr w:type="spellStart"/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  <w:p w14:paraId="264E0215" w14:textId="578FE678" w:rsidR="001943FF" w:rsidRPr="004B53DE" w:rsidRDefault="001943FF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1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062B9" w14:textId="09630CC9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Sb</w:t>
            </w:r>
          </w:p>
          <w:p w14:paraId="19B29BF3" w14:textId="11E2F7F9" w:rsidR="001943FF" w:rsidRPr="004B53DE" w:rsidRDefault="001943FF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3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B482A" w14:textId="4A602E71" w:rsidR="00CA4C99" w:rsidRPr="004B53DE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V</w:t>
            </w:r>
          </w:p>
          <w:p w14:paraId="74157538" w14:textId="4FB692E0" w:rsidR="001943FF" w:rsidRPr="004B53DE" w:rsidRDefault="001943FF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12675" w14:textId="1BBD3066" w:rsidR="00CA4C99" w:rsidRDefault="00921E52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  <w:proofErr w:type="spellStart"/>
            <w:r w:rsidR="00CA4C99"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  <w:p w14:paraId="763ECB2B" w14:textId="238B4D4A" w:rsidR="004B53DE" w:rsidRPr="004B53DE" w:rsidRDefault="004B53DE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(</w:t>
            </w:r>
            <w:r w:rsidR="00B16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1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52B21" w14:textId="5F63B27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um</w:t>
            </w:r>
            <w:proofErr w:type="spellEnd"/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  <w:r w:rsidR="00921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RCR</w:t>
            </w:r>
          </w:p>
        </w:tc>
      </w:tr>
      <w:tr w:rsidR="004B53DE" w:rsidRPr="004B53DE" w14:paraId="02C1F91A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707C19B8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3A25A" w14:textId="364D9A6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82FF0" w14:textId="237E903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3CA7B" w14:textId="6863B24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B7E51" w14:textId="7CBEE83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9B4A7" w14:textId="2B63FF6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45298" w14:textId="24DADFB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168AA" w14:textId="707D046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8F442" w14:textId="44E7355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F7227" w14:textId="20B328A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B0468" w14:textId="7320FC6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4D324" w14:textId="70D649A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4B8E3" w14:textId="4F9F18C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5A7C4" w14:textId="316E4A7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</w:tr>
      <w:tr w:rsidR="00CA4C99" w:rsidRPr="004B53DE" w14:paraId="27148CBD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67E0753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BF3CB" w14:textId="22110EE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467CB" w14:textId="31BFF73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EC7AA" w14:textId="336831C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E9468" w14:textId="343347F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036D8" w14:textId="3C78161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4C6DF" w14:textId="6FF0543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E4102" w14:textId="00F2917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0EE6C" w14:textId="767BDF5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79973" w14:textId="08DC919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6A00D" w14:textId="1162337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6F34E" w14:textId="359CC5F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0D657" w14:textId="2E7123F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BD418" w14:textId="5C4EF79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</w:tr>
      <w:tr w:rsidR="004B53DE" w:rsidRPr="004B53DE" w14:paraId="6F02747F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A67F76A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B85A8" w14:textId="42E4D70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36A4E" w14:textId="542BEE9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1F7DE" w14:textId="62DC303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EEF11" w14:textId="2343892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63CE9" w14:textId="6D29B24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B9966" w14:textId="2429CF0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8C754" w14:textId="4BC8F83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3C339" w14:textId="6C0B0AC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53626" w14:textId="3C83EA0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B44D8" w14:textId="54401A5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CE1D1" w14:textId="1B16BC5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FF67A" w14:textId="43943C2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F815C" w14:textId="156173F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8</w:t>
            </w:r>
          </w:p>
        </w:tc>
      </w:tr>
      <w:tr w:rsidR="00CA4C99" w:rsidRPr="004B53DE" w14:paraId="42E7BD18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C3C1051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AC7B9" w14:textId="6C24BEF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CC4F2" w14:textId="1A4D4EB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C4F5C" w14:textId="3DABA07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D2EEC" w14:textId="68061A2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DFDE9" w14:textId="3588EC8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295E1" w14:textId="7F2D977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CC876" w14:textId="52EB4DE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303AD" w14:textId="2407C82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0CF26" w14:textId="1ED3319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7D3B3" w14:textId="5702FA3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14D46" w14:textId="0323BA9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E48B3" w14:textId="749AF6E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7E5CE" w14:textId="7A6E328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</w:tr>
      <w:tr w:rsidR="004B53DE" w:rsidRPr="004B53DE" w14:paraId="3E70ED5D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F4E1078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3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AA1C4" w14:textId="51FD992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C8B55" w14:textId="79921B2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A1F62" w14:textId="4BA5A50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2E04D" w14:textId="3D0E335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39A73" w14:textId="2FA613A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91B9F" w14:textId="76B2100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5878B" w14:textId="7B0C205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D9EBB" w14:textId="34692E2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F77D4" w14:textId="4295EF5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4B84A" w14:textId="6FC2967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EB22C" w14:textId="49F9048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610CD" w14:textId="28A29CD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F565C" w14:textId="0747580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</w:tr>
      <w:tr w:rsidR="00CA4C99" w:rsidRPr="004B53DE" w14:paraId="6C872138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0D4ED42B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B4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E1EC2" w14:textId="26E4694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EC79B" w14:textId="4CA1767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C3198" w14:textId="4E1AB66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7551B" w14:textId="5E0DDFC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8D230" w14:textId="3911194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44C10" w14:textId="5A74C25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6C660" w14:textId="2861588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50C13" w14:textId="72780E1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CEC0D" w14:textId="4A4F2A0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87C93" w14:textId="4A4C52E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FE2AD" w14:textId="5D6CC78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7E76E" w14:textId="5BB865D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645F9" w14:textId="177AC0E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</w:tr>
      <w:tr w:rsidR="004B53DE" w:rsidRPr="004B53DE" w14:paraId="75401A02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712514A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545BF" w14:textId="5E767FF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17D44" w14:textId="4A6D77A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F5B1E" w14:textId="79197DB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75754" w14:textId="4F7EC22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E0BA8" w14:textId="7CA3E29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1F336" w14:textId="2E35615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C4DE2" w14:textId="39FCA05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4CD30" w14:textId="25630E5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08E78" w14:textId="52A5587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657E0" w14:textId="140CA41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614C0" w14:textId="25AAF59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6E490" w14:textId="2F70075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B47D8" w14:textId="0F3CF56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</w:tr>
      <w:tr w:rsidR="00CA4C99" w:rsidRPr="004B53DE" w14:paraId="40ACA1EA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732B830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0CDD9" w14:textId="5872212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5D173" w14:textId="754322F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11DE4" w14:textId="77DCFBF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48A11" w14:textId="4ECBA68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1B101" w14:textId="5F48117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02C89" w14:textId="2437C0B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94DF4" w14:textId="1E8C50D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04D60" w14:textId="65163CE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53D81" w14:textId="043D6EA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571B4" w14:textId="581844F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7D955" w14:textId="1D95657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99500" w14:textId="6668090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61C69" w14:textId="1196F68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</w:tr>
      <w:tr w:rsidR="004B53DE" w:rsidRPr="004B53DE" w14:paraId="5B52FB29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39CC6992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ADE87" w14:textId="341B000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7CEBD" w14:textId="4E8376B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2FF81" w14:textId="4CC5A94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0BF58" w14:textId="5E18209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977C0" w14:textId="3B2AEEF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3BFFD" w14:textId="179C063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93271" w14:textId="2FDEE77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0D13F" w14:textId="603943C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84092" w14:textId="03F33EA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1DCFB" w14:textId="0116694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76F03" w14:textId="2157F14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A9A29" w14:textId="456EBE4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8E918" w14:textId="671E4BB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9</w:t>
            </w:r>
          </w:p>
        </w:tc>
      </w:tr>
      <w:tr w:rsidR="00CA4C99" w:rsidRPr="004B53DE" w14:paraId="64006545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97A2BA3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2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8DA96" w14:textId="1B6E86B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6AC8B" w14:textId="3374851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63AAB" w14:textId="2083047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59AB9" w14:textId="2A77F34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D7491" w14:textId="0634160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D8B7C" w14:textId="57735E1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CDF59" w14:textId="78CF095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15F3A" w14:textId="631AEC7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F24B0" w14:textId="28B066B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F4E01" w14:textId="4DD8258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03C94" w14:textId="48D5D6D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0C6CB" w14:textId="06387E2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72919" w14:textId="416AE5C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9</w:t>
            </w:r>
          </w:p>
        </w:tc>
      </w:tr>
      <w:tr w:rsidR="004B53DE" w:rsidRPr="004B53DE" w14:paraId="7BC3BB77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7E39E2F3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D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49125" w14:textId="5EDA50B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0FE80" w14:textId="21FA21B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047F8" w14:textId="753C6F9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5DC45" w14:textId="2CA5A97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0217A" w14:textId="06C9672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11A10" w14:textId="70B06EA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1C25C" w14:textId="1075D4E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A28A7" w14:textId="4640992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6515A" w14:textId="50966D8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BDCDD" w14:textId="07E1DBB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4C4CF" w14:textId="422ED57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EE75B" w14:textId="228A2CA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E63B4" w14:textId="0C26B86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</w:tr>
      <w:tr w:rsidR="00CA4C99" w:rsidRPr="004B53DE" w14:paraId="0DA73D39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1EFBC496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1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167D0" w14:textId="70295AF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86EAE" w14:textId="0B7F9D0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AD411" w14:textId="0BE15F8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65542" w14:textId="71CC89A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1B0F3" w14:textId="01C0808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E2A61" w14:textId="7743EE9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C8562" w14:textId="1E4E680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5D8A4" w14:textId="7217D74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50CD5" w14:textId="7F3C864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A0799" w14:textId="6EA3107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21F3F" w14:textId="4A33C7F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5833C" w14:textId="373E66A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87C58" w14:textId="2EC2F4E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</w:tr>
      <w:tr w:rsidR="004B53DE" w:rsidRPr="004B53DE" w14:paraId="66BF3294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3E473EB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2: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FF1C3" w14:textId="32C172C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A9531" w14:textId="073B32A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A39FD" w14:textId="22DD89A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F79CC" w14:textId="2624FC2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06D9D" w14:textId="7D62187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9E618" w14:textId="7D4A941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CFA2F" w14:textId="53BBEAB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6EA9D" w14:textId="65E6377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36785" w14:textId="7B5BEFFF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73508" w14:textId="219E582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A33F9" w14:textId="3C41401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8968D" w14:textId="1835FB2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45072" w14:textId="59B572B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</w:t>
            </w:r>
          </w:p>
        </w:tc>
      </w:tr>
      <w:tr w:rsidR="00CA4C99" w:rsidRPr="004B53DE" w14:paraId="657FAC2D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500439B2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3:o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64B03" w14:textId="014A2E3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89AC4" w14:textId="3AB93E9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62187" w14:textId="59F5BE8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10717" w14:textId="3296886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9EF66" w14:textId="1BE8B9C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1E137" w14:textId="719909E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9C790" w14:textId="5DF584F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984D9" w14:textId="4E959C1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A791C" w14:textId="739E759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50B5B" w14:textId="2A4A79E8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14FEB" w14:textId="02890A7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3A424" w14:textId="36C1EF8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CE025" w14:textId="6DEB0B1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</w:tr>
      <w:tr w:rsidR="004B53DE" w:rsidRPr="004B53DE" w14:paraId="52402C69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6DFD3826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00909" w14:textId="50A578B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7623B" w14:textId="0FDF9EB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0419B" w14:textId="0301AAC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1BEC9" w14:textId="2542250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0F8F1" w14:textId="102A114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AF9D0" w14:textId="3466B77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E6640" w14:textId="181AB4F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555E2" w14:textId="4E32060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C6E28" w14:textId="4D9BFE4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AD112" w14:textId="1D8F1C77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35F87" w14:textId="4260A86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49C88" w14:textId="139931B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5C2D5" w14:textId="65C8200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</w:tr>
      <w:tr w:rsidR="00CA4C99" w:rsidRPr="004B53DE" w14:paraId="1B69B555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02F4997B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0B548" w14:textId="7316AC3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794CE" w14:textId="1E629EF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460CD" w14:textId="02808AA1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27AA0" w14:textId="3FE40B3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74A60" w14:textId="5EFE091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D478C" w14:textId="1FE128F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EBDAC" w14:textId="1AEC0F54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F33F8" w14:textId="5118DD22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98BAE" w14:textId="055616E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08334" w14:textId="4AEB6DF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6386F" w14:textId="7DEBE03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FCC4C" w14:textId="627D429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D4E83" w14:textId="35175333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</w:tr>
      <w:tr w:rsidR="004B53DE" w:rsidRPr="00CA4C99" w14:paraId="716D9132" w14:textId="77777777" w:rsidTr="004B53DE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15E4B21" w14:textId="77777777" w:rsidR="00CA4C99" w:rsidRPr="004B53DE" w:rsidRDefault="00CA4C99" w:rsidP="00CA4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E:s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5153E" w14:textId="4DD57B7B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CC6B5" w14:textId="1652F01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01022" w14:textId="34AF0A1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79DED" w14:textId="7AE7B8B9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26210" w14:textId="5CF1D43D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8FF45" w14:textId="666C1CC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5AC7E" w14:textId="0F0D4CEC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740FA" w14:textId="750DDD3E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4A38B" w14:textId="47210590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2D48E" w14:textId="07D4295A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102E1" w14:textId="361164D6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873E3" w14:textId="0CB7FE75" w:rsidR="00CA4C99" w:rsidRPr="004B53DE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2B8EF" w14:textId="4930F1BB" w:rsidR="00CA4C99" w:rsidRPr="00CA4C99" w:rsidRDefault="00CA4C99" w:rsidP="00CA4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</w:t>
            </w:r>
            <w:r w:rsid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4B53D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6</w:t>
            </w:r>
          </w:p>
        </w:tc>
      </w:tr>
    </w:tbl>
    <w:p w14:paraId="2F34CD61" w14:textId="7B404FBE" w:rsidR="00942560" w:rsidRDefault="00942560"/>
    <w:p w14:paraId="6D4022DB" w14:textId="77777777" w:rsidR="00942560" w:rsidRDefault="00942560">
      <w:r>
        <w:br w:type="page"/>
      </w:r>
    </w:p>
    <w:p w14:paraId="38FF091E" w14:textId="77777777" w:rsidR="00942560" w:rsidRDefault="00942560">
      <w:pPr>
        <w:sectPr w:rsidR="00942560" w:rsidSect="00BD1F29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4521019" w14:textId="433D9785" w:rsidR="00CA4C99" w:rsidRDefault="00942560">
      <w:pPr>
        <w:rPr>
          <w:b/>
          <w:bCs/>
        </w:rPr>
      </w:pPr>
      <w:r w:rsidRPr="00942560">
        <w:rPr>
          <w:b/>
          <w:bCs/>
        </w:rPr>
        <w:lastRenderedPageBreak/>
        <w:t>References</w:t>
      </w:r>
    </w:p>
    <w:p w14:paraId="2CEA9F8F" w14:textId="14221764" w:rsidR="00E234FC" w:rsidRPr="00E234FC" w:rsidRDefault="00E234FC" w:rsidP="00E234FC">
      <w:pPr>
        <w:spacing w:before="120" w:after="280" w:line="360" w:lineRule="auto"/>
        <w:jc w:val="both"/>
        <w:rPr>
          <w:rFonts w:ascii="Calibri" w:eastAsia="Calibri" w:hAnsi="Calibri" w:cs="Calibri"/>
          <w:lang w:val="en-US"/>
        </w:rPr>
      </w:pPr>
      <w:proofErr w:type="spellStart"/>
      <w:r w:rsidRPr="00E234FC">
        <w:rPr>
          <w:rFonts w:ascii="Calibri" w:eastAsia="Calibri" w:hAnsi="Calibri" w:cs="Calibri"/>
          <w:lang w:val="en-US"/>
        </w:rPr>
        <w:t>Crommentuijn</w:t>
      </w:r>
      <w:proofErr w:type="spellEnd"/>
      <w:r w:rsidRPr="00E234FC">
        <w:rPr>
          <w:rFonts w:ascii="Calibri" w:eastAsia="Calibri" w:hAnsi="Calibri" w:cs="Calibri"/>
          <w:lang w:val="en-US"/>
        </w:rPr>
        <w:t xml:space="preserve"> T, </w:t>
      </w:r>
      <w:proofErr w:type="spellStart"/>
      <w:r w:rsidRPr="00E234FC">
        <w:rPr>
          <w:rFonts w:ascii="Calibri" w:eastAsia="Calibri" w:hAnsi="Calibri" w:cs="Calibri"/>
          <w:lang w:val="en-US"/>
        </w:rPr>
        <w:t>Sijm</w:t>
      </w:r>
      <w:proofErr w:type="spellEnd"/>
      <w:r w:rsidRPr="00E234FC">
        <w:rPr>
          <w:rFonts w:ascii="Calibri" w:eastAsia="Calibri" w:hAnsi="Calibri" w:cs="Calibri"/>
          <w:lang w:val="en-US"/>
        </w:rPr>
        <w:t xml:space="preserve"> D, de Bruijn J, van den Hoop M, van Leeuwen K, van de </w:t>
      </w:r>
      <w:proofErr w:type="spellStart"/>
      <w:r w:rsidRPr="00E234FC">
        <w:rPr>
          <w:rFonts w:ascii="Calibri" w:eastAsia="Calibri" w:hAnsi="Calibri" w:cs="Calibri"/>
          <w:lang w:val="en-US"/>
        </w:rPr>
        <w:t>Plassche</w:t>
      </w:r>
      <w:proofErr w:type="spellEnd"/>
      <w:r w:rsidRPr="00E234FC">
        <w:rPr>
          <w:rFonts w:ascii="Calibri" w:eastAsia="Calibri" w:hAnsi="Calibri" w:cs="Calibri"/>
          <w:lang w:val="en-US"/>
        </w:rPr>
        <w:t xml:space="preserve">, E (2000) </w:t>
      </w:r>
      <w:r w:rsidRPr="00E234FC">
        <w:rPr>
          <w:rFonts w:ascii="Calibri" w:eastAsia="Calibri" w:hAnsi="Calibri" w:cs="Calibri"/>
        </w:rPr>
        <w:t xml:space="preserve">Maximum permissible and negligible concentrations for metals and metalloids in the Netherlands, </w:t>
      </w:r>
      <w:proofErr w:type="gramStart"/>
      <w:r w:rsidRPr="00E234FC">
        <w:rPr>
          <w:rFonts w:ascii="Calibri" w:eastAsia="Calibri" w:hAnsi="Calibri" w:cs="Calibri"/>
        </w:rPr>
        <w:t>taking into account</w:t>
      </w:r>
      <w:proofErr w:type="gramEnd"/>
      <w:r w:rsidRPr="00E234FC">
        <w:rPr>
          <w:rFonts w:ascii="Calibri" w:eastAsia="Calibri" w:hAnsi="Calibri" w:cs="Calibri"/>
        </w:rPr>
        <w:t xml:space="preserve"> background concentrations. J Environ Manage 60:121-143.</w:t>
      </w:r>
    </w:p>
    <w:p w14:paraId="0C0C5D90" w14:textId="087830AF" w:rsidR="00C90F46" w:rsidRPr="00C90F46" w:rsidRDefault="00C90F46" w:rsidP="00C90F46">
      <w:pPr>
        <w:spacing w:before="120" w:after="280" w:line="360" w:lineRule="auto"/>
        <w:jc w:val="both"/>
        <w:rPr>
          <w:rFonts w:ascii="Calibri" w:eastAsia="Calibri" w:hAnsi="Calibri" w:cs="Calibri"/>
        </w:rPr>
      </w:pPr>
      <w:proofErr w:type="spellStart"/>
      <w:r w:rsidRPr="00C90F46">
        <w:rPr>
          <w:rFonts w:ascii="Calibri" w:eastAsia="Calibri" w:hAnsi="Calibri" w:cs="Calibri"/>
          <w:lang w:val="en-US"/>
        </w:rPr>
        <w:t>Håkanson</w:t>
      </w:r>
      <w:proofErr w:type="spellEnd"/>
      <w:r w:rsidRPr="00C90F46">
        <w:rPr>
          <w:rFonts w:ascii="Calibri" w:eastAsia="Calibri" w:hAnsi="Calibri" w:cs="Calibri"/>
          <w:lang w:val="en-US"/>
        </w:rPr>
        <w:t xml:space="preserve"> L (1980) </w:t>
      </w:r>
      <w:r w:rsidRPr="00C90F46">
        <w:rPr>
          <w:rFonts w:ascii="Calibri" w:eastAsia="Calibri" w:hAnsi="Calibri" w:cs="Calibri"/>
        </w:rPr>
        <w:t>An ecological risk index for aquatic pollution control: a sedimentological approach. Water Res 14:975-1001.</w:t>
      </w:r>
    </w:p>
    <w:p w14:paraId="5491DF94" w14:textId="71DE4B42" w:rsidR="00C90F46" w:rsidRPr="00C90F46" w:rsidRDefault="00C90F46" w:rsidP="00C90F46">
      <w:pPr>
        <w:spacing w:before="120" w:after="280" w:line="360" w:lineRule="auto"/>
        <w:jc w:val="both"/>
        <w:rPr>
          <w:rFonts w:ascii="Calibri" w:eastAsia="Calibri" w:hAnsi="Calibri" w:cs="Calibri"/>
        </w:rPr>
      </w:pPr>
      <w:r w:rsidRPr="00C90F46">
        <w:rPr>
          <w:rFonts w:ascii="Calibri" w:eastAsia="Calibri" w:hAnsi="Calibri" w:cs="Calibri"/>
        </w:rPr>
        <w:t xml:space="preserve">Müller G (1969) Index of </w:t>
      </w:r>
      <w:proofErr w:type="spellStart"/>
      <w:r w:rsidRPr="00C90F46">
        <w:rPr>
          <w:rFonts w:ascii="Calibri" w:eastAsia="Calibri" w:hAnsi="Calibri" w:cs="Calibri"/>
        </w:rPr>
        <w:t>geoaccumulation</w:t>
      </w:r>
      <w:proofErr w:type="spellEnd"/>
      <w:r w:rsidRPr="00C90F46">
        <w:rPr>
          <w:rFonts w:ascii="Calibri" w:eastAsia="Calibri" w:hAnsi="Calibri" w:cs="Calibri"/>
        </w:rPr>
        <w:t xml:space="preserve"> in the sediments of the Rhine River. </w:t>
      </w:r>
      <w:proofErr w:type="spellStart"/>
      <w:r w:rsidRPr="00C90F46">
        <w:rPr>
          <w:rFonts w:ascii="Calibri" w:eastAsia="Calibri" w:hAnsi="Calibri" w:cs="Calibri"/>
        </w:rPr>
        <w:t>Geojournal</w:t>
      </w:r>
      <w:proofErr w:type="spellEnd"/>
      <w:r w:rsidRPr="00C90F46">
        <w:rPr>
          <w:rFonts w:ascii="Calibri" w:eastAsia="Calibri" w:hAnsi="Calibri" w:cs="Calibri"/>
        </w:rPr>
        <w:t xml:space="preserve"> 2:108-118.</w:t>
      </w:r>
    </w:p>
    <w:p w14:paraId="1E02F42B" w14:textId="47B7169C" w:rsidR="00942560" w:rsidRPr="00942560" w:rsidRDefault="00942560">
      <w:pPr>
        <w:rPr>
          <w:b/>
          <w:bCs/>
        </w:rPr>
      </w:pPr>
      <w:r w:rsidRPr="00942560">
        <w:rPr>
          <w:rFonts w:ascii="Calibri" w:eastAsia="Calibri" w:hAnsi="Calibri" w:cs="Calibri"/>
          <w:lang w:val="en-US"/>
        </w:rPr>
        <w:t xml:space="preserve">Swedish Environmental </w:t>
      </w:r>
      <w:r w:rsidR="006E065A">
        <w:rPr>
          <w:rFonts w:ascii="Calibri" w:eastAsia="Calibri" w:hAnsi="Calibri" w:cs="Calibri"/>
          <w:lang w:val="en-US"/>
        </w:rPr>
        <w:t>P</w:t>
      </w:r>
      <w:r w:rsidRPr="00942560">
        <w:rPr>
          <w:rFonts w:ascii="Calibri" w:eastAsia="Calibri" w:hAnsi="Calibri" w:cs="Calibri"/>
          <w:lang w:val="en-US"/>
        </w:rPr>
        <w:t xml:space="preserve">rotection Agency (2016). Updated list of guideline values. </w:t>
      </w:r>
      <w:r w:rsidR="00F000F0">
        <w:rPr>
          <w:rFonts w:ascii="Calibri" w:eastAsia="Calibri" w:hAnsi="Calibri" w:cs="Calibri"/>
          <w:lang w:val="en-US"/>
        </w:rPr>
        <w:t xml:space="preserve">(In Swedish) </w:t>
      </w:r>
      <w:hyperlink r:id="rId5" w:history="1">
        <w:r w:rsidR="00521DDD" w:rsidRPr="00200538">
          <w:rPr>
            <w:rStyle w:val="Hyperlink"/>
            <w:rFonts w:ascii="Calibri" w:eastAsia="Calibri" w:hAnsi="Calibri" w:cs="Calibri"/>
            <w:lang w:val="en-US"/>
          </w:rPr>
          <w:t>https://www.naturvardsverket.se/upload/stod-i-miljoarbetet/vagledning/fororenade-omraden/berakning-riktvarden/generella-riktvarden-20160707.pdf</w:t>
        </w:r>
      </w:hyperlink>
    </w:p>
    <w:sectPr w:rsidR="00942560" w:rsidRPr="00942560" w:rsidSect="0094256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53"/>
    <w:rsid w:val="000D6B0B"/>
    <w:rsid w:val="00162B44"/>
    <w:rsid w:val="001843B4"/>
    <w:rsid w:val="001943FF"/>
    <w:rsid w:val="001D75C9"/>
    <w:rsid w:val="00212E38"/>
    <w:rsid w:val="002154E7"/>
    <w:rsid w:val="00257C4A"/>
    <w:rsid w:val="00336DE9"/>
    <w:rsid w:val="004265A1"/>
    <w:rsid w:val="00442814"/>
    <w:rsid w:val="00482419"/>
    <w:rsid w:val="00495C32"/>
    <w:rsid w:val="004B53DE"/>
    <w:rsid w:val="004D374A"/>
    <w:rsid w:val="00521DDD"/>
    <w:rsid w:val="00566222"/>
    <w:rsid w:val="00597710"/>
    <w:rsid w:val="005D3AF7"/>
    <w:rsid w:val="00645AD1"/>
    <w:rsid w:val="00661E0C"/>
    <w:rsid w:val="006E045A"/>
    <w:rsid w:val="006E065A"/>
    <w:rsid w:val="007B7B70"/>
    <w:rsid w:val="007C081B"/>
    <w:rsid w:val="007D2A24"/>
    <w:rsid w:val="00812558"/>
    <w:rsid w:val="00884BEC"/>
    <w:rsid w:val="00921E52"/>
    <w:rsid w:val="00942560"/>
    <w:rsid w:val="00A3164F"/>
    <w:rsid w:val="00AB3DB5"/>
    <w:rsid w:val="00B03753"/>
    <w:rsid w:val="00B0496A"/>
    <w:rsid w:val="00B16674"/>
    <w:rsid w:val="00B905E0"/>
    <w:rsid w:val="00BD1F29"/>
    <w:rsid w:val="00C11963"/>
    <w:rsid w:val="00C90F46"/>
    <w:rsid w:val="00C928D0"/>
    <w:rsid w:val="00CA4C99"/>
    <w:rsid w:val="00D42D52"/>
    <w:rsid w:val="00D62ED8"/>
    <w:rsid w:val="00DA41EA"/>
    <w:rsid w:val="00E04152"/>
    <w:rsid w:val="00E234FC"/>
    <w:rsid w:val="00E32540"/>
    <w:rsid w:val="00E45964"/>
    <w:rsid w:val="00EC2292"/>
    <w:rsid w:val="00EC2C6F"/>
    <w:rsid w:val="00F000F0"/>
    <w:rsid w:val="00F11970"/>
    <w:rsid w:val="00F811FE"/>
    <w:rsid w:val="00F91048"/>
    <w:rsid w:val="00FC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7F95F"/>
  <w15:chartTrackingRefBased/>
  <w15:docId w15:val="{98EFDC50-FEC0-41E7-803F-3F3B5F3B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710"/>
    <w:pPr>
      <w:keepNext/>
      <w:keepLines/>
      <w:spacing w:before="40" w:after="0" w:line="360" w:lineRule="auto"/>
      <w:jc w:val="both"/>
      <w:outlineLvl w:val="0"/>
    </w:pPr>
    <w:rPr>
      <w:rFonts w:ascii="Calibri Light" w:eastAsia="Times New Roman" w:hAnsi="Calibri Light" w:cs="Times New Roman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7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970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F000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0F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7710"/>
    <w:rPr>
      <w:rFonts w:ascii="Calibri Light" w:eastAsia="Times New Roman" w:hAnsi="Calibri Light" w:cs="Times New Roman"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9771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8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aturvardsverket.se/upload/stod-i-miljoarbetet/vagledning/fororenade-omraden/berakning-riktvarden/generella-riktvarden-20160707.pdf" TargetMode="External"/><Relationship Id="rId4" Type="http://schemas.openxmlformats.org/officeDocument/2006/relationships/hyperlink" Target="mailto:sylvia.waara@hh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18</Words>
  <Characters>8084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ylvia Waara</cp:lastModifiedBy>
  <cp:revision>3</cp:revision>
  <dcterms:created xsi:type="dcterms:W3CDTF">2021-11-25T09:46:00Z</dcterms:created>
  <dcterms:modified xsi:type="dcterms:W3CDTF">2021-11-25T13:45:00Z</dcterms:modified>
</cp:coreProperties>
</file>